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05716" w14:textId="44A59736" w:rsidR="006212AE" w:rsidRPr="000420EA" w:rsidRDefault="00651CE3" w:rsidP="00851995">
      <w:pPr>
        <w:spacing w:line="480" w:lineRule="auto"/>
        <w:rPr>
          <w:color w:val="000000" w:themeColor="text1"/>
          <w:lang w:val="en-GB"/>
        </w:rPr>
      </w:pPr>
      <w:r w:rsidRPr="000420EA">
        <w:rPr>
          <w:color w:val="000000" w:themeColor="text1"/>
          <w:lang w:val="en-GB"/>
        </w:rPr>
        <w:t>Table S</w:t>
      </w:r>
      <w:r w:rsidR="0000416B" w:rsidRPr="000420EA">
        <w:rPr>
          <w:color w:val="000000" w:themeColor="text1"/>
          <w:lang w:val="en-GB"/>
        </w:rPr>
        <w:t>1</w:t>
      </w:r>
    </w:p>
    <w:p w14:paraId="7BB9B789" w14:textId="39CC4B6C" w:rsidR="00851995" w:rsidRPr="000420EA" w:rsidRDefault="00851995" w:rsidP="00851995">
      <w:pPr>
        <w:spacing w:line="480" w:lineRule="auto"/>
        <w:rPr>
          <w:i/>
          <w:iCs/>
          <w:color w:val="000000" w:themeColor="text1"/>
          <w:lang w:val="en-GB"/>
        </w:rPr>
      </w:pPr>
      <w:r w:rsidRPr="000420EA">
        <w:rPr>
          <w:i/>
          <w:iCs/>
          <w:color w:val="000000" w:themeColor="text1"/>
          <w:lang w:val="en-GB"/>
        </w:rPr>
        <w:t>Pattern</w:t>
      </w:r>
      <w:r w:rsidR="000749D7" w:rsidRPr="000420EA">
        <w:rPr>
          <w:i/>
          <w:iCs/>
          <w:color w:val="000000" w:themeColor="text1"/>
          <w:lang w:val="en-GB"/>
        </w:rPr>
        <w:t>s</w:t>
      </w:r>
      <w:r w:rsidRPr="000420EA">
        <w:rPr>
          <w:i/>
          <w:iCs/>
          <w:color w:val="000000" w:themeColor="text1"/>
          <w:lang w:val="en-GB"/>
        </w:rPr>
        <w:t xml:space="preserve"> of Missing Data across Pre-, Post- and </w:t>
      </w:r>
      <w:r w:rsidR="00D40768" w:rsidRPr="000420EA">
        <w:rPr>
          <w:i/>
          <w:iCs/>
          <w:color w:val="000000" w:themeColor="text1"/>
          <w:lang w:val="en-GB"/>
        </w:rPr>
        <w:t>Follow-up test</w:t>
      </w:r>
      <w:r w:rsidRPr="000420EA">
        <w:rPr>
          <w:i/>
          <w:iCs/>
          <w:color w:val="000000" w:themeColor="text1"/>
          <w:lang w:val="en-GB"/>
        </w:rPr>
        <w:t xml:space="preserve"> </w:t>
      </w:r>
    </w:p>
    <w:tbl>
      <w:tblPr>
        <w:tblStyle w:val="TableGrid"/>
        <w:tblW w:w="13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  <w:left w:w="57" w:type="dxa"/>
          <w:bottom w:w="113" w:type="dxa"/>
          <w:right w:w="57" w:type="dxa"/>
        </w:tblCellMar>
        <w:tblLook w:val="04A0" w:firstRow="1" w:lastRow="0" w:firstColumn="1" w:lastColumn="0" w:noHBand="0" w:noVBand="1"/>
      </w:tblPr>
      <w:tblGrid>
        <w:gridCol w:w="1357"/>
        <w:gridCol w:w="1358"/>
        <w:gridCol w:w="1358"/>
        <w:gridCol w:w="3105"/>
        <w:gridCol w:w="2989"/>
        <w:gridCol w:w="3661"/>
      </w:tblGrid>
      <w:tr w:rsidR="000420EA" w:rsidRPr="000420EA" w14:paraId="57B46E5B" w14:textId="77777777" w:rsidTr="00777C02">
        <w:trPr>
          <w:trHeight w:val="998"/>
        </w:trPr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EC30D17" w14:textId="77777777" w:rsidR="005E4B1C" w:rsidRPr="000420EA" w:rsidRDefault="005E4B1C" w:rsidP="00CA2FFF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Pretest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BD9EAD2" w14:textId="77777777" w:rsidR="005E4B1C" w:rsidRPr="000420EA" w:rsidRDefault="005E4B1C" w:rsidP="00CA2FFF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Posttest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2124E5C" w14:textId="6D764706" w:rsidR="005E4B1C" w:rsidRPr="000420EA" w:rsidRDefault="00D40768" w:rsidP="00CA2FFF">
            <w:pPr>
              <w:snapToGrid w:val="0"/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Follow-</w:t>
            </w:r>
            <w:proofErr w:type="spellStart"/>
            <w:r w:rsidRPr="000420EA">
              <w:rPr>
                <w:color w:val="000000" w:themeColor="text1"/>
              </w:rPr>
              <w:t>up</w:t>
            </w:r>
            <w:proofErr w:type="spellEnd"/>
            <w:r w:rsidRPr="000420EA">
              <w:rPr>
                <w:color w:val="000000" w:themeColor="text1"/>
              </w:rPr>
              <w:t xml:space="preserve"> </w:t>
            </w:r>
            <w:proofErr w:type="spellStart"/>
            <w:r w:rsidRPr="000420EA">
              <w:rPr>
                <w:color w:val="000000" w:themeColor="text1"/>
              </w:rPr>
              <w:t>test</w:t>
            </w:r>
            <w:proofErr w:type="spellEnd"/>
          </w:p>
        </w:tc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354F19F" w14:textId="1C58A423" w:rsidR="00666722" w:rsidRPr="000420EA" w:rsidRDefault="00504663" w:rsidP="00666722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420EA">
              <w:rPr>
                <w:color w:val="000000" w:themeColor="text1"/>
                <w:lang w:val="en-GB"/>
              </w:rPr>
              <w:t>Missing</w:t>
            </w:r>
            <w:r w:rsidR="00CA2FFF" w:rsidRPr="000420EA">
              <w:rPr>
                <w:color w:val="000000" w:themeColor="text1"/>
                <w:lang w:val="en-GB"/>
              </w:rPr>
              <w:t xml:space="preserve"> </w:t>
            </w:r>
            <w:r w:rsidRPr="000420EA">
              <w:rPr>
                <w:color w:val="000000" w:themeColor="text1"/>
                <w:lang w:val="en-GB"/>
              </w:rPr>
              <w:t>C</w:t>
            </w:r>
            <w:r w:rsidR="005E4B1C" w:rsidRPr="000420EA">
              <w:rPr>
                <w:color w:val="000000" w:themeColor="text1"/>
                <w:lang w:val="en-GB"/>
              </w:rPr>
              <w:t xml:space="preserve">ombined </w:t>
            </w:r>
            <w:r w:rsidRPr="000420EA">
              <w:rPr>
                <w:color w:val="000000" w:themeColor="text1"/>
                <w:lang w:val="en-GB"/>
              </w:rPr>
              <w:t>S</w:t>
            </w:r>
            <w:r w:rsidR="005E4B1C" w:rsidRPr="000420EA">
              <w:rPr>
                <w:color w:val="000000" w:themeColor="text1"/>
                <w:lang w:val="en-GB"/>
              </w:rPr>
              <w:t>ample</w:t>
            </w:r>
            <w:r w:rsidR="00CA2FFF" w:rsidRPr="000420EA">
              <w:rPr>
                <w:color w:val="000000" w:themeColor="text1"/>
                <w:lang w:val="en-GB"/>
              </w:rPr>
              <w:br/>
            </w:r>
            <w:r w:rsidR="00CA2FFF" w:rsidRPr="000420EA">
              <w:rPr>
                <w:i/>
                <w:color w:val="000000" w:themeColor="text1"/>
                <w:lang w:val="en-GB"/>
              </w:rPr>
              <w:t>n</w:t>
            </w:r>
            <w:r w:rsidR="00CA2FFF" w:rsidRPr="000420EA">
              <w:rPr>
                <w:color w:val="000000" w:themeColor="text1"/>
                <w:lang w:val="en-GB"/>
              </w:rPr>
              <w:t xml:space="preserve"> (%) </w:t>
            </w:r>
          </w:p>
          <w:p w14:paraId="6CC61E33" w14:textId="77777777" w:rsidR="005E4B1C" w:rsidRPr="000420EA" w:rsidRDefault="005E4B1C" w:rsidP="00666722">
            <w:pPr>
              <w:jc w:val="center"/>
              <w:rPr>
                <w:color w:val="000000" w:themeColor="text1"/>
                <w:lang w:val="en-GB"/>
              </w:rPr>
            </w:pPr>
            <w:r w:rsidRPr="000420EA">
              <w:rPr>
                <w:color w:val="000000" w:themeColor="text1"/>
                <w:lang w:val="en-GB"/>
              </w:rPr>
              <w:t>(N=2,078)</w:t>
            </w:r>
          </w:p>
        </w:tc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78188A3" w14:textId="6DC7D647" w:rsidR="00666722" w:rsidRPr="000420EA" w:rsidRDefault="00504663" w:rsidP="00666722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420EA">
              <w:rPr>
                <w:color w:val="000000" w:themeColor="text1"/>
                <w:lang w:val="en-GB"/>
              </w:rPr>
              <w:t>Missing</w:t>
            </w:r>
            <w:r w:rsidR="00CA2FFF" w:rsidRPr="000420EA">
              <w:rPr>
                <w:color w:val="000000" w:themeColor="text1"/>
                <w:lang w:val="en-GB"/>
              </w:rPr>
              <w:t xml:space="preserve"> </w:t>
            </w:r>
            <w:r w:rsidR="005E4B1C" w:rsidRPr="000420EA">
              <w:rPr>
                <w:color w:val="000000" w:themeColor="text1"/>
                <w:lang w:val="en-GB"/>
              </w:rPr>
              <w:t xml:space="preserve">Pre-Post </w:t>
            </w:r>
            <w:r w:rsidRPr="000420EA">
              <w:rPr>
                <w:color w:val="000000" w:themeColor="text1"/>
                <w:lang w:val="en-GB"/>
              </w:rPr>
              <w:t>S</w:t>
            </w:r>
            <w:r w:rsidR="005E4B1C" w:rsidRPr="000420EA">
              <w:rPr>
                <w:color w:val="000000" w:themeColor="text1"/>
                <w:lang w:val="en-GB"/>
              </w:rPr>
              <w:t>ample</w:t>
            </w:r>
            <w:r w:rsidR="00CA2FFF" w:rsidRPr="000420EA">
              <w:rPr>
                <w:color w:val="000000" w:themeColor="text1"/>
                <w:lang w:val="en-GB"/>
              </w:rPr>
              <w:br/>
            </w:r>
            <w:r w:rsidR="00CA2FFF" w:rsidRPr="000420EA">
              <w:rPr>
                <w:i/>
                <w:color w:val="000000" w:themeColor="text1"/>
                <w:lang w:val="en-GB"/>
              </w:rPr>
              <w:t xml:space="preserve">n </w:t>
            </w:r>
            <w:r w:rsidR="00CA2FFF" w:rsidRPr="000420EA">
              <w:rPr>
                <w:color w:val="000000" w:themeColor="text1"/>
                <w:lang w:val="en-GB"/>
              </w:rPr>
              <w:t xml:space="preserve">(%) </w:t>
            </w:r>
          </w:p>
          <w:p w14:paraId="0F63943C" w14:textId="77777777" w:rsidR="005E4B1C" w:rsidRPr="000420EA" w:rsidRDefault="005E4B1C" w:rsidP="00666722">
            <w:pPr>
              <w:jc w:val="center"/>
              <w:rPr>
                <w:color w:val="000000" w:themeColor="text1"/>
                <w:lang w:val="en-GB"/>
              </w:rPr>
            </w:pPr>
            <w:r w:rsidRPr="000420EA">
              <w:rPr>
                <w:color w:val="000000" w:themeColor="text1"/>
                <w:lang w:val="en-GB"/>
              </w:rPr>
              <w:t>(N=2,042)</w:t>
            </w:r>
          </w:p>
        </w:tc>
        <w:tc>
          <w:tcPr>
            <w:tcW w:w="3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A6C0E" w14:textId="6CE7EB82" w:rsidR="00666722" w:rsidRPr="000420EA" w:rsidRDefault="00504663" w:rsidP="00666722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420EA">
              <w:rPr>
                <w:color w:val="000000" w:themeColor="text1"/>
                <w:lang w:val="en-GB"/>
              </w:rPr>
              <w:t>Missing</w:t>
            </w:r>
            <w:r w:rsidR="00CA2FFF" w:rsidRPr="000420EA">
              <w:rPr>
                <w:color w:val="000000" w:themeColor="text1"/>
                <w:lang w:val="en-GB"/>
              </w:rPr>
              <w:t xml:space="preserve"> </w:t>
            </w:r>
            <w:r w:rsidR="005E4B1C" w:rsidRPr="000420EA">
              <w:rPr>
                <w:color w:val="000000" w:themeColor="text1"/>
                <w:lang w:val="en-GB"/>
              </w:rPr>
              <w:t>Post-Follow-</w:t>
            </w:r>
            <w:r w:rsidR="00B90592" w:rsidRPr="000420EA">
              <w:rPr>
                <w:color w:val="000000" w:themeColor="text1"/>
                <w:lang w:val="en-GB"/>
              </w:rPr>
              <w:t>U</w:t>
            </w:r>
            <w:r w:rsidR="005E4B1C" w:rsidRPr="000420EA">
              <w:rPr>
                <w:color w:val="000000" w:themeColor="text1"/>
                <w:lang w:val="en-GB"/>
              </w:rPr>
              <w:t xml:space="preserve">p </w:t>
            </w:r>
            <w:r w:rsidRPr="000420EA">
              <w:rPr>
                <w:color w:val="000000" w:themeColor="text1"/>
                <w:lang w:val="en-GB"/>
              </w:rPr>
              <w:t>S</w:t>
            </w:r>
            <w:r w:rsidR="005E4B1C" w:rsidRPr="000420EA">
              <w:rPr>
                <w:color w:val="000000" w:themeColor="text1"/>
                <w:lang w:val="en-GB"/>
              </w:rPr>
              <w:t>ample</w:t>
            </w:r>
            <w:r w:rsidR="00CA2FFF" w:rsidRPr="000420EA">
              <w:rPr>
                <w:color w:val="000000" w:themeColor="text1"/>
                <w:lang w:val="en-GB"/>
              </w:rPr>
              <w:br/>
            </w:r>
            <w:r w:rsidR="00CA2FFF" w:rsidRPr="000420EA">
              <w:rPr>
                <w:i/>
                <w:color w:val="000000" w:themeColor="text1"/>
                <w:lang w:val="en-GB"/>
              </w:rPr>
              <w:t xml:space="preserve">n </w:t>
            </w:r>
            <w:r w:rsidR="00CA2FFF" w:rsidRPr="000420EA">
              <w:rPr>
                <w:color w:val="000000" w:themeColor="text1"/>
                <w:lang w:val="en-GB"/>
              </w:rPr>
              <w:t xml:space="preserve">(%) </w:t>
            </w:r>
          </w:p>
          <w:p w14:paraId="2E504003" w14:textId="77777777" w:rsidR="005E4B1C" w:rsidRPr="000420EA" w:rsidRDefault="005E4B1C" w:rsidP="00666722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GB"/>
              </w:rPr>
              <w:t>(N=659)</w:t>
            </w:r>
          </w:p>
        </w:tc>
      </w:tr>
      <w:tr w:rsidR="000420EA" w:rsidRPr="000420EA" w14:paraId="7BCA9382" w14:textId="77777777" w:rsidTr="00777C02">
        <w:tc>
          <w:tcPr>
            <w:tcW w:w="1357" w:type="dxa"/>
            <w:tcMar>
              <w:top w:w="113" w:type="dxa"/>
              <w:bottom w:w="113" w:type="dxa"/>
            </w:tcMar>
          </w:tcPr>
          <w:p w14:paraId="3FFA8CE6" w14:textId="77777777" w:rsidR="00424A10" w:rsidRPr="000420EA" w:rsidRDefault="00424A10" w:rsidP="005E4B1C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8" w:type="dxa"/>
            <w:tcMar>
              <w:top w:w="113" w:type="dxa"/>
              <w:bottom w:w="113" w:type="dxa"/>
            </w:tcMar>
          </w:tcPr>
          <w:p w14:paraId="09FC265B" w14:textId="77777777" w:rsidR="00424A10" w:rsidRPr="000420EA" w:rsidRDefault="00424A10" w:rsidP="005E4B1C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8" w:type="dxa"/>
            <w:tcMar>
              <w:top w:w="113" w:type="dxa"/>
              <w:bottom w:w="113" w:type="dxa"/>
            </w:tcMar>
          </w:tcPr>
          <w:p w14:paraId="29581986" w14:textId="77777777" w:rsidR="00424A10" w:rsidRPr="000420EA" w:rsidRDefault="00424A10" w:rsidP="005E4B1C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9755" w:type="dxa"/>
            <w:gridSpan w:val="3"/>
            <w:tcMar>
              <w:top w:w="113" w:type="dxa"/>
              <w:bottom w:w="113" w:type="dxa"/>
            </w:tcMar>
          </w:tcPr>
          <w:p w14:paraId="33D7E074" w14:textId="77777777" w:rsidR="00424A10" w:rsidRPr="000420EA" w:rsidRDefault="00424A10" w:rsidP="005E4B1C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 xml:space="preserve">no </w:t>
            </w:r>
            <w:r w:rsidRPr="000420EA">
              <w:rPr>
                <w:iCs/>
                <w:color w:val="000000" w:themeColor="text1"/>
                <w:lang w:val="en-US"/>
              </w:rPr>
              <w:t xml:space="preserve">parental </w:t>
            </w:r>
            <w:r w:rsidRPr="000420EA">
              <w:rPr>
                <w:color w:val="000000" w:themeColor="text1"/>
                <w:lang w:val="en-US"/>
              </w:rPr>
              <w:t>consent</w:t>
            </w:r>
          </w:p>
        </w:tc>
      </w:tr>
      <w:tr w:rsidR="000420EA" w:rsidRPr="000420EA" w14:paraId="5EAC5C97" w14:textId="77777777" w:rsidTr="00777C02">
        <w:tc>
          <w:tcPr>
            <w:tcW w:w="1357" w:type="dxa"/>
            <w:tcMar>
              <w:top w:w="113" w:type="dxa"/>
              <w:bottom w:w="113" w:type="dxa"/>
            </w:tcMar>
          </w:tcPr>
          <w:p w14:paraId="2589EC79" w14:textId="77777777" w:rsidR="005E4B1C" w:rsidRPr="000420EA" w:rsidRDefault="005E4B1C" w:rsidP="005E4B1C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8" w:type="dxa"/>
            <w:tcMar>
              <w:top w:w="113" w:type="dxa"/>
              <w:bottom w:w="113" w:type="dxa"/>
            </w:tcMar>
          </w:tcPr>
          <w:p w14:paraId="37419661" w14:textId="77777777" w:rsidR="005E4B1C" w:rsidRPr="000420EA" w:rsidRDefault="005E4B1C" w:rsidP="005E4B1C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8" w:type="dxa"/>
            <w:tcMar>
              <w:top w:w="113" w:type="dxa"/>
              <w:bottom w:w="113" w:type="dxa"/>
            </w:tcMar>
          </w:tcPr>
          <w:p w14:paraId="6A32D875" w14:textId="77777777" w:rsidR="005E4B1C" w:rsidRPr="000420EA" w:rsidRDefault="005E4B1C" w:rsidP="005E4B1C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3105" w:type="dxa"/>
            <w:tcMar>
              <w:top w:w="113" w:type="dxa"/>
              <w:bottom w:w="113" w:type="dxa"/>
            </w:tcMar>
          </w:tcPr>
          <w:p w14:paraId="3BA6FCCF" w14:textId="77777777" w:rsidR="005E4B1C" w:rsidRPr="000420EA" w:rsidRDefault="005E4B1C" w:rsidP="005E4B1C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36 (1.7%)</w:t>
            </w:r>
          </w:p>
        </w:tc>
        <w:tc>
          <w:tcPr>
            <w:tcW w:w="2989" w:type="dxa"/>
            <w:tcMar>
              <w:top w:w="113" w:type="dxa"/>
              <w:bottom w:w="113" w:type="dxa"/>
            </w:tcMar>
          </w:tcPr>
          <w:p w14:paraId="103D7827" w14:textId="77777777" w:rsidR="005E4B1C" w:rsidRPr="000420EA" w:rsidRDefault="004D42E1" w:rsidP="005E4B1C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661" w:type="dxa"/>
          </w:tcPr>
          <w:p w14:paraId="213739AD" w14:textId="77777777" w:rsidR="005E4B1C" w:rsidRPr="000420EA" w:rsidRDefault="00B90592" w:rsidP="005E4B1C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36</w:t>
            </w:r>
            <w:r w:rsidR="005E4B1C" w:rsidRPr="000420EA">
              <w:rPr>
                <w:color w:val="000000" w:themeColor="text1"/>
                <w:lang w:val="en-US"/>
              </w:rPr>
              <w:t xml:space="preserve"> (5.5%)</w:t>
            </w:r>
          </w:p>
        </w:tc>
      </w:tr>
      <w:tr w:rsidR="000420EA" w:rsidRPr="000420EA" w14:paraId="35249FF6" w14:textId="77777777" w:rsidTr="00777C02">
        <w:tc>
          <w:tcPr>
            <w:tcW w:w="1357" w:type="dxa"/>
            <w:tcMar>
              <w:top w:w="113" w:type="dxa"/>
              <w:bottom w:w="113" w:type="dxa"/>
            </w:tcMar>
          </w:tcPr>
          <w:p w14:paraId="1568F648" w14:textId="77777777" w:rsidR="005E4B1C" w:rsidRPr="000420EA" w:rsidRDefault="005E4B1C" w:rsidP="005E4B1C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8" w:type="dxa"/>
            <w:tcMar>
              <w:top w:w="113" w:type="dxa"/>
              <w:bottom w:w="113" w:type="dxa"/>
            </w:tcMar>
          </w:tcPr>
          <w:p w14:paraId="76BCF16F" w14:textId="77777777" w:rsidR="005E4B1C" w:rsidRPr="000420EA" w:rsidRDefault="005E4B1C" w:rsidP="005E4B1C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358" w:type="dxa"/>
            <w:tcMar>
              <w:top w:w="113" w:type="dxa"/>
              <w:bottom w:w="113" w:type="dxa"/>
            </w:tcMar>
          </w:tcPr>
          <w:p w14:paraId="498721E4" w14:textId="77777777" w:rsidR="005E4B1C" w:rsidRPr="000420EA" w:rsidRDefault="005E4B1C" w:rsidP="005E4B1C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3105" w:type="dxa"/>
            <w:tcMar>
              <w:top w:w="113" w:type="dxa"/>
              <w:bottom w:w="113" w:type="dxa"/>
            </w:tcMar>
          </w:tcPr>
          <w:p w14:paraId="602BF753" w14:textId="77777777" w:rsidR="005E4B1C" w:rsidRPr="000420EA" w:rsidRDefault="005E4B1C" w:rsidP="005E4B1C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293 (14.1%)</w:t>
            </w:r>
          </w:p>
        </w:tc>
        <w:tc>
          <w:tcPr>
            <w:tcW w:w="2989" w:type="dxa"/>
            <w:tcMar>
              <w:top w:w="113" w:type="dxa"/>
              <w:bottom w:w="113" w:type="dxa"/>
            </w:tcMar>
          </w:tcPr>
          <w:p w14:paraId="11BC20A5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  <w:lang w:val="en-US"/>
              </w:rPr>
              <w:t>293 (14</w:t>
            </w:r>
            <w:r w:rsidRPr="000420EA">
              <w:rPr>
                <w:color w:val="000000" w:themeColor="text1"/>
              </w:rPr>
              <w:t>.3%)</w:t>
            </w:r>
          </w:p>
        </w:tc>
        <w:tc>
          <w:tcPr>
            <w:tcW w:w="3661" w:type="dxa"/>
          </w:tcPr>
          <w:p w14:paraId="793D0639" w14:textId="77777777" w:rsidR="005E4B1C" w:rsidRPr="000420EA" w:rsidRDefault="00B90592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24</w:t>
            </w:r>
            <w:r w:rsidR="005E4B1C" w:rsidRPr="000420EA">
              <w:rPr>
                <w:color w:val="000000" w:themeColor="text1"/>
              </w:rPr>
              <w:t xml:space="preserve"> (3.6%)</w:t>
            </w:r>
          </w:p>
        </w:tc>
      </w:tr>
      <w:tr w:rsidR="000420EA" w:rsidRPr="000420EA" w14:paraId="2348D070" w14:textId="77777777" w:rsidTr="00777C02">
        <w:tc>
          <w:tcPr>
            <w:tcW w:w="1357" w:type="dxa"/>
            <w:tcMar>
              <w:top w:w="113" w:type="dxa"/>
              <w:bottom w:w="113" w:type="dxa"/>
            </w:tcMar>
          </w:tcPr>
          <w:p w14:paraId="59195F88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</w:t>
            </w:r>
          </w:p>
        </w:tc>
        <w:tc>
          <w:tcPr>
            <w:tcW w:w="1358" w:type="dxa"/>
            <w:tcMar>
              <w:top w:w="113" w:type="dxa"/>
              <w:bottom w:w="113" w:type="dxa"/>
            </w:tcMar>
          </w:tcPr>
          <w:p w14:paraId="3D72C2F7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1</w:t>
            </w:r>
          </w:p>
        </w:tc>
        <w:tc>
          <w:tcPr>
            <w:tcW w:w="1358" w:type="dxa"/>
            <w:tcMar>
              <w:top w:w="113" w:type="dxa"/>
              <w:bottom w:w="113" w:type="dxa"/>
            </w:tcMar>
          </w:tcPr>
          <w:p w14:paraId="76AE6068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1</w:t>
            </w:r>
          </w:p>
        </w:tc>
        <w:tc>
          <w:tcPr>
            <w:tcW w:w="3105" w:type="dxa"/>
            <w:tcMar>
              <w:top w:w="113" w:type="dxa"/>
              <w:bottom w:w="113" w:type="dxa"/>
            </w:tcMar>
          </w:tcPr>
          <w:p w14:paraId="1AB57E74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110 (5.3%)</w:t>
            </w:r>
          </w:p>
        </w:tc>
        <w:tc>
          <w:tcPr>
            <w:tcW w:w="2989" w:type="dxa"/>
            <w:tcMar>
              <w:top w:w="113" w:type="dxa"/>
              <w:bottom w:w="113" w:type="dxa"/>
            </w:tcMar>
          </w:tcPr>
          <w:p w14:paraId="3FC0E79B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110 (5.4%)</w:t>
            </w:r>
          </w:p>
        </w:tc>
        <w:tc>
          <w:tcPr>
            <w:tcW w:w="3661" w:type="dxa"/>
          </w:tcPr>
          <w:p w14:paraId="6681F960" w14:textId="77777777" w:rsidR="005E4B1C" w:rsidRPr="000420EA" w:rsidRDefault="00B90592" w:rsidP="00B90592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102</w:t>
            </w:r>
            <w:r w:rsidR="005E4B1C" w:rsidRPr="000420EA">
              <w:rPr>
                <w:color w:val="000000" w:themeColor="text1"/>
              </w:rPr>
              <w:t xml:space="preserve"> (1</w:t>
            </w:r>
            <w:r w:rsidRPr="000420EA">
              <w:rPr>
                <w:color w:val="000000" w:themeColor="text1"/>
              </w:rPr>
              <w:t>5</w:t>
            </w:r>
            <w:r w:rsidR="005E4B1C" w:rsidRPr="000420EA">
              <w:rPr>
                <w:color w:val="000000" w:themeColor="text1"/>
              </w:rPr>
              <w:t>.</w:t>
            </w:r>
            <w:r w:rsidRPr="000420EA">
              <w:rPr>
                <w:color w:val="000000" w:themeColor="text1"/>
              </w:rPr>
              <w:t>5</w:t>
            </w:r>
            <w:r w:rsidR="005E4B1C" w:rsidRPr="000420EA">
              <w:rPr>
                <w:color w:val="000000" w:themeColor="text1"/>
              </w:rPr>
              <w:t>%)</w:t>
            </w:r>
          </w:p>
        </w:tc>
      </w:tr>
      <w:tr w:rsidR="000420EA" w:rsidRPr="000420EA" w14:paraId="15F1CD4C" w14:textId="77777777" w:rsidTr="00777C02">
        <w:tc>
          <w:tcPr>
            <w:tcW w:w="1357" w:type="dxa"/>
            <w:tcMar>
              <w:top w:w="113" w:type="dxa"/>
              <w:bottom w:w="113" w:type="dxa"/>
            </w:tcMar>
          </w:tcPr>
          <w:p w14:paraId="3B711621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1</w:t>
            </w:r>
          </w:p>
        </w:tc>
        <w:tc>
          <w:tcPr>
            <w:tcW w:w="1358" w:type="dxa"/>
            <w:tcMar>
              <w:top w:w="113" w:type="dxa"/>
              <w:bottom w:w="113" w:type="dxa"/>
            </w:tcMar>
          </w:tcPr>
          <w:p w14:paraId="7C6AC7BA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</w:t>
            </w:r>
          </w:p>
        </w:tc>
        <w:tc>
          <w:tcPr>
            <w:tcW w:w="1358" w:type="dxa"/>
            <w:tcMar>
              <w:top w:w="113" w:type="dxa"/>
              <w:bottom w:w="113" w:type="dxa"/>
            </w:tcMar>
          </w:tcPr>
          <w:p w14:paraId="277D1F4F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</w:t>
            </w:r>
          </w:p>
        </w:tc>
        <w:tc>
          <w:tcPr>
            <w:tcW w:w="3105" w:type="dxa"/>
            <w:tcMar>
              <w:top w:w="113" w:type="dxa"/>
              <w:bottom w:w="113" w:type="dxa"/>
            </w:tcMar>
          </w:tcPr>
          <w:p w14:paraId="0626F38B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475 (22.9%)</w:t>
            </w:r>
          </w:p>
        </w:tc>
        <w:tc>
          <w:tcPr>
            <w:tcW w:w="2989" w:type="dxa"/>
            <w:tcMar>
              <w:top w:w="113" w:type="dxa"/>
              <w:bottom w:w="113" w:type="dxa"/>
            </w:tcMar>
          </w:tcPr>
          <w:p w14:paraId="1F59C6CF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475 (23.3%)</w:t>
            </w:r>
          </w:p>
        </w:tc>
        <w:tc>
          <w:tcPr>
            <w:tcW w:w="3661" w:type="dxa"/>
          </w:tcPr>
          <w:p w14:paraId="522CA639" w14:textId="77777777" w:rsidR="005E4B1C" w:rsidRPr="000420EA" w:rsidRDefault="00B90592" w:rsidP="00B90592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75</w:t>
            </w:r>
            <w:r w:rsidR="005E4B1C" w:rsidRPr="000420EA">
              <w:rPr>
                <w:color w:val="000000" w:themeColor="text1"/>
              </w:rPr>
              <w:t xml:space="preserve"> (1</w:t>
            </w:r>
            <w:r w:rsidRPr="000420EA">
              <w:rPr>
                <w:color w:val="000000" w:themeColor="text1"/>
              </w:rPr>
              <w:t>1</w:t>
            </w:r>
            <w:r w:rsidR="005E4B1C" w:rsidRPr="000420EA">
              <w:rPr>
                <w:color w:val="000000" w:themeColor="text1"/>
              </w:rPr>
              <w:t>.</w:t>
            </w:r>
            <w:r w:rsidRPr="000420EA">
              <w:rPr>
                <w:color w:val="000000" w:themeColor="text1"/>
              </w:rPr>
              <w:t>4</w:t>
            </w:r>
            <w:r w:rsidR="005E4B1C" w:rsidRPr="000420EA">
              <w:rPr>
                <w:color w:val="000000" w:themeColor="text1"/>
              </w:rPr>
              <w:t>%)</w:t>
            </w:r>
          </w:p>
        </w:tc>
      </w:tr>
      <w:tr w:rsidR="000420EA" w:rsidRPr="000420EA" w14:paraId="28FADB2E" w14:textId="77777777" w:rsidTr="00777C02">
        <w:tc>
          <w:tcPr>
            <w:tcW w:w="1357" w:type="dxa"/>
            <w:tcMar>
              <w:top w:w="113" w:type="dxa"/>
              <w:bottom w:w="113" w:type="dxa"/>
            </w:tcMar>
          </w:tcPr>
          <w:p w14:paraId="785DA85C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1</w:t>
            </w:r>
          </w:p>
        </w:tc>
        <w:tc>
          <w:tcPr>
            <w:tcW w:w="1358" w:type="dxa"/>
            <w:tcMar>
              <w:top w:w="113" w:type="dxa"/>
              <w:bottom w:w="113" w:type="dxa"/>
            </w:tcMar>
          </w:tcPr>
          <w:p w14:paraId="3C10C3C3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</w:t>
            </w:r>
          </w:p>
        </w:tc>
        <w:tc>
          <w:tcPr>
            <w:tcW w:w="1358" w:type="dxa"/>
            <w:tcMar>
              <w:top w:w="113" w:type="dxa"/>
              <w:bottom w:w="113" w:type="dxa"/>
            </w:tcMar>
          </w:tcPr>
          <w:p w14:paraId="6A32F0DF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1</w:t>
            </w:r>
          </w:p>
        </w:tc>
        <w:tc>
          <w:tcPr>
            <w:tcW w:w="3105" w:type="dxa"/>
            <w:tcMar>
              <w:top w:w="113" w:type="dxa"/>
              <w:bottom w:w="113" w:type="dxa"/>
            </w:tcMar>
          </w:tcPr>
          <w:p w14:paraId="3F4F7D78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40 (1.9%)</w:t>
            </w:r>
          </w:p>
        </w:tc>
        <w:tc>
          <w:tcPr>
            <w:tcW w:w="2989" w:type="dxa"/>
            <w:tcMar>
              <w:top w:w="113" w:type="dxa"/>
              <w:bottom w:w="113" w:type="dxa"/>
            </w:tcMar>
          </w:tcPr>
          <w:p w14:paraId="678D31FE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40 (2.0%)</w:t>
            </w:r>
          </w:p>
        </w:tc>
        <w:tc>
          <w:tcPr>
            <w:tcW w:w="3661" w:type="dxa"/>
          </w:tcPr>
          <w:p w14:paraId="2EC3CF77" w14:textId="77777777" w:rsidR="005E4B1C" w:rsidRPr="000420EA" w:rsidRDefault="00B90592" w:rsidP="00B90592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27</w:t>
            </w:r>
            <w:r w:rsidR="005E4B1C" w:rsidRPr="000420EA">
              <w:rPr>
                <w:color w:val="000000" w:themeColor="text1"/>
              </w:rPr>
              <w:t xml:space="preserve"> (</w:t>
            </w:r>
            <w:r w:rsidRPr="000420EA">
              <w:rPr>
                <w:color w:val="000000" w:themeColor="text1"/>
              </w:rPr>
              <w:t>4</w:t>
            </w:r>
            <w:r w:rsidR="005E4B1C" w:rsidRPr="000420EA">
              <w:rPr>
                <w:color w:val="000000" w:themeColor="text1"/>
              </w:rPr>
              <w:t>.</w:t>
            </w:r>
            <w:r w:rsidRPr="000420EA">
              <w:rPr>
                <w:color w:val="000000" w:themeColor="text1"/>
              </w:rPr>
              <w:t>1</w:t>
            </w:r>
            <w:r w:rsidR="005E4B1C" w:rsidRPr="000420EA">
              <w:rPr>
                <w:color w:val="000000" w:themeColor="text1"/>
              </w:rPr>
              <w:t>%)</w:t>
            </w:r>
          </w:p>
        </w:tc>
      </w:tr>
      <w:tr w:rsidR="000420EA" w:rsidRPr="000420EA" w14:paraId="13A621F6" w14:textId="77777777" w:rsidTr="00777C02">
        <w:tc>
          <w:tcPr>
            <w:tcW w:w="1357" w:type="dxa"/>
            <w:tcMar>
              <w:top w:w="113" w:type="dxa"/>
              <w:bottom w:w="113" w:type="dxa"/>
            </w:tcMar>
          </w:tcPr>
          <w:p w14:paraId="3AB72A1C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1</w:t>
            </w:r>
          </w:p>
        </w:tc>
        <w:tc>
          <w:tcPr>
            <w:tcW w:w="1358" w:type="dxa"/>
            <w:tcMar>
              <w:top w:w="113" w:type="dxa"/>
              <w:bottom w:w="113" w:type="dxa"/>
            </w:tcMar>
          </w:tcPr>
          <w:p w14:paraId="1FD74911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1</w:t>
            </w:r>
          </w:p>
        </w:tc>
        <w:tc>
          <w:tcPr>
            <w:tcW w:w="1358" w:type="dxa"/>
            <w:tcMar>
              <w:top w:w="113" w:type="dxa"/>
              <w:bottom w:w="113" w:type="dxa"/>
            </w:tcMar>
          </w:tcPr>
          <w:p w14:paraId="211AE34D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</w:t>
            </w:r>
          </w:p>
        </w:tc>
        <w:tc>
          <w:tcPr>
            <w:tcW w:w="3105" w:type="dxa"/>
            <w:tcMar>
              <w:top w:w="113" w:type="dxa"/>
              <w:bottom w:w="113" w:type="dxa"/>
            </w:tcMar>
          </w:tcPr>
          <w:p w14:paraId="1F8EB773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742 (35.7%)</w:t>
            </w:r>
          </w:p>
        </w:tc>
        <w:tc>
          <w:tcPr>
            <w:tcW w:w="2989" w:type="dxa"/>
            <w:tcMar>
              <w:top w:w="113" w:type="dxa"/>
              <w:bottom w:w="113" w:type="dxa"/>
            </w:tcMar>
          </w:tcPr>
          <w:p w14:paraId="41206C47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742 (36.3%)</w:t>
            </w:r>
          </w:p>
        </w:tc>
        <w:tc>
          <w:tcPr>
            <w:tcW w:w="3661" w:type="dxa"/>
          </w:tcPr>
          <w:p w14:paraId="13E6ADCC" w14:textId="77777777" w:rsidR="005E4B1C" w:rsidRPr="000420EA" w:rsidRDefault="00B90592" w:rsidP="00B90592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60</w:t>
            </w:r>
            <w:r w:rsidR="005E4B1C" w:rsidRPr="000420EA">
              <w:rPr>
                <w:color w:val="000000" w:themeColor="text1"/>
              </w:rPr>
              <w:t xml:space="preserve"> (</w:t>
            </w:r>
            <w:r w:rsidRPr="000420EA">
              <w:rPr>
                <w:color w:val="000000" w:themeColor="text1"/>
              </w:rPr>
              <w:t>9</w:t>
            </w:r>
            <w:r w:rsidR="005E4B1C" w:rsidRPr="000420EA">
              <w:rPr>
                <w:color w:val="000000" w:themeColor="text1"/>
              </w:rPr>
              <w:t>.</w:t>
            </w:r>
            <w:r w:rsidRPr="000420EA">
              <w:rPr>
                <w:color w:val="000000" w:themeColor="text1"/>
              </w:rPr>
              <w:t>1</w:t>
            </w:r>
            <w:r w:rsidR="005E4B1C" w:rsidRPr="000420EA">
              <w:rPr>
                <w:color w:val="000000" w:themeColor="text1"/>
              </w:rPr>
              <w:t>%)</w:t>
            </w:r>
          </w:p>
        </w:tc>
      </w:tr>
      <w:tr w:rsidR="000420EA" w:rsidRPr="000420EA" w14:paraId="3CC25F40" w14:textId="77777777" w:rsidTr="00777C02">
        <w:trPr>
          <w:trHeight w:val="17"/>
        </w:trPr>
        <w:tc>
          <w:tcPr>
            <w:tcW w:w="1357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67718C58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1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0A21EBBB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1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525D1DA7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1</w:t>
            </w:r>
          </w:p>
        </w:tc>
        <w:tc>
          <w:tcPr>
            <w:tcW w:w="3105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59477CC3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382 (18.4%)</w:t>
            </w:r>
          </w:p>
        </w:tc>
        <w:tc>
          <w:tcPr>
            <w:tcW w:w="2989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268A30AA" w14:textId="77777777" w:rsidR="005E4B1C" w:rsidRPr="000420EA" w:rsidRDefault="005E4B1C" w:rsidP="005E4B1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382 (18.7%)</w:t>
            </w:r>
          </w:p>
        </w:tc>
        <w:tc>
          <w:tcPr>
            <w:tcW w:w="3661" w:type="dxa"/>
            <w:tcBorders>
              <w:bottom w:val="single" w:sz="4" w:space="0" w:color="auto"/>
            </w:tcBorders>
          </w:tcPr>
          <w:p w14:paraId="1E79ABD9" w14:textId="77777777" w:rsidR="005E4B1C" w:rsidRPr="000420EA" w:rsidRDefault="00B90592" w:rsidP="00B90592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335</w:t>
            </w:r>
            <w:r w:rsidR="005E4B1C" w:rsidRPr="000420EA">
              <w:rPr>
                <w:color w:val="000000" w:themeColor="text1"/>
              </w:rPr>
              <w:t xml:space="preserve"> (</w:t>
            </w:r>
            <w:r w:rsidRPr="000420EA">
              <w:rPr>
                <w:color w:val="000000" w:themeColor="text1"/>
              </w:rPr>
              <w:t>50</w:t>
            </w:r>
            <w:r w:rsidR="005E4B1C" w:rsidRPr="000420EA">
              <w:rPr>
                <w:color w:val="000000" w:themeColor="text1"/>
              </w:rPr>
              <w:t>.</w:t>
            </w:r>
            <w:r w:rsidRPr="000420EA">
              <w:rPr>
                <w:color w:val="000000" w:themeColor="text1"/>
              </w:rPr>
              <w:t>8</w:t>
            </w:r>
            <w:r w:rsidR="005E4B1C" w:rsidRPr="000420EA">
              <w:rPr>
                <w:color w:val="000000" w:themeColor="text1"/>
              </w:rPr>
              <w:t>%)</w:t>
            </w:r>
          </w:p>
        </w:tc>
      </w:tr>
    </w:tbl>
    <w:p w14:paraId="07CCF5AB" w14:textId="6CE11169" w:rsidR="00E71774" w:rsidRPr="000420EA" w:rsidRDefault="00851995" w:rsidP="00666722">
      <w:pPr>
        <w:spacing w:before="120" w:line="480" w:lineRule="auto"/>
        <w:rPr>
          <w:color w:val="000000" w:themeColor="text1"/>
          <w:lang w:val="en-GB"/>
        </w:rPr>
        <w:sectPr w:rsidR="00E71774" w:rsidRPr="000420EA" w:rsidSect="00CA2FFF">
          <w:pgSz w:w="16820" w:h="11900" w:orient="landscape" w:code="9"/>
          <w:pgMar w:top="1440" w:right="1440" w:bottom="1270" w:left="1440" w:header="851" w:footer="851" w:gutter="0"/>
          <w:cols w:space="720"/>
          <w:docGrid w:linePitch="360"/>
        </w:sectPr>
      </w:pPr>
      <w:r w:rsidRPr="000420EA">
        <w:rPr>
          <w:i/>
          <w:color w:val="000000" w:themeColor="text1"/>
          <w:lang w:val="en-GB"/>
        </w:rPr>
        <w:t>Note</w:t>
      </w:r>
      <w:r w:rsidRPr="000420EA">
        <w:rPr>
          <w:color w:val="000000" w:themeColor="text1"/>
          <w:lang w:val="en-GB"/>
        </w:rPr>
        <w:t xml:space="preserve">. 0 = wave nonresponse, 1 = wave response; </w:t>
      </w:r>
      <w:r w:rsidR="00504663" w:rsidRPr="000420EA">
        <w:rPr>
          <w:i/>
          <w:color w:val="000000" w:themeColor="text1"/>
          <w:lang w:val="en-GB"/>
        </w:rPr>
        <w:t>n</w:t>
      </w:r>
      <w:r w:rsidR="00504663" w:rsidRPr="000420EA">
        <w:rPr>
          <w:color w:val="000000" w:themeColor="text1"/>
          <w:lang w:val="en-GB"/>
        </w:rPr>
        <w:t xml:space="preserve"> (</w:t>
      </w:r>
      <w:r w:rsidR="00461A58" w:rsidRPr="000420EA">
        <w:rPr>
          <w:color w:val="000000" w:themeColor="text1"/>
          <w:lang w:val="en-GB"/>
        </w:rPr>
        <w:t>%</w:t>
      </w:r>
      <w:r w:rsidR="00504663" w:rsidRPr="000420EA">
        <w:rPr>
          <w:color w:val="000000" w:themeColor="text1"/>
          <w:lang w:val="en-GB"/>
        </w:rPr>
        <w:t>)</w:t>
      </w:r>
      <w:r w:rsidR="00461A58" w:rsidRPr="000420EA">
        <w:rPr>
          <w:color w:val="000000" w:themeColor="text1"/>
          <w:lang w:val="en-GB"/>
        </w:rPr>
        <w:t xml:space="preserve"> M</w:t>
      </w:r>
      <w:r w:rsidRPr="000420EA">
        <w:rPr>
          <w:color w:val="000000" w:themeColor="text1"/>
          <w:lang w:val="en-GB"/>
        </w:rPr>
        <w:t xml:space="preserve">issing </w:t>
      </w:r>
      <w:r w:rsidR="00504663" w:rsidRPr="000420EA">
        <w:rPr>
          <w:color w:val="000000" w:themeColor="text1"/>
          <w:lang w:val="en-GB"/>
        </w:rPr>
        <w:t>Combined Sample</w:t>
      </w:r>
      <w:r w:rsidRPr="000420EA">
        <w:rPr>
          <w:color w:val="000000" w:themeColor="text1"/>
          <w:lang w:val="en-GB"/>
        </w:rPr>
        <w:t xml:space="preserve"> = </w:t>
      </w:r>
      <w:r w:rsidR="00504663" w:rsidRPr="000420EA">
        <w:rPr>
          <w:color w:val="000000" w:themeColor="text1"/>
          <w:lang w:val="en-GB"/>
        </w:rPr>
        <w:t xml:space="preserve">frequency and </w:t>
      </w:r>
      <w:r w:rsidRPr="000420EA">
        <w:rPr>
          <w:color w:val="000000" w:themeColor="text1"/>
          <w:lang w:val="en-GB"/>
        </w:rPr>
        <w:t xml:space="preserve">percentage of missing data </w:t>
      </w:r>
      <w:r w:rsidR="00D40768" w:rsidRPr="000420EA">
        <w:rPr>
          <w:color w:val="000000" w:themeColor="text1"/>
          <w:lang w:val="en-GB"/>
        </w:rPr>
        <w:t>in the</w:t>
      </w:r>
      <w:r w:rsidRPr="000420EA">
        <w:rPr>
          <w:color w:val="000000" w:themeColor="text1"/>
          <w:lang w:val="en-GB"/>
        </w:rPr>
        <w:t xml:space="preserve"> </w:t>
      </w:r>
      <w:r w:rsidR="00504663" w:rsidRPr="000420EA">
        <w:rPr>
          <w:color w:val="000000" w:themeColor="text1"/>
          <w:lang w:val="en-GB"/>
        </w:rPr>
        <w:t>combined</w:t>
      </w:r>
      <w:r w:rsidRPr="000420EA">
        <w:rPr>
          <w:color w:val="000000" w:themeColor="text1"/>
          <w:lang w:val="en-GB"/>
        </w:rPr>
        <w:t xml:space="preserve"> sample (N = 2,0</w:t>
      </w:r>
      <w:r w:rsidR="001E589B" w:rsidRPr="000420EA">
        <w:rPr>
          <w:color w:val="000000" w:themeColor="text1"/>
          <w:lang w:val="en-GB"/>
        </w:rPr>
        <w:t>78</w:t>
      </w:r>
      <w:r w:rsidRPr="000420EA">
        <w:rPr>
          <w:color w:val="000000" w:themeColor="text1"/>
          <w:lang w:val="en-GB"/>
        </w:rPr>
        <w:t xml:space="preserve">); </w:t>
      </w:r>
      <w:r w:rsidR="00504663" w:rsidRPr="000420EA">
        <w:rPr>
          <w:i/>
          <w:color w:val="000000" w:themeColor="text1"/>
          <w:lang w:val="en-GB"/>
        </w:rPr>
        <w:t>n</w:t>
      </w:r>
      <w:r w:rsidR="00504663" w:rsidRPr="000420EA">
        <w:rPr>
          <w:color w:val="000000" w:themeColor="text1"/>
          <w:lang w:val="en-GB"/>
        </w:rPr>
        <w:t xml:space="preserve"> (</w:t>
      </w:r>
      <w:r w:rsidR="00121B91" w:rsidRPr="000420EA">
        <w:rPr>
          <w:color w:val="000000" w:themeColor="text1"/>
          <w:lang w:val="en-GB"/>
        </w:rPr>
        <w:t>%</w:t>
      </w:r>
      <w:r w:rsidR="00504663" w:rsidRPr="000420EA">
        <w:rPr>
          <w:color w:val="000000" w:themeColor="text1"/>
          <w:lang w:val="en-GB"/>
        </w:rPr>
        <w:t>)</w:t>
      </w:r>
      <w:r w:rsidR="00121B91" w:rsidRPr="000420EA">
        <w:rPr>
          <w:color w:val="000000" w:themeColor="text1"/>
          <w:lang w:val="en-GB"/>
        </w:rPr>
        <w:t xml:space="preserve"> Missing Pre-Post </w:t>
      </w:r>
      <w:r w:rsidR="0039235E" w:rsidRPr="000420EA">
        <w:rPr>
          <w:color w:val="000000" w:themeColor="text1"/>
          <w:lang w:val="en-GB"/>
        </w:rPr>
        <w:t xml:space="preserve">Sample </w:t>
      </w:r>
      <w:r w:rsidR="00121B91" w:rsidRPr="000420EA">
        <w:rPr>
          <w:color w:val="000000" w:themeColor="text1"/>
          <w:lang w:val="en-GB"/>
        </w:rPr>
        <w:t xml:space="preserve">= </w:t>
      </w:r>
      <w:r w:rsidR="00504663" w:rsidRPr="000420EA">
        <w:rPr>
          <w:color w:val="000000" w:themeColor="text1"/>
          <w:lang w:val="en-GB"/>
        </w:rPr>
        <w:t xml:space="preserve">frequency and </w:t>
      </w:r>
      <w:r w:rsidR="00121B91" w:rsidRPr="000420EA">
        <w:rPr>
          <w:color w:val="000000" w:themeColor="text1"/>
          <w:lang w:val="en-GB"/>
        </w:rPr>
        <w:t xml:space="preserve">percentage of missing data </w:t>
      </w:r>
      <w:r w:rsidR="00D40768" w:rsidRPr="000420EA">
        <w:rPr>
          <w:color w:val="000000" w:themeColor="text1"/>
          <w:lang w:val="en-GB"/>
        </w:rPr>
        <w:t>in the</w:t>
      </w:r>
      <w:r w:rsidR="00121B91" w:rsidRPr="000420EA">
        <w:rPr>
          <w:color w:val="000000" w:themeColor="text1"/>
          <w:lang w:val="en-GB"/>
        </w:rPr>
        <w:t xml:space="preserve"> pre-post sample (N = 2,042); </w:t>
      </w:r>
      <w:r w:rsidR="00504663" w:rsidRPr="000420EA">
        <w:rPr>
          <w:i/>
          <w:color w:val="000000" w:themeColor="text1"/>
          <w:lang w:val="en-GB"/>
        </w:rPr>
        <w:t>n</w:t>
      </w:r>
      <w:r w:rsidR="00504663" w:rsidRPr="000420EA">
        <w:rPr>
          <w:color w:val="000000" w:themeColor="text1"/>
          <w:lang w:val="en-GB"/>
        </w:rPr>
        <w:t xml:space="preserve"> (</w:t>
      </w:r>
      <w:r w:rsidRPr="000420EA">
        <w:rPr>
          <w:color w:val="000000" w:themeColor="text1"/>
          <w:lang w:val="en-GB"/>
        </w:rPr>
        <w:t>%</w:t>
      </w:r>
      <w:r w:rsidR="00504663" w:rsidRPr="000420EA">
        <w:rPr>
          <w:color w:val="000000" w:themeColor="text1"/>
          <w:lang w:val="en-GB"/>
        </w:rPr>
        <w:t>)</w:t>
      </w:r>
      <w:r w:rsidRPr="000420EA">
        <w:rPr>
          <w:color w:val="000000" w:themeColor="text1"/>
          <w:lang w:val="en-GB"/>
        </w:rPr>
        <w:t xml:space="preserve"> </w:t>
      </w:r>
      <w:r w:rsidR="00121B91" w:rsidRPr="000420EA">
        <w:rPr>
          <w:color w:val="000000" w:themeColor="text1"/>
          <w:lang w:val="en-GB"/>
        </w:rPr>
        <w:t>Missing Post-Follow</w:t>
      </w:r>
      <w:r w:rsidR="00B90592" w:rsidRPr="000420EA">
        <w:rPr>
          <w:color w:val="000000" w:themeColor="text1"/>
          <w:lang w:val="en-GB"/>
        </w:rPr>
        <w:t>-</w:t>
      </w:r>
      <w:r w:rsidR="00121B91" w:rsidRPr="000420EA">
        <w:rPr>
          <w:color w:val="000000" w:themeColor="text1"/>
          <w:lang w:val="en-GB"/>
        </w:rPr>
        <w:t xml:space="preserve">Up </w:t>
      </w:r>
      <w:r w:rsidR="0039235E" w:rsidRPr="000420EA">
        <w:rPr>
          <w:color w:val="000000" w:themeColor="text1"/>
          <w:lang w:val="en-GB"/>
        </w:rPr>
        <w:t xml:space="preserve">Sample </w:t>
      </w:r>
      <w:r w:rsidRPr="000420EA">
        <w:rPr>
          <w:color w:val="000000" w:themeColor="text1"/>
          <w:lang w:val="en-GB"/>
        </w:rPr>
        <w:t xml:space="preserve">= </w:t>
      </w:r>
      <w:r w:rsidR="00504663" w:rsidRPr="000420EA">
        <w:rPr>
          <w:color w:val="000000" w:themeColor="text1"/>
          <w:lang w:val="en-GB"/>
        </w:rPr>
        <w:t xml:space="preserve">frequency and </w:t>
      </w:r>
      <w:r w:rsidRPr="000420EA">
        <w:rPr>
          <w:color w:val="000000" w:themeColor="text1"/>
          <w:lang w:val="en-GB"/>
        </w:rPr>
        <w:t xml:space="preserve">percentage of missing data </w:t>
      </w:r>
      <w:r w:rsidR="00D40768" w:rsidRPr="000420EA">
        <w:rPr>
          <w:color w:val="000000" w:themeColor="text1"/>
          <w:lang w:val="en-GB"/>
        </w:rPr>
        <w:t>in the</w:t>
      </w:r>
      <w:r w:rsidR="00121B91" w:rsidRPr="000420EA">
        <w:rPr>
          <w:color w:val="000000" w:themeColor="text1"/>
          <w:lang w:val="en-GB"/>
        </w:rPr>
        <w:t xml:space="preserve"> post-follow up sample (N = 659</w:t>
      </w:r>
      <w:r w:rsidR="00D40768" w:rsidRPr="000420EA">
        <w:rPr>
          <w:color w:val="000000" w:themeColor="text1"/>
          <w:lang w:val="en-GB"/>
        </w:rPr>
        <w:t>)</w:t>
      </w:r>
      <w:r w:rsidR="008B65C6" w:rsidRPr="000420EA">
        <w:rPr>
          <w:color w:val="000000" w:themeColor="text1"/>
          <w:lang w:val="en-GB"/>
        </w:rPr>
        <w:t>.</w:t>
      </w:r>
    </w:p>
    <w:p w14:paraId="5CF9454F" w14:textId="77777777" w:rsidR="00E71774" w:rsidRPr="000420EA" w:rsidRDefault="00E71774" w:rsidP="00E71774">
      <w:pPr>
        <w:spacing w:line="480" w:lineRule="auto"/>
        <w:rPr>
          <w:color w:val="000000" w:themeColor="text1"/>
          <w:lang w:val="en-GB"/>
        </w:rPr>
      </w:pPr>
    </w:p>
    <w:p w14:paraId="61E4DDA2" w14:textId="5A71F388" w:rsidR="00E71774" w:rsidRPr="000420EA" w:rsidRDefault="00E71774" w:rsidP="00E71774">
      <w:pPr>
        <w:spacing w:line="480" w:lineRule="auto"/>
        <w:rPr>
          <w:color w:val="000000" w:themeColor="text1"/>
          <w:lang w:val="en-GB"/>
        </w:rPr>
      </w:pPr>
      <w:r w:rsidRPr="000420EA">
        <w:rPr>
          <w:color w:val="000000" w:themeColor="text1"/>
          <w:lang w:val="en-GB"/>
        </w:rPr>
        <w:t>Table S</w:t>
      </w:r>
      <w:r w:rsidR="0000416B" w:rsidRPr="000420EA">
        <w:rPr>
          <w:color w:val="000000" w:themeColor="text1"/>
          <w:lang w:val="en-GB"/>
        </w:rPr>
        <w:t>2</w:t>
      </w:r>
    </w:p>
    <w:p w14:paraId="24178C4F" w14:textId="29DB50F2" w:rsidR="00E71774" w:rsidRPr="000420EA" w:rsidRDefault="00E71774" w:rsidP="00E71774">
      <w:pPr>
        <w:spacing w:line="480" w:lineRule="auto"/>
        <w:rPr>
          <w:color w:val="000000" w:themeColor="text1"/>
          <w:lang w:val="en-GB"/>
        </w:rPr>
      </w:pPr>
      <w:r w:rsidRPr="000420EA">
        <w:rPr>
          <w:color w:val="000000" w:themeColor="text1"/>
          <w:lang w:val="en-GB"/>
        </w:rPr>
        <w:t xml:space="preserve">Missing Data Analysis: Differences </w:t>
      </w:r>
      <w:r w:rsidR="00D40768" w:rsidRPr="000420EA">
        <w:rPr>
          <w:color w:val="000000" w:themeColor="text1"/>
          <w:lang w:val="en-GB"/>
        </w:rPr>
        <w:t>B</w:t>
      </w:r>
      <w:r w:rsidRPr="000420EA">
        <w:rPr>
          <w:color w:val="000000" w:themeColor="text1"/>
          <w:lang w:val="en-GB"/>
        </w:rPr>
        <w:t>etween Participants with Complete Data and Participants with Wave Nonresponse</w:t>
      </w:r>
      <w:r w:rsidR="007A461E" w:rsidRPr="000420EA">
        <w:rPr>
          <w:color w:val="000000" w:themeColor="text1"/>
          <w:lang w:val="en-GB"/>
        </w:rPr>
        <w:t xml:space="preserve"> at </w:t>
      </w:r>
      <w:proofErr w:type="spellStart"/>
      <w:r w:rsidR="007A461E" w:rsidRPr="000420EA">
        <w:rPr>
          <w:color w:val="000000" w:themeColor="text1"/>
          <w:lang w:val="en-GB"/>
        </w:rPr>
        <w:t>Pretest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581"/>
        <w:gridCol w:w="1145"/>
        <w:gridCol w:w="1078"/>
        <w:gridCol w:w="360"/>
        <w:gridCol w:w="972"/>
        <w:gridCol w:w="1134"/>
        <w:gridCol w:w="1134"/>
        <w:gridCol w:w="1067"/>
        <w:gridCol w:w="1185"/>
        <w:gridCol w:w="1235"/>
      </w:tblGrid>
      <w:tr w:rsidR="000420EA" w:rsidRPr="000420EA" w14:paraId="18086D83" w14:textId="77777777" w:rsidTr="00F66649">
        <w:tc>
          <w:tcPr>
            <w:tcW w:w="2581" w:type="dxa"/>
            <w:tcBorders>
              <w:top w:val="single" w:sz="4" w:space="0" w:color="auto"/>
            </w:tcBorders>
          </w:tcPr>
          <w:p w14:paraId="366E813A" w14:textId="77777777" w:rsidR="00C72891" w:rsidRPr="000420EA" w:rsidRDefault="00C72891" w:rsidP="00C72891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22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48604F55" w14:textId="77777777" w:rsidR="00C72891" w:rsidRPr="000420EA" w:rsidRDefault="00C72891" w:rsidP="00C72891">
            <w:pPr>
              <w:jc w:val="center"/>
              <w:rPr>
                <w:color w:val="000000" w:themeColor="text1"/>
              </w:rPr>
            </w:pPr>
            <w:proofErr w:type="spellStart"/>
            <w:r w:rsidRPr="000420EA">
              <w:rPr>
                <w:color w:val="000000" w:themeColor="text1"/>
              </w:rPr>
              <w:t>Complete</w:t>
            </w:r>
            <w:proofErr w:type="spellEnd"/>
            <w:r w:rsidRPr="000420EA">
              <w:rPr>
                <w:color w:val="000000" w:themeColor="text1"/>
              </w:rPr>
              <w:t xml:space="preserve"> Data</w:t>
            </w:r>
          </w:p>
          <w:p w14:paraId="31D051BD" w14:textId="77777777" w:rsidR="00C72891" w:rsidRPr="000420EA" w:rsidRDefault="00C72891" w:rsidP="004C0FAC">
            <w:pPr>
              <w:spacing w:before="120"/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(</w:t>
            </w:r>
            <w:r w:rsidRPr="000420EA">
              <w:rPr>
                <w:i/>
                <w:color w:val="000000" w:themeColor="text1"/>
              </w:rPr>
              <w:t>n</w:t>
            </w:r>
            <w:r w:rsidRPr="000420EA">
              <w:rPr>
                <w:color w:val="000000" w:themeColor="text1"/>
              </w:rPr>
              <w:t xml:space="preserve"> = 1,</w:t>
            </w:r>
            <w:r w:rsidR="004C0FAC" w:rsidRPr="000420EA">
              <w:rPr>
                <w:color w:val="000000" w:themeColor="text1"/>
              </w:rPr>
              <w:t>127</w:t>
            </w:r>
            <w:r w:rsidRPr="000420EA">
              <w:rPr>
                <w:color w:val="000000" w:themeColor="text1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</w:tcPr>
          <w:p w14:paraId="1FDC7BAE" w14:textId="77777777" w:rsidR="00C72891" w:rsidRPr="000420EA" w:rsidRDefault="00C72891" w:rsidP="00C7289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688188A4" w14:textId="77777777" w:rsidR="00C72891" w:rsidRPr="000420EA" w:rsidRDefault="00C72891" w:rsidP="00C72891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 xml:space="preserve">Wave </w:t>
            </w:r>
            <w:proofErr w:type="spellStart"/>
            <w:r w:rsidRPr="000420EA">
              <w:rPr>
                <w:color w:val="000000" w:themeColor="text1"/>
              </w:rPr>
              <w:t>Nonresponse</w:t>
            </w:r>
            <w:proofErr w:type="spellEnd"/>
          </w:p>
          <w:p w14:paraId="4C63F1E4" w14:textId="77777777" w:rsidR="00C72891" w:rsidRPr="000420EA" w:rsidRDefault="00C72891" w:rsidP="004C0FAC">
            <w:pPr>
              <w:spacing w:before="120"/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(</w:t>
            </w:r>
            <w:r w:rsidRPr="000420EA">
              <w:rPr>
                <w:i/>
                <w:color w:val="000000" w:themeColor="text1"/>
              </w:rPr>
              <w:t>n</w:t>
            </w:r>
            <w:r w:rsidRPr="000420EA">
              <w:rPr>
                <w:color w:val="000000" w:themeColor="text1"/>
              </w:rPr>
              <w:t xml:space="preserve"> = </w:t>
            </w:r>
            <w:r w:rsidR="004C0FAC" w:rsidRPr="000420EA">
              <w:rPr>
                <w:color w:val="000000" w:themeColor="text1"/>
              </w:rPr>
              <w:t>512</w:t>
            </w:r>
            <w:r w:rsidRPr="000420EA">
              <w:rPr>
                <w:color w:val="000000" w:themeColor="text1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  <w:vAlign w:val="center"/>
          </w:tcPr>
          <w:p w14:paraId="31438A66" w14:textId="77777777" w:rsidR="00C72891" w:rsidRPr="000420EA" w:rsidRDefault="00C72891" w:rsidP="00C72891">
            <w:pPr>
              <w:jc w:val="center"/>
              <w:rPr>
                <w:color w:val="000000" w:themeColor="text1"/>
              </w:rPr>
            </w:pPr>
            <w:r w:rsidRPr="000420EA">
              <w:rPr>
                <w:i/>
                <w:color w:val="000000" w:themeColor="text1"/>
              </w:rPr>
              <w:t>t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  <w:vAlign w:val="center"/>
          </w:tcPr>
          <w:p w14:paraId="07214B57" w14:textId="77777777" w:rsidR="00C72891" w:rsidRPr="000420EA" w:rsidRDefault="00C72891" w:rsidP="00C72891">
            <w:pPr>
              <w:jc w:val="center"/>
              <w:rPr>
                <w:color w:val="000000" w:themeColor="text1"/>
              </w:rPr>
            </w:pPr>
            <w:proofErr w:type="spellStart"/>
            <w:r w:rsidRPr="000420EA">
              <w:rPr>
                <w:i/>
                <w:color w:val="000000" w:themeColor="text1"/>
              </w:rPr>
              <w:t>df</w:t>
            </w:r>
            <w:proofErr w:type="spellEnd"/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  <w:vAlign w:val="center"/>
          </w:tcPr>
          <w:p w14:paraId="23540BBE" w14:textId="77777777" w:rsidR="00C72891" w:rsidRPr="000420EA" w:rsidRDefault="00C72891" w:rsidP="00C72891">
            <w:pPr>
              <w:jc w:val="center"/>
              <w:rPr>
                <w:color w:val="000000" w:themeColor="text1"/>
              </w:rPr>
            </w:pPr>
            <w:r w:rsidRPr="000420EA">
              <w:rPr>
                <w:i/>
                <w:color w:val="000000" w:themeColor="text1"/>
              </w:rPr>
              <w:t>p</w:t>
            </w:r>
          </w:p>
        </w:tc>
        <w:tc>
          <w:tcPr>
            <w:tcW w:w="1235" w:type="dxa"/>
            <w:vMerge w:val="restart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  <w:vAlign w:val="center"/>
          </w:tcPr>
          <w:p w14:paraId="6A534845" w14:textId="77777777" w:rsidR="00C72891" w:rsidRPr="000420EA" w:rsidRDefault="00C72891" w:rsidP="00C72891">
            <w:pPr>
              <w:jc w:val="center"/>
              <w:rPr>
                <w:color w:val="000000" w:themeColor="text1"/>
              </w:rPr>
            </w:pPr>
            <w:proofErr w:type="spellStart"/>
            <w:r w:rsidRPr="000420EA">
              <w:rPr>
                <w:color w:val="000000" w:themeColor="text1"/>
              </w:rPr>
              <w:t>Cohenꞌs</w:t>
            </w:r>
            <w:proofErr w:type="spellEnd"/>
            <w:r w:rsidRPr="000420EA">
              <w:rPr>
                <w:color w:val="000000" w:themeColor="text1"/>
              </w:rPr>
              <w:t xml:space="preserve"> </w:t>
            </w:r>
            <w:r w:rsidRPr="000420EA">
              <w:rPr>
                <w:i/>
                <w:color w:val="000000" w:themeColor="text1"/>
              </w:rPr>
              <w:t>d</w:t>
            </w:r>
          </w:p>
        </w:tc>
      </w:tr>
      <w:tr w:rsidR="000420EA" w:rsidRPr="000420EA" w14:paraId="150D7F22" w14:textId="77777777" w:rsidTr="00B81E78">
        <w:tc>
          <w:tcPr>
            <w:tcW w:w="2581" w:type="dxa"/>
            <w:tcBorders>
              <w:bottom w:val="single" w:sz="4" w:space="0" w:color="auto"/>
            </w:tcBorders>
          </w:tcPr>
          <w:p w14:paraId="165E0A64" w14:textId="77777777" w:rsidR="00C72891" w:rsidRPr="000420EA" w:rsidRDefault="00C72891" w:rsidP="00C72891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Variabl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30C162F7" w14:textId="77777777" w:rsidR="00C72891" w:rsidRPr="000420EA" w:rsidRDefault="00C72891" w:rsidP="00C72891">
            <w:pPr>
              <w:jc w:val="center"/>
              <w:rPr>
                <w:i/>
                <w:color w:val="000000" w:themeColor="text1"/>
              </w:rPr>
            </w:pPr>
            <w:r w:rsidRPr="000420EA">
              <w:rPr>
                <w:i/>
                <w:color w:val="000000" w:themeColor="text1"/>
              </w:rPr>
              <w:t>M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05FE5FE5" w14:textId="77777777" w:rsidR="00C72891" w:rsidRPr="000420EA" w:rsidRDefault="00C72891" w:rsidP="00C72891">
            <w:pPr>
              <w:jc w:val="center"/>
              <w:rPr>
                <w:i/>
                <w:color w:val="000000" w:themeColor="text1"/>
              </w:rPr>
            </w:pPr>
            <w:r w:rsidRPr="000420EA">
              <w:rPr>
                <w:i/>
                <w:color w:val="000000" w:themeColor="text1"/>
              </w:rPr>
              <w:t>SD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0AB19695" w14:textId="77777777" w:rsidR="00C72891" w:rsidRPr="000420EA" w:rsidRDefault="00C72891" w:rsidP="00C72891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59EA830E" w14:textId="77777777" w:rsidR="00C72891" w:rsidRPr="000420EA" w:rsidRDefault="00C72891" w:rsidP="00C72891">
            <w:pPr>
              <w:jc w:val="center"/>
              <w:rPr>
                <w:i/>
                <w:color w:val="000000" w:themeColor="text1"/>
              </w:rPr>
            </w:pPr>
            <w:r w:rsidRPr="000420EA">
              <w:rPr>
                <w:i/>
                <w:color w:val="000000" w:themeColor="text1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14B2A161" w14:textId="77777777" w:rsidR="00C72891" w:rsidRPr="000420EA" w:rsidRDefault="00C72891" w:rsidP="00C72891">
            <w:pPr>
              <w:jc w:val="center"/>
              <w:rPr>
                <w:i/>
                <w:color w:val="000000" w:themeColor="text1"/>
              </w:rPr>
            </w:pPr>
            <w:r w:rsidRPr="000420EA">
              <w:rPr>
                <w:i/>
                <w:color w:val="000000" w:themeColor="text1"/>
              </w:rPr>
              <w:t>SD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23E5D24B" w14:textId="77777777" w:rsidR="00C72891" w:rsidRPr="000420EA" w:rsidRDefault="00C72891" w:rsidP="00C72891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067" w:type="dxa"/>
            <w:vMerge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42C148BC" w14:textId="77777777" w:rsidR="00C72891" w:rsidRPr="000420EA" w:rsidRDefault="00C72891" w:rsidP="00C72891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0C1024B3" w14:textId="77777777" w:rsidR="00C72891" w:rsidRPr="000420EA" w:rsidRDefault="00C72891" w:rsidP="00C72891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235" w:type="dxa"/>
            <w:vMerge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625C96AE" w14:textId="77777777" w:rsidR="00C72891" w:rsidRPr="000420EA" w:rsidRDefault="00C72891" w:rsidP="00C72891">
            <w:pPr>
              <w:jc w:val="center"/>
              <w:rPr>
                <w:i/>
                <w:color w:val="000000" w:themeColor="text1"/>
              </w:rPr>
            </w:pPr>
          </w:p>
        </w:tc>
      </w:tr>
      <w:tr w:rsidR="000420EA" w:rsidRPr="000420EA" w14:paraId="07AA9443" w14:textId="77777777" w:rsidTr="004C0FAC">
        <w:tc>
          <w:tcPr>
            <w:tcW w:w="2581" w:type="dxa"/>
            <w:vAlign w:val="center"/>
          </w:tcPr>
          <w:p w14:paraId="41D300BC" w14:textId="77777777" w:rsidR="00E71774" w:rsidRPr="000420EA" w:rsidRDefault="004C0FAC" w:rsidP="004C0FAC">
            <w:pPr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 xml:space="preserve">Aggressive </w:t>
            </w:r>
            <w:proofErr w:type="spellStart"/>
            <w:r w:rsidRPr="000420EA">
              <w:rPr>
                <w:color w:val="000000" w:themeColor="text1"/>
              </w:rPr>
              <w:t>behavior</w:t>
            </w:r>
            <w:proofErr w:type="spellEnd"/>
            <w:r w:rsidR="007A461E" w:rsidRPr="000420EA">
              <w:rPr>
                <w:color w:val="000000" w:themeColor="text1"/>
              </w:rPr>
              <w:t xml:space="preserve"> </w:t>
            </w:r>
          </w:p>
        </w:tc>
        <w:tc>
          <w:tcPr>
            <w:tcW w:w="1145" w:type="dxa"/>
          </w:tcPr>
          <w:p w14:paraId="56D00DC7" w14:textId="77777777" w:rsidR="00E71774" w:rsidRPr="000420EA" w:rsidRDefault="007A461E" w:rsidP="004C0FA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4</w:t>
            </w:r>
            <w:r w:rsidR="004C0FAC" w:rsidRPr="000420EA">
              <w:rPr>
                <w:color w:val="000000" w:themeColor="text1"/>
              </w:rPr>
              <w:t>1</w:t>
            </w:r>
          </w:p>
        </w:tc>
        <w:tc>
          <w:tcPr>
            <w:tcW w:w="1078" w:type="dxa"/>
            <w:tcMar>
              <w:left w:w="170" w:type="dxa"/>
              <w:right w:w="170" w:type="dxa"/>
            </w:tcMar>
          </w:tcPr>
          <w:p w14:paraId="06AD7133" w14:textId="77777777" w:rsidR="00E71774" w:rsidRPr="000420EA" w:rsidRDefault="00B81E78" w:rsidP="004C0FA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47</w:t>
            </w:r>
          </w:p>
        </w:tc>
        <w:tc>
          <w:tcPr>
            <w:tcW w:w="360" w:type="dxa"/>
            <w:tcMar>
              <w:left w:w="170" w:type="dxa"/>
              <w:right w:w="170" w:type="dxa"/>
            </w:tcMar>
          </w:tcPr>
          <w:p w14:paraId="46DC6634" w14:textId="77777777" w:rsidR="00E71774" w:rsidRPr="000420EA" w:rsidRDefault="00E71774" w:rsidP="00B81E7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2" w:type="dxa"/>
            <w:tcMar>
              <w:left w:w="170" w:type="dxa"/>
              <w:right w:w="170" w:type="dxa"/>
            </w:tcMar>
          </w:tcPr>
          <w:p w14:paraId="1049A6F8" w14:textId="77777777" w:rsidR="00E71774" w:rsidRPr="000420EA" w:rsidRDefault="007A461E" w:rsidP="004C0FA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4</w:t>
            </w:r>
            <w:r w:rsidR="004C0FAC" w:rsidRPr="000420EA">
              <w:rPr>
                <w:color w:val="000000" w:themeColor="text1"/>
              </w:rPr>
              <w:t>8</w:t>
            </w:r>
          </w:p>
        </w:tc>
        <w:tc>
          <w:tcPr>
            <w:tcW w:w="1134" w:type="dxa"/>
            <w:tcMar>
              <w:left w:w="170" w:type="dxa"/>
              <w:right w:w="170" w:type="dxa"/>
            </w:tcMar>
          </w:tcPr>
          <w:p w14:paraId="749735E8" w14:textId="77777777" w:rsidR="00E71774" w:rsidRPr="000420EA" w:rsidRDefault="00B81E78" w:rsidP="004C0FA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5</w:t>
            </w:r>
            <w:r w:rsidR="004C0FAC" w:rsidRPr="000420EA">
              <w:rPr>
                <w:color w:val="000000" w:themeColor="text1"/>
              </w:rPr>
              <w:t>3</w:t>
            </w:r>
          </w:p>
        </w:tc>
        <w:tc>
          <w:tcPr>
            <w:tcW w:w="1134" w:type="dxa"/>
            <w:tcMar>
              <w:left w:w="170" w:type="dxa"/>
              <w:right w:w="170" w:type="dxa"/>
            </w:tcMar>
          </w:tcPr>
          <w:p w14:paraId="67FBFFDD" w14:textId="77777777" w:rsidR="00E71774" w:rsidRPr="000420EA" w:rsidRDefault="007A461E" w:rsidP="004C0FA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2.</w:t>
            </w:r>
            <w:r w:rsidR="004C0FAC" w:rsidRPr="000420EA">
              <w:rPr>
                <w:color w:val="000000" w:themeColor="text1"/>
              </w:rPr>
              <w:t>67</w:t>
            </w:r>
            <w:r w:rsidR="00652C96" w:rsidRPr="000420EA">
              <w:rPr>
                <w:color w:val="000000" w:themeColor="text1"/>
              </w:rPr>
              <w:t>1</w:t>
            </w:r>
          </w:p>
        </w:tc>
        <w:tc>
          <w:tcPr>
            <w:tcW w:w="1067" w:type="dxa"/>
            <w:tcMar>
              <w:left w:w="170" w:type="dxa"/>
              <w:right w:w="170" w:type="dxa"/>
            </w:tcMar>
          </w:tcPr>
          <w:p w14:paraId="4993A16B" w14:textId="77777777" w:rsidR="00E71774" w:rsidRPr="000420EA" w:rsidRDefault="004C0FAC" w:rsidP="004C0FA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880</w:t>
            </w:r>
            <w:r w:rsidR="007A461E" w:rsidRPr="000420EA">
              <w:rPr>
                <w:color w:val="000000" w:themeColor="text1"/>
              </w:rPr>
              <w:t>.</w:t>
            </w:r>
            <w:r w:rsidRPr="000420EA">
              <w:rPr>
                <w:color w:val="000000" w:themeColor="text1"/>
              </w:rPr>
              <w:t>76</w:t>
            </w:r>
          </w:p>
        </w:tc>
        <w:tc>
          <w:tcPr>
            <w:tcW w:w="1185" w:type="dxa"/>
            <w:tcMar>
              <w:left w:w="170" w:type="dxa"/>
              <w:right w:w="170" w:type="dxa"/>
            </w:tcMar>
          </w:tcPr>
          <w:p w14:paraId="3FA4616F" w14:textId="77777777" w:rsidR="00E71774" w:rsidRPr="000420EA" w:rsidRDefault="007A461E" w:rsidP="004C0FA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&lt;.0</w:t>
            </w:r>
            <w:r w:rsidR="004C0FAC" w:rsidRPr="000420EA">
              <w:rPr>
                <w:color w:val="000000" w:themeColor="text1"/>
              </w:rPr>
              <w:t>1</w:t>
            </w:r>
          </w:p>
        </w:tc>
        <w:tc>
          <w:tcPr>
            <w:tcW w:w="1235" w:type="dxa"/>
            <w:tcMar>
              <w:left w:w="170" w:type="dxa"/>
              <w:right w:w="170" w:type="dxa"/>
            </w:tcMar>
          </w:tcPr>
          <w:p w14:paraId="203AB7D1" w14:textId="77777777" w:rsidR="00E71774" w:rsidRPr="000420EA" w:rsidRDefault="00982AB1" w:rsidP="004C0FA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1</w:t>
            </w:r>
            <w:r w:rsidR="004C0FAC" w:rsidRPr="000420EA">
              <w:rPr>
                <w:color w:val="000000" w:themeColor="text1"/>
              </w:rPr>
              <w:t>2</w:t>
            </w:r>
          </w:p>
        </w:tc>
      </w:tr>
      <w:tr w:rsidR="000420EA" w:rsidRPr="000420EA" w14:paraId="0D9CE430" w14:textId="77777777" w:rsidTr="004C0FAC">
        <w:tc>
          <w:tcPr>
            <w:tcW w:w="2581" w:type="dxa"/>
            <w:tcBorders>
              <w:bottom w:val="single" w:sz="4" w:space="0" w:color="auto"/>
            </w:tcBorders>
            <w:vAlign w:val="center"/>
          </w:tcPr>
          <w:p w14:paraId="36067ED2" w14:textId="77777777" w:rsidR="00E71774" w:rsidRPr="000420EA" w:rsidRDefault="004C0FAC" w:rsidP="00B81E78">
            <w:pPr>
              <w:rPr>
                <w:color w:val="000000" w:themeColor="text1"/>
              </w:rPr>
            </w:pPr>
            <w:proofErr w:type="spellStart"/>
            <w:r w:rsidRPr="000420EA">
              <w:rPr>
                <w:color w:val="000000" w:themeColor="text1"/>
              </w:rPr>
              <w:t>V</w:t>
            </w:r>
            <w:r w:rsidR="007A461E" w:rsidRPr="000420EA">
              <w:rPr>
                <w:color w:val="000000" w:themeColor="text1"/>
              </w:rPr>
              <w:t>ictimization</w:t>
            </w:r>
            <w:proofErr w:type="spellEnd"/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323C05C6" w14:textId="77777777" w:rsidR="00E71774" w:rsidRPr="000420EA" w:rsidRDefault="007A461E" w:rsidP="004C0FA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5</w:t>
            </w:r>
            <w:r w:rsidR="004C0FAC" w:rsidRPr="000420EA">
              <w:rPr>
                <w:color w:val="000000" w:themeColor="text1"/>
              </w:rPr>
              <w:t>9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43B63B58" w14:textId="77777777" w:rsidR="00E71774" w:rsidRPr="000420EA" w:rsidRDefault="00B81E78" w:rsidP="004C0FA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</w:t>
            </w:r>
            <w:r w:rsidR="004C0FAC" w:rsidRPr="000420EA">
              <w:rPr>
                <w:color w:val="000000" w:themeColor="text1"/>
              </w:rPr>
              <w:t>65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410F8492" w14:textId="77777777" w:rsidR="00E71774" w:rsidRPr="000420EA" w:rsidRDefault="00E71774" w:rsidP="00B81E7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0B5DBA92" w14:textId="77777777" w:rsidR="00E71774" w:rsidRPr="000420EA" w:rsidRDefault="007A461E" w:rsidP="004C0FA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</w:t>
            </w:r>
            <w:r w:rsidR="004C0FAC" w:rsidRPr="000420EA">
              <w:rPr>
                <w:color w:val="000000" w:themeColor="text1"/>
              </w:rPr>
              <w:t>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25CB2B3D" w14:textId="77777777" w:rsidR="00E71774" w:rsidRPr="000420EA" w:rsidRDefault="004C0FAC" w:rsidP="004C0FA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7E467F79" w14:textId="77777777" w:rsidR="00E71774" w:rsidRPr="000420EA" w:rsidRDefault="007A461E" w:rsidP="004C0FA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2.</w:t>
            </w:r>
            <w:r w:rsidR="004C0FAC" w:rsidRPr="000420EA">
              <w:rPr>
                <w:color w:val="000000" w:themeColor="text1"/>
              </w:rPr>
              <w:t>80</w:t>
            </w:r>
            <w:r w:rsidR="00652C96" w:rsidRPr="000420EA">
              <w:rPr>
                <w:color w:val="000000" w:themeColor="text1"/>
              </w:rPr>
              <w:t>3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71954DA0" w14:textId="77777777" w:rsidR="00E71774" w:rsidRPr="000420EA" w:rsidRDefault="004C0FAC" w:rsidP="004C0FA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859</w:t>
            </w:r>
            <w:r w:rsidR="007A461E" w:rsidRPr="000420EA">
              <w:rPr>
                <w:color w:val="000000" w:themeColor="text1"/>
              </w:rPr>
              <w:t>.</w:t>
            </w:r>
            <w:r w:rsidRPr="000420EA">
              <w:rPr>
                <w:color w:val="000000" w:themeColor="text1"/>
              </w:rPr>
              <w:t>36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07CFD8F5" w14:textId="77777777" w:rsidR="00E71774" w:rsidRPr="000420EA" w:rsidRDefault="007A461E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&lt;.01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4BC2DCC9" w14:textId="77777777" w:rsidR="00E71774" w:rsidRPr="000420EA" w:rsidRDefault="00982AB1" w:rsidP="004C0FA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1</w:t>
            </w:r>
            <w:r w:rsidR="004C0FAC" w:rsidRPr="000420EA">
              <w:rPr>
                <w:color w:val="000000" w:themeColor="text1"/>
              </w:rPr>
              <w:t>2</w:t>
            </w:r>
          </w:p>
        </w:tc>
      </w:tr>
    </w:tbl>
    <w:p w14:paraId="56EABEC2" w14:textId="5DBD2429" w:rsidR="007A461E" w:rsidRPr="000420EA" w:rsidRDefault="00E71774" w:rsidP="00E71774">
      <w:pPr>
        <w:spacing w:before="120" w:line="240" w:lineRule="auto"/>
        <w:rPr>
          <w:color w:val="000000" w:themeColor="text1"/>
          <w:lang w:val="en-GB"/>
        </w:rPr>
      </w:pPr>
      <w:r w:rsidRPr="000420EA">
        <w:rPr>
          <w:i/>
          <w:color w:val="000000" w:themeColor="text1"/>
          <w:lang w:val="en-GB"/>
        </w:rPr>
        <w:t>Note</w:t>
      </w:r>
      <w:r w:rsidRPr="000420EA">
        <w:rPr>
          <w:color w:val="000000" w:themeColor="text1"/>
          <w:lang w:val="en-GB"/>
        </w:rPr>
        <w:t>. Welch</w:t>
      </w:r>
      <w:r w:rsidR="00D40768" w:rsidRPr="000420EA">
        <w:rPr>
          <w:color w:val="000000" w:themeColor="text1"/>
          <w:lang w:val="en-GB"/>
        </w:rPr>
        <w:t xml:space="preserve"> </w:t>
      </w:r>
      <w:r w:rsidRPr="000420EA">
        <w:rPr>
          <w:color w:val="000000" w:themeColor="text1"/>
          <w:lang w:val="en-GB"/>
        </w:rPr>
        <w:t>tests were used to investigate differences</w:t>
      </w:r>
      <w:r w:rsidR="006325F7" w:rsidRPr="000420EA">
        <w:rPr>
          <w:color w:val="000000" w:themeColor="text1"/>
          <w:lang w:val="en-GB"/>
        </w:rPr>
        <w:t xml:space="preserve"> at </w:t>
      </w:r>
      <w:proofErr w:type="spellStart"/>
      <w:r w:rsidR="006325F7" w:rsidRPr="000420EA">
        <w:rPr>
          <w:color w:val="000000" w:themeColor="text1"/>
          <w:lang w:val="en-GB"/>
        </w:rPr>
        <w:t>pretest</w:t>
      </w:r>
      <w:proofErr w:type="spellEnd"/>
      <w:r w:rsidRPr="000420EA">
        <w:rPr>
          <w:color w:val="000000" w:themeColor="text1"/>
          <w:lang w:val="en-GB"/>
        </w:rPr>
        <w:t>.</w:t>
      </w:r>
    </w:p>
    <w:p w14:paraId="06A4F099" w14:textId="77777777" w:rsidR="007A461E" w:rsidRPr="000420EA" w:rsidRDefault="007A461E">
      <w:pPr>
        <w:rPr>
          <w:color w:val="000000" w:themeColor="text1"/>
          <w:lang w:val="en-GB"/>
        </w:rPr>
      </w:pPr>
      <w:r w:rsidRPr="000420EA">
        <w:rPr>
          <w:color w:val="000000" w:themeColor="text1"/>
          <w:lang w:val="en-GB"/>
        </w:rPr>
        <w:br w:type="page"/>
      </w:r>
    </w:p>
    <w:p w14:paraId="00AEC214" w14:textId="57EE83DB" w:rsidR="007A461E" w:rsidRPr="000420EA" w:rsidRDefault="007A461E" w:rsidP="007A461E">
      <w:pPr>
        <w:spacing w:line="480" w:lineRule="auto"/>
        <w:rPr>
          <w:color w:val="000000" w:themeColor="text1"/>
          <w:lang w:val="en-GB"/>
        </w:rPr>
      </w:pPr>
      <w:r w:rsidRPr="000420EA">
        <w:rPr>
          <w:color w:val="000000" w:themeColor="text1"/>
          <w:lang w:val="en-GB"/>
        </w:rPr>
        <w:lastRenderedPageBreak/>
        <w:t>Table S</w:t>
      </w:r>
      <w:r w:rsidR="0000416B" w:rsidRPr="000420EA">
        <w:rPr>
          <w:color w:val="000000" w:themeColor="text1"/>
          <w:lang w:val="en-GB"/>
        </w:rPr>
        <w:t>3</w:t>
      </w:r>
    </w:p>
    <w:p w14:paraId="4B5817FC" w14:textId="3C212757" w:rsidR="007A461E" w:rsidRPr="000420EA" w:rsidRDefault="007A461E" w:rsidP="007A461E">
      <w:pPr>
        <w:spacing w:line="480" w:lineRule="auto"/>
        <w:rPr>
          <w:color w:val="000000" w:themeColor="text1"/>
          <w:lang w:val="en-GB"/>
        </w:rPr>
      </w:pPr>
      <w:r w:rsidRPr="000420EA">
        <w:rPr>
          <w:color w:val="000000" w:themeColor="text1"/>
          <w:lang w:val="en-GB"/>
        </w:rPr>
        <w:t xml:space="preserve">Missing Data Analysis: Differences </w:t>
      </w:r>
      <w:r w:rsidR="00D40768" w:rsidRPr="000420EA">
        <w:rPr>
          <w:color w:val="000000" w:themeColor="text1"/>
          <w:lang w:val="en-GB"/>
        </w:rPr>
        <w:t>B</w:t>
      </w:r>
      <w:r w:rsidRPr="000420EA">
        <w:rPr>
          <w:color w:val="000000" w:themeColor="text1"/>
          <w:lang w:val="en-GB"/>
        </w:rPr>
        <w:t xml:space="preserve">etween Participants with Complete Data and Participants with Wave Nonresponse at </w:t>
      </w:r>
      <w:proofErr w:type="spellStart"/>
      <w:r w:rsidR="00741A22" w:rsidRPr="000420EA">
        <w:rPr>
          <w:color w:val="000000" w:themeColor="text1"/>
          <w:lang w:val="en-GB"/>
        </w:rPr>
        <w:t>Posttest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581"/>
        <w:gridCol w:w="1145"/>
        <w:gridCol w:w="1078"/>
        <w:gridCol w:w="360"/>
        <w:gridCol w:w="972"/>
        <w:gridCol w:w="1134"/>
        <w:gridCol w:w="1134"/>
        <w:gridCol w:w="1067"/>
        <w:gridCol w:w="1185"/>
        <w:gridCol w:w="1235"/>
      </w:tblGrid>
      <w:tr w:rsidR="000420EA" w:rsidRPr="000420EA" w14:paraId="2E803C69" w14:textId="77777777" w:rsidTr="00B81E78">
        <w:tc>
          <w:tcPr>
            <w:tcW w:w="2581" w:type="dxa"/>
            <w:tcBorders>
              <w:top w:val="single" w:sz="4" w:space="0" w:color="auto"/>
            </w:tcBorders>
          </w:tcPr>
          <w:p w14:paraId="0D9D0A86" w14:textId="77777777" w:rsidR="007A461E" w:rsidRPr="000420EA" w:rsidRDefault="007A461E" w:rsidP="00B81E78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22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5CA96BCD" w14:textId="77777777" w:rsidR="00C72891" w:rsidRPr="000420EA" w:rsidRDefault="007A461E" w:rsidP="00C72891">
            <w:pPr>
              <w:jc w:val="center"/>
              <w:rPr>
                <w:color w:val="000000" w:themeColor="text1"/>
              </w:rPr>
            </w:pPr>
            <w:proofErr w:type="spellStart"/>
            <w:r w:rsidRPr="000420EA">
              <w:rPr>
                <w:color w:val="000000" w:themeColor="text1"/>
              </w:rPr>
              <w:t>Complete</w:t>
            </w:r>
            <w:proofErr w:type="spellEnd"/>
            <w:r w:rsidRPr="000420EA">
              <w:rPr>
                <w:color w:val="000000" w:themeColor="text1"/>
              </w:rPr>
              <w:t xml:space="preserve"> Data</w:t>
            </w:r>
          </w:p>
          <w:p w14:paraId="6A998F5B" w14:textId="77777777" w:rsidR="00C72891" w:rsidRPr="000420EA" w:rsidRDefault="00C72891" w:rsidP="00C72891">
            <w:pPr>
              <w:spacing w:before="120"/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(</w:t>
            </w:r>
            <w:r w:rsidRPr="000420EA">
              <w:rPr>
                <w:i/>
                <w:color w:val="000000" w:themeColor="text1"/>
              </w:rPr>
              <w:t>n</w:t>
            </w:r>
            <w:r w:rsidR="00652C96" w:rsidRPr="000420EA">
              <w:rPr>
                <w:color w:val="000000" w:themeColor="text1"/>
              </w:rPr>
              <w:t xml:space="preserve"> = 437</w:t>
            </w:r>
            <w:r w:rsidRPr="000420EA">
              <w:rPr>
                <w:color w:val="000000" w:themeColor="text1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</w:tcPr>
          <w:p w14:paraId="201D87E0" w14:textId="77777777" w:rsidR="007A461E" w:rsidRPr="000420EA" w:rsidRDefault="007A461E" w:rsidP="00B81E7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27F272D8" w14:textId="77777777" w:rsidR="00C72891" w:rsidRPr="000420EA" w:rsidRDefault="007A461E" w:rsidP="00C72891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 xml:space="preserve">Wave </w:t>
            </w:r>
            <w:proofErr w:type="spellStart"/>
            <w:r w:rsidRPr="000420EA">
              <w:rPr>
                <w:color w:val="000000" w:themeColor="text1"/>
              </w:rPr>
              <w:t>Nonresponse</w:t>
            </w:r>
            <w:proofErr w:type="spellEnd"/>
          </w:p>
          <w:p w14:paraId="1B2C9379" w14:textId="77777777" w:rsidR="00C72891" w:rsidRPr="000420EA" w:rsidRDefault="00C72891" w:rsidP="00652C96">
            <w:pPr>
              <w:spacing w:before="120"/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(</w:t>
            </w:r>
            <w:r w:rsidRPr="000420EA">
              <w:rPr>
                <w:i/>
                <w:color w:val="000000" w:themeColor="text1"/>
              </w:rPr>
              <w:t>n</w:t>
            </w:r>
            <w:r w:rsidRPr="000420EA">
              <w:rPr>
                <w:color w:val="000000" w:themeColor="text1"/>
              </w:rPr>
              <w:t xml:space="preserve"> = </w:t>
            </w:r>
            <w:r w:rsidR="00652C96" w:rsidRPr="000420EA">
              <w:rPr>
                <w:color w:val="000000" w:themeColor="text1"/>
              </w:rPr>
              <w:t>85</w:t>
            </w:r>
            <w:r w:rsidRPr="000420EA">
              <w:rPr>
                <w:color w:val="000000" w:themeColor="text1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  <w:vAlign w:val="center"/>
          </w:tcPr>
          <w:p w14:paraId="18225BFB" w14:textId="77777777" w:rsidR="007A461E" w:rsidRPr="000420EA" w:rsidRDefault="007A461E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i/>
                <w:color w:val="000000" w:themeColor="text1"/>
              </w:rPr>
              <w:t>t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  <w:vAlign w:val="center"/>
          </w:tcPr>
          <w:p w14:paraId="792F698C" w14:textId="77777777" w:rsidR="007A461E" w:rsidRPr="000420EA" w:rsidRDefault="007A461E" w:rsidP="00B81E78">
            <w:pPr>
              <w:jc w:val="center"/>
              <w:rPr>
                <w:color w:val="000000" w:themeColor="text1"/>
              </w:rPr>
            </w:pPr>
            <w:proofErr w:type="spellStart"/>
            <w:r w:rsidRPr="000420EA">
              <w:rPr>
                <w:i/>
                <w:color w:val="000000" w:themeColor="text1"/>
              </w:rPr>
              <w:t>df</w:t>
            </w:r>
            <w:proofErr w:type="spellEnd"/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  <w:vAlign w:val="center"/>
          </w:tcPr>
          <w:p w14:paraId="2AF116FF" w14:textId="77777777" w:rsidR="007A461E" w:rsidRPr="000420EA" w:rsidRDefault="007A461E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i/>
                <w:color w:val="000000" w:themeColor="text1"/>
              </w:rPr>
              <w:t>p</w:t>
            </w:r>
          </w:p>
        </w:tc>
        <w:tc>
          <w:tcPr>
            <w:tcW w:w="1235" w:type="dxa"/>
            <w:vMerge w:val="restart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  <w:vAlign w:val="center"/>
          </w:tcPr>
          <w:p w14:paraId="7E0C0747" w14:textId="77777777" w:rsidR="007A461E" w:rsidRPr="000420EA" w:rsidRDefault="007A461E" w:rsidP="00B81E78">
            <w:pPr>
              <w:jc w:val="center"/>
              <w:rPr>
                <w:color w:val="000000" w:themeColor="text1"/>
              </w:rPr>
            </w:pPr>
            <w:proofErr w:type="spellStart"/>
            <w:r w:rsidRPr="000420EA">
              <w:rPr>
                <w:color w:val="000000" w:themeColor="text1"/>
              </w:rPr>
              <w:t>Cohenꞌs</w:t>
            </w:r>
            <w:proofErr w:type="spellEnd"/>
            <w:r w:rsidRPr="000420EA">
              <w:rPr>
                <w:color w:val="000000" w:themeColor="text1"/>
              </w:rPr>
              <w:t xml:space="preserve"> </w:t>
            </w:r>
            <w:r w:rsidRPr="000420EA">
              <w:rPr>
                <w:i/>
                <w:color w:val="000000" w:themeColor="text1"/>
              </w:rPr>
              <w:t>d</w:t>
            </w:r>
          </w:p>
        </w:tc>
      </w:tr>
      <w:tr w:rsidR="000420EA" w:rsidRPr="000420EA" w14:paraId="3EE9251F" w14:textId="77777777" w:rsidTr="00B81E78">
        <w:tc>
          <w:tcPr>
            <w:tcW w:w="2581" w:type="dxa"/>
            <w:tcBorders>
              <w:bottom w:val="single" w:sz="4" w:space="0" w:color="auto"/>
            </w:tcBorders>
          </w:tcPr>
          <w:p w14:paraId="089A4750" w14:textId="77777777" w:rsidR="007A461E" w:rsidRPr="000420EA" w:rsidRDefault="007A461E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Variabl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21AE8043" w14:textId="77777777" w:rsidR="007A461E" w:rsidRPr="000420EA" w:rsidRDefault="007A461E" w:rsidP="00B81E78">
            <w:pPr>
              <w:jc w:val="center"/>
              <w:rPr>
                <w:i/>
                <w:color w:val="000000" w:themeColor="text1"/>
              </w:rPr>
            </w:pPr>
            <w:r w:rsidRPr="000420EA">
              <w:rPr>
                <w:i/>
                <w:color w:val="000000" w:themeColor="text1"/>
              </w:rPr>
              <w:t>M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3E7B46A8" w14:textId="77777777" w:rsidR="007A461E" w:rsidRPr="000420EA" w:rsidRDefault="007A461E" w:rsidP="00B81E78">
            <w:pPr>
              <w:jc w:val="center"/>
              <w:rPr>
                <w:i/>
                <w:color w:val="000000" w:themeColor="text1"/>
              </w:rPr>
            </w:pPr>
            <w:r w:rsidRPr="000420EA">
              <w:rPr>
                <w:i/>
                <w:color w:val="000000" w:themeColor="text1"/>
              </w:rPr>
              <w:t>SD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1A527D57" w14:textId="77777777" w:rsidR="007A461E" w:rsidRPr="000420EA" w:rsidRDefault="007A461E" w:rsidP="00B81E78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699F3211" w14:textId="77777777" w:rsidR="007A461E" w:rsidRPr="000420EA" w:rsidRDefault="007A461E" w:rsidP="00B81E78">
            <w:pPr>
              <w:jc w:val="center"/>
              <w:rPr>
                <w:i/>
                <w:color w:val="000000" w:themeColor="text1"/>
              </w:rPr>
            </w:pPr>
            <w:r w:rsidRPr="000420EA">
              <w:rPr>
                <w:i/>
                <w:color w:val="000000" w:themeColor="text1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1B50B09C" w14:textId="77777777" w:rsidR="007A461E" w:rsidRPr="000420EA" w:rsidRDefault="007A461E" w:rsidP="00B81E78">
            <w:pPr>
              <w:jc w:val="center"/>
              <w:rPr>
                <w:i/>
                <w:color w:val="000000" w:themeColor="text1"/>
              </w:rPr>
            </w:pPr>
            <w:r w:rsidRPr="000420EA">
              <w:rPr>
                <w:i/>
                <w:color w:val="000000" w:themeColor="text1"/>
              </w:rPr>
              <w:t>SD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019422DF" w14:textId="77777777" w:rsidR="007A461E" w:rsidRPr="000420EA" w:rsidRDefault="007A461E" w:rsidP="00B81E78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067" w:type="dxa"/>
            <w:vMerge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2B0A8274" w14:textId="77777777" w:rsidR="007A461E" w:rsidRPr="000420EA" w:rsidRDefault="007A461E" w:rsidP="00B81E78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4D3B73E2" w14:textId="77777777" w:rsidR="007A461E" w:rsidRPr="000420EA" w:rsidRDefault="007A461E" w:rsidP="00B81E78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235" w:type="dxa"/>
            <w:vMerge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7CD97EFA" w14:textId="77777777" w:rsidR="007A461E" w:rsidRPr="000420EA" w:rsidRDefault="007A461E" w:rsidP="00B81E78">
            <w:pPr>
              <w:jc w:val="center"/>
              <w:rPr>
                <w:i/>
                <w:color w:val="000000" w:themeColor="text1"/>
              </w:rPr>
            </w:pPr>
          </w:p>
        </w:tc>
      </w:tr>
      <w:tr w:rsidR="000420EA" w:rsidRPr="000420EA" w14:paraId="5E8E5D1A" w14:textId="77777777" w:rsidTr="00D93A2E">
        <w:tc>
          <w:tcPr>
            <w:tcW w:w="2581" w:type="dxa"/>
            <w:tcBorders>
              <w:top w:val="single" w:sz="4" w:space="0" w:color="auto"/>
            </w:tcBorders>
            <w:vAlign w:val="center"/>
          </w:tcPr>
          <w:p w14:paraId="1141EA1C" w14:textId="77777777" w:rsidR="00D93A2E" w:rsidRPr="000420EA" w:rsidRDefault="00D93A2E" w:rsidP="00D93A2E">
            <w:pPr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 xml:space="preserve">Aggressive </w:t>
            </w:r>
            <w:proofErr w:type="spellStart"/>
            <w:r w:rsidRPr="000420EA">
              <w:rPr>
                <w:color w:val="000000" w:themeColor="text1"/>
              </w:rPr>
              <w:t>behavior</w:t>
            </w:r>
            <w:proofErr w:type="spellEnd"/>
            <w:r w:rsidRPr="000420EA">
              <w:rPr>
                <w:color w:val="000000" w:themeColor="text1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28BEF177" w14:textId="77777777" w:rsidR="00D93A2E" w:rsidRPr="000420EA" w:rsidRDefault="00D93A2E" w:rsidP="00652C96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4</w:t>
            </w:r>
            <w:r w:rsidR="00652C96" w:rsidRPr="000420EA">
              <w:rPr>
                <w:color w:val="000000" w:themeColor="text1"/>
              </w:rPr>
              <w:t>3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</w:tcPr>
          <w:p w14:paraId="40422C09" w14:textId="77777777" w:rsidR="00D93A2E" w:rsidRPr="000420EA" w:rsidRDefault="00D93A2E" w:rsidP="00652C96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</w:t>
            </w:r>
            <w:r w:rsidR="00652C96" w:rsidRPr="000420EA">
              <w:rPr>
                <w:color w:val="000000" w:themeColor="text1"/>
              </w:rPr>
              <w:t>54</w:t>
            </w:r>
          </w:p>
        </w:tc>
        <w:tc>
          <w:tcPr>
            <w:tcW w:w="360" w:type="dxa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</w:tcPr>
          <w:p w14:paraId="45A02BE3" w14:textId="77777777" w:rsidR="00D93A2E" w:rsidRPr="000420EA" w:rsidRDefault="00D93A2E" w:rsidP="00D93A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</w:tcPr>
          <w:p w14:paraId="2CC07C68" w14:textId="77777777" w:rsidR="00D93A2E" w:rsidRPr="000420EA" w:rsidRDefault="00D93A2E" w:rsidP="00652C96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4</w:t>
            </w:r>
            <w:r w:rsidR="00652C96" w:rsidRPr="000420EA">
              <w:rPr>
                <w:color w:val="000000" w:themeColor="text1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</w:tcPr>
          <w:p w14:paraId="6F716C8F" w14:textId="77777777" w:rsidR="00D93A2E" w:rsidRPr="000420EA" w:rsidRDefault="00652C96" w:rsidP="00652C96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</w:t>
            </w:r>
            <w:r w:rsidR="00D93A2E" w:rsidRPr="000420EA">
              <w:rPr>
                <w:color w:val="000000" w:themeColor="text1"/>
              </w:rPr>
              <w:t>.</w:t>
            </w:r>
            <w:r w:rsidRPr="000420EA">
              <w:rPr>
                <w:color w:val="000000" w:themeColor="text1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</w:tcPr>
          <w:p w14:paraId="6D5E8E6D" w14:textId="77777777" w:rsidR="00D93A2E" w:rsidRPr="000420EA" w:rsidRDefault="00D93A2E" w:rsidP="00652C96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</w:t>
            </w:r>
            <w:r w:rsidR="00652C96" w:rsidRPr="000420EA">
              <w:rPr>
                <w:color w:val="000000" w:themeColor="text1"/>
              </w:rPr>
              <w:t>678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</w:tcPr>
          <w:p w14:paraId="5F8ADBC4" w14:textId="77777777" w:rsidR="00D93A2E" w:rsidRPr="000420EA" w:rsidRDefault="00652C96" w:rsidP="00652C96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112</w:t>
            </w:r>
            <w:r w:rsidR="00D93A2E" w:rsidRPr="000420EA">
              <w:rPr>
                <w:color w:val="000000" w:themeColor="text1"/>
              </w:rPr>
              <w:t>.</w:t>
            </w:r>
            <w:r w:rsidRPr="000420EA">
              <w:rPr>
                <w:color w:val="000000" w:themeColor="text1"/>
              </w:rPr>
              <w:t>6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</w:tcPr>
          <w:p w14:paraId="6D1DC4E5" w14:textId="77777777" w:rsidR="00D93A2E" w:rsidRPr="000420EA" w:rsidRDefault="00D93A2E" w:rsidP="00652C96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.</w:t>
            </w:r>
            <w:r w:rsidR="00652C96" w:rsidRPr="000420EA">
              <w:rPr>
                <w:color w:val="000000" w:themeColor="text1"/>
              </w:rPr>
              <w:t>499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</w:tcPr>
          <w:p w14:paraId="2A17651A" w14:textId="77777777" w:rsidR="00D93A2E" w:rsidRPr="000420EA" w:rsidRDefault="00D93A2E" w:rsidP="00652C96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0</w:t>
            </w:r>
            <w:r w:rsidR="00652C96" w:rsidRPr="000420EA">
              <w:rPr>
                <w:color w:val="000000" w:themeColor="text1"/>
              </w:rPr>
              <w:t>8</w:t>
            </w:r>
          </w:p>
        </w:tc>
      </w:tr>
      <w:tr w:rsidR="000420EA" w:rsidRPr="000420EA" w14:paraId="27336F0D" w14:textId="77777777" w:rsidTr="00D93A2E">
        <w:tc>
          <w:tcPr>
            <w:tcW w:w="2581" w:type="dxa"/>
            <w:tcBorders>
              <w:bottom w:val="single" w:sz="4" w:space="0" w:color="auto"/>
            </w:tcBorders>
            <w:vAlign w:val="center"/>
          </w:tcPr>
          <w:p w14:paraId="1696934D" w14:textId="77777777" w:rsidR="00D93A2E" w:rsidRPr="000420EA" w:rsidRDefault="00D93A2E" w:rsidP="00D93A2E">
            <w:pPr>
              <w:rPr>
                <w:color w:val="000000" w:themeColor="text1"/>
              </w:rPr>
            </w:pPr>
            <w:proofErr w:type="spellStart"/>
            <w:r w:rsidRPr="000420EA">
              <w:rPr>
                <w:color w:val="000000" w:themeColor="text1"/>
              </w:rPr>
              <w:t>Victimization</w:t>
            </w:r>
            <w:proofErr w:type="spellEnd"/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299DB72F" w14:textId="77777777" w:rsidR="00D93A2E" w:rsidRPr="000420EA" w:rsidRDefault="00D93A2E" w:rsidP="00652C96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</w:t>
            </w:r>
            <w:r w:rsidR="00652C96" w:rsidRPr="000420EA">
              <w:rPr>
                <w:color w:val="000000" w:themeColor="text1"/>
              </w:rPr>
              <w:t>51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2289411F" w14:textId="77777777" w:rsidR="00D93A2E" w:rsidRPr="000420EA" w:rsidRDefault="00D93A2E" w:rsidP="00652C96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</w:t>
            </w:r>
            <w:r w:rsidR="00652C96" w:rsidRPr="000420EA">
              <w:rPr>
                <w:color w:val="000000" w:themeColor="text1"/>
              </w:rPr>
              <w:t>62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0693FAD6" w14:textId="77777777" w:rsidR="00D93A2E" w:rsidRPr="000420EA" w:rsidRDefault="00D93A2E" w:rsidP="00D93A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760A9C89" w14:textId="77777777" w:rsidR="00D93A2E" w:rsidRPr="000420EA" w:rsidRDefault="00D93A2E" w:rsidP="00652C96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</w:t>
            </w:r>
            <w:r w:rsidR="00652C96" w:rsidRPr="000420EA">
              <w:rPr>
                <w:color w:val="000000" w:themeColor="text1"/>
              </w:rPr>
              <w:t>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102427D6" w14:textId="77777777" w:rsidR="00D93A2E" w:rsidRPr="000420EA" w:rsidRDefault="00D93A2E" w:rsidP="00652C96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</w:t>
            </w:r>
            <w:r w:rsidR="00652C96" w:rsidRPr="000420EA">
              <w:rPr>
                <w:color w:val="000000" w:themeColor="text1"/>
              </w:rPr>
              <w:t>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5618FE27" w14:textId="77777777" w:rsidR="00D93A2E" w:rsidRPr="000420EA" w:rsidRDefault="00652C96" w:rsidP="00652C96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-</w:t>
            </w:r>
            <w:r w:rsidR="00D93A2E" w:rsidRPr="000420EA">
              <w:rPr>
                <w:color w:val="000000" w:themeColor="text1"/>
              </w:rPr>
              <w:t>0.</w:t>
            </w:r>
            <w:r w:rsidRPr="000420EA">
              <w:rPr>
                <w:color w:val="000000" w:themeColor="text1"/>
              </w:rPr>
              <w:t>212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17DB0DF7" w14:textId="77777777" w:rsidR="00D93A2E" w:rsidRPr="000420EA" w:rsidRDefault="00652C96" w:rsidP="00652C96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109</w:t>
            </w:r>
            <w:r w:rsidR="00D93A2E" w:rsidRPr="000420EA">
              <w:rPr>
                <w:color w:val="000000" w:themeColor="text1"/>
              </w:rPr>
              <w:t>.</w:t>
            </w:r>
            <w:r w:rsidRPr="000420EA">
              <w:rPr>
                <w:color w:val="000000" w:themeColor="text1"/>
              </w:rPr>
              <w:t>83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49B37081" w14:textId="77777777" w:rsidR="00D93A2E" w:rsidRPr="000420EA" w:rsidRDefault="00D93A2E" w:rsidP="00652C96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.</w:t>
            </w:r>
            <w:r w:rsidR="00652C96" w:rsidRPr="000420EA">
              <w:rPr>
                <w:color w:val="000000" w:themeColor="text1"/>
              </w:rPr>
              <w:t>832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14:paraId="03EFF26A" w14:textId="77777777" w:rsidR="00D93A2E" w:rsidRPr="000420EA" w:rsidRDefault="00D93A2E" w:rsidP="00652C96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0</w:t>
            </w:r>
            <w:r w:rsidR="00652C96" w:rsidRPr="000420EA">
              <w:rPr>
                <w:color w:val="000000" w:themeColor="text1"/>
              </w:rPr>
              <w:t>3</w:t>
            </w:r>
          </w:p>
        </w:tc>
      </w:tr>
    </w:tbl>
    <w:p w14:paraId="7B381571" w14:textId="5EEF0467" w:rsidR="007A461E" w:rsidRPr="000420EA" w:rsidRDefault="007A461E" w:rsidP="007A461E">
      <w:pPr>
        <w:spacing w:before="120" w:line="240" w:lineRule="auto"/>
        <w:rPr>
          <w:color w:val="000000" w:themeColor="text1"/>
          <w:lang w:val="en-GB"/>
        </w:rPr>
      </w:pPr>
      <w:r w:rsidRPr="000420EA">
        <w:rPr>
          <w:i/>
          <w:color w:val="000000" w:themeColor="text1"/>
          <w:lang w:val="en-GB"/>
        </w:rPr>
        <w:t>Note</w:t>
      </w:r>
      <w:r w:rsidRPr="000420EA">
        <w:rPr>
          <w:color w:val="000000" w:themeColor="text1"/>
          <w:lang w:val="en-GB"/>
        </w:rPr>
        <w:t xml:space="preserve">. </w:t>
      </w:r>
      <w:r w:rsidR="00D40768" w:rsidRPr="000420EA">
        <w:rPr>
          <w:color w:val="000000" w:themeColor="text1"/>
          <w:lang w:val="en-GB"/>
        </w:rPr>
        <w:t>Welch test</w:t>
      </w:r>
      <w:r w:rsidRPr="000420EA">
        <w:rPr>
          <w:color w:val="000000" w:themeColor="text1"/>
          <w:lang w:val="en-GB"/>
        </w:rPr>
        <w:t>s were used to investigate differences</w:t>
      </w:r>
      <w:r w:rsidR="00D93A2E" w:rsidRPr="000420EA">
        <w:rPr>
          <w:color w:val="000000" w:themeColor="text1"/>
          <w:lang w:val="en-GB"/>
        </w:rPr>
        <w:t xml:space="preserve"> </w:t>
      </w:r>
      <w:r w:rsidR="006325F7" w:rsidRPr="000420EA">
        <w:rPr>
          <w:color w:val="000000" w:themeColor="text1"/>
          <w:lang w:val="en-GB"/>
        </w:rPr>
        <w:t xml:space="preserve">at </w:t>
      </w:r>
      <w:proofErr w:type="spellStart"/>
      <w:r w:rsidR="00741A22" w:rsidRPr="000420EA">
        <w:rPr>
          <w:color w:val="000000" w:themeColor="text1"/>
          <w:lang w:val="en-GB"/>
        </w:rPr>
        <w:t>posttest</w:t>
      </w:r>
      <w:proofErr w:type="spellEnd"/>
      <w:r w:rsidR="00741A22" w:rsidRPr="000420EA">
        <w:rPr>
          <w:color w:val="000000" w:themeColor="text1"/>
          <w:lang w:val="en-GB"/>
        </w:rPr>
        <w:t>.</w:t>
      </w:r>
    </w:p>
    <w:p w14:paraId="319B9A72" w14:textId="77777777" w:rsidR="00E71774" w:rsidRPr="000420EA" w:rsidRDefault="00E71774" w:rsidP="00E71774">
      <w:pPr>
        <w:spacing w:before="120" w:line="240" w:lineRule="auto"/>
        <w:rPr>
          <w:color w:val="000000" w:themeColor="text1"/>
          <w:lang w:val="en-GB"/>
        </w:rPr>
      </w:pPr>
    </w:p>
    <w:p w14:paraId="3980CDC6" w14:textId="77777777" w:rsidR="008A65D0" w:rsidRPr="000420EA" w:rsidRDefault="008A65D0" w:rsidP="00851995">
      <w:pPr>
        <w:spacing w:before="120"/>
        <w:rPr>
          <w:color w:val="000000" w:themeColor="text1"/>
          <w:lang w:val="en-GB"/>
        </w:rPr>
      </w:pPr>
    </w:p>
    <w:p w14:paraId="1D62EDEA" w14:textId="77777777" w:rsidR="008A65D0" w:rsidRPr="000420EA" w:rsidRDefault="008A65D0" w:rsidP="00651CE3">
      <w:pPr>
        <w:rPr>
          <w:color w:val="000000" w:themeColor="text1"/>
          <w:lang w:val="en-GB"/>
        </w:rPr>
      </w:pPr>
    </w:p>
    <w:p w14:paraId="774DDA55" w14:textId="77777777" w:rsidR="008A65D0" w:rsidRPr="000420EA" w:rsidRDefault="008A65D0" w:rsidP="00651CE3">
      <w:pPr>
        <w:rPr>
          <w:color w:val="000000" w:themeColor="text1"/>
          <w:lang w:val="en-GB"/>
        </w:rPr>
        <w:sectPr w:rsidR="008A65D0" w:rsidRPr="000420EA" w:rsidSect="00E71774">
          <w:pgSz w:w="16820" w:h="11900" w:orient="landscape" w:code="9"/>
          <w:pgMar w:top="1440" w:right="1440" w:bottom="1270" w:left="1440" w:header="851" w:footer="851" w:gutter="0"/>
          <w:cols w:space="720"/>
          <w:docGrid w:linePitch="360"/>
        </w:sectPr>
      </w:pPr>
    </w:p>
    <w:p w14:paraId="12729FD4" w14:textId="22C5D590" w:rsidR="00851995" w:rsidRPr="000420EA" w:rsidRDefault="007A461E" w:rsidP="00651CE3">
      <w:pPr>
        <w:spacing w:after="120"/>
        <w:rPr>
          <w:color w:val="000000" w:themeColor="text1"/>
          <w:lang w:val="en-GB"/>
        </w:rPr>
      </w:pPr>
      <w:r w:rsidRPr="000420EA">
        <w:rPr>
          <w:color w:val="000000" w:themeColor="text1"/>
          <w:lang w:val="en-GB"/>
        </w:rPr>
        <w:lastRenderedPageBreak/>
        <w:t>Table S</w:t>
      </w:r>
      <w:r w:rsidR="0000416B" w:rsidRPr="000420EA">
        <w:rPr>
          <w:color w:val="000000" w:themeColor="text1"/>
          <w:lang w:val="en-GB"/>
        </w:rPr>
        <w:t>4</w:t>
      </w:r>
    </w:p>
    <w:p w14:paraId="526A4682" w14:textId="77777777" w:rsidR="00651CE3" w:rsidRPr="000420EA" w:rsidRDefault="00651CE3" w:rsidP="00651CE3">
      <w:pPr>
        <w:spacing w:after="120"/>
        <w:rPr>
          <w:i/>
          <w:color w:val="000000" w:themeColor="text1"/>
          <w:lang w:val="en-GB"/>
        </w:rPr>
      </w:pPr>
      <w:r w:rsidRPr="000420EA">
        <w:rPr>
          <w:i/>
          <w:color w:val="000000" w:themeColor="text1"/>
          <w:lang w:val="en-GB"/>
        </w:rPr>
        <w:t>Model Fit of the Measurement Models Assuming Strong Invaria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2" w:type="dxa"/>
          <w:bottom w:w="142" w:type="dxa"/>
        </w:tblCellMar>
        <w:tblLook w:val="04A0" w:firstRow="1" w:lastRow="0" w:firstColumn="1" w:lastColumn="0" w:noHBand="0" w:noVBand="1"/>
      </w:tblPr>
      <w:tblGrid>
        <w:gridCol w:w="2682"/>
        <w:gridCol w:w="1018"/>
        <w:gridCol w:w="1018"/>
        <w:gridCol w:w="1018"/>
        <w:gridCol w:w="1019"/>
        <w:gridCol w:w="1043"/>
        <w:gridCol w:w="277"/>
        <w:gridCol w:w="1077"/>
        <w:gridCol w:w="1077"/>
        <w:gridCol w:w="1078"/>
        <w:gridCol w:w="1077"/>
        <w:gridCol w:w="1078"/>
      </w:tblGrid>
      <w:tr w:rsidR="000420EA" w:rsidRPr="000420EA" w14:paraId="68D94724" w14:textId="77777777" w:rsidTr="00B81E78">
        <w:tc>
          <w:tcPr>
            <w:tcW w:w="2682" w:type="dxa"/>
            <w:tcBorders>
              <w:top w:val="single" w:sz="4" w:space="0" w:color="auto"/>
            </w:tcBorders>
          </w:tcPr>
          <w:p w14:paraId="521FBAEF" w14:textId="77777777" w:rsidR="00651CE3" w:rsidRPr="000420EA" w:rsidRDefault="00651CE3" w:rsidP="00B81E78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51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65352EB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Pretest - Posttest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65A0D105" w14:textId="77777777" w:rsidR="00651CE3" w:rsidRPr="000420EA" w:rsidRDefault="00651CE3" w:rsidP="00B81E78">
            <w:pPr>
              <w:rPr>
                <w:color w:val="000000" w:themeColor="text1"/>
              </w:rPr>
            </w:pPr>
          </w:p>
        </w:tc>
        <w:tc>
          <w:tcPr>
            <w:tcW w:w="538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57F89E0" w14:textId="1288CE6B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 xml:space="preserve">Posttest - </w:t>
            </w:r>
            <w:r w:rsidR="00D40768" w:rsidRPr="000420EA">
              <w:rPr>
                <w:color w:val="000000" w:themeColor="text1"/>
              </w:rPr>
              <w:t>Follow-</w:t>
            </w:r>
            <w:proofErr w:type="spellStart"/>
            <w:r w:rsidR="00D40768" w:rsidRPr="000420EA">
              <w:rPr>
                <w:color w:val="000000" w:themeColor="text1"/>
              </w:rPr>
              <w:t>up</w:t>
            </w:r>
            <w:proofErr w:type="spellEnd"/>
            <w:r w:rsidR="00D40768" w:rsidRPr="000420EA">
              <w:rPr>
                <w:color w:val="000000" w:themeColor="text1"/>
              </w:rPr>
              <w:t xml:space="preserve"> </w:t>
            </w:r>
            <w:proofErr w:type="spellStart"/>
            <w:r w:rsidR="00D40768" w:rsidRPr="000420EA">
              <w:rPr>
                <w:color w:val="000000" w:themeColor="text1"/>
              </w:rPr>
              <w:t>test</w:t>
            </w:r>
            <w:proofErr w:type="spellEnd"/>
          </w:p>
        </w:tc>
      </w:tr>
      <w:tr w:rsidR="000420EA" w:rsidRPr="000420EA" w14:paraId="0219D581" w14:textId="77777777" w:rsidTr="00B81E78">
        <w:tc>
          <w:tcPr>
            <w:tcW w:w="2682" w:type="dxa"/>
            <w:tcBorders>
              <w:bottom w:val="single" w:sz="4" w:space="0" w:color="auto"/>
            </w:tcBorders>
          </w:tcPr>
          <w:p w14:paraId="728B1813" w14:textId="77777777" w:rsidR="00651CE3" w:rsidRPr="000420EA" w:rsidRDefault="00651CE3" w:rsidP="00B81E78">
            <w:pPr>
              <w:rPr>
                <w:color w:val="000000" w:themeColor="text1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5D279599" w14:textId="77777777" w:rsidR="00651CE3" w:rsidRPr="000420EA" w:rsidRDefault="00B17BE9" w:rsidP="00B81E78">
            <w:pPr>
              <w:jc w:val="center"/>
              <w:rPr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52A302CC" w14:textId="77777777" w:rsidR="00651CE3" w:rsidRPr="000420EA" w:rsidRDefault="00651CE3" w:rsidP="00B81E78">
            <w:pPr>
              <w:jc w:val="center"/>
              <w:rPr>
                <w:i/>
                <w:color w:val="000000" w:themeColor="text1"/>
              </w:rPr>
            </w:pPr>
            <w:proofErr w:type="spellStart"/>
            <w:r w:rsidRPr="000420EA">
              <w:rPr>
                <w:i/>
                <w:color w:val="000000" w:themeColor="text1"/>
              </w:rPr>
              <w:t>df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52AF1B62" w14:textId="77777777" w:rsidR="00651CE3" w:rsidRPr="000420EA" w:rsidRDefault="00651CE3" w:rsidP="00B81E78">
            <w:pPr>
              <w:jc w:val="center"/>
              <w:rPr>
                <w:i/>
                <w:color w:val="000000" w:themeColor="text1"/>
              </w:rPr>
            </w:pPr>
            <w:r w:rsidRPr="000420EA">
              <w:rPr>
                <w:i/>
                <w:color w:val="000000" w:themeColor="text1"/>
              </w:rPr>
              <w:t>p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22BA5F30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CF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62E26D15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RMSEA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237FA4C2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2E0700E" w14:textId="77777777" w:rsidR="00651CE3" w:rsidRPr="000420EA" w:rsidRDefault="00B17BE9" w:rsidP="00B81E78">
            <w:pPr>
              <w:jc w:val="center"/>
              <w:rPr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737B12A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proofErr w:type="spellStart"/>
            <w:r w:rsidRPr="000420EA">
              <w:rPr>
                <w:i/>
                <w:color w:val="000000" w:themeColor="text1"/>
              </w:rPr>
              <w:t>df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1E945746" w14:textId="77777777" w:rsidR="00651CE3" w:rsidRPr="000420EA" w:rsidRDefault="00651CE3" w:rsidP="00B81E78">
            <w:pPr>
              <w:jc w:val="center"/>
              <w:rPr>
                <w:i/>
                <w:color w:val="000000" w:themeColor="text1"/>
              </w:rPr>
            </w:pPr>
            <w:r w:rsidRPr="000420EA">
              <w:rPr>
                <w:i/>
                <w:color w:val="000000" w:themeColor="text1"/>
              </w:rPr>
              <w:t>p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BE4E90E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CFI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57CD82A5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RMSEA</w:t>
            </w:r>
          </w:p>
        </w:tc>
      </w:tr>
      <w:tr w:rsidR="000420EA" w:rsidRPr="000420EA" w14:paraId="682BA8E4" w14:textId="77777777" w:rsidTr="00B81E78">
        <w:trPr>
          <w:trHeight w:val="18"/>
        </w:trPr>
        <w:tc>
          <w:tcPr>
            <w:tcW w:w="2682" w:type="dxa"/>
          </w:tcPr>
          <w:p w14:paraId="34205602" w14:textId="128CE959" w:rsidR="00651CE3" w:rsidRPr="000420EA" w:rsidRDefault="000B5000" w:rsidP="00B81E78">
            <w:pPr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A</w:t>
            </w:r>
            <w:r w:rsidR="00651CE3" w:rsidRPr="000420EA">
              <w:rPr>
                <w:color w:val="000000" w:themeColor="text1"/>
              </w:rPr>
              <w:t>ggressi</w:t>
            </w:r>
            <w:r w:rsidRPr="000420EA">
              <w:rPr>
                <w:color w:val="000000" w:themeColor="text1"/>
              </w:rPr>
              <w:t xml:space="preserve">ve </w:t>
            </w:r>
            <w:proofErr w:type="spellStart"/>
            <w:r w:rsidRPr="000420EA">
              <w:rPr>
                <w:color w:val="000000" w:themeColor="text1"/>
              </w:rPr>
              <w:t>behavior</w:t>
            </w:r>
            <w:proofErr w:type="spellEnd"/>
          </w:p>
        </w:tc>
        <w:tc>
          <w:tcPr>
            <w:tcW w:w="1018" w:type="dxa"/>
          </w:tcPr>
          <w:p w14:paraId="579061A5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1060.78</w:t>
            </w:r>
          </w:p>
        </w:tc>
        <w:tc>
          <w:tcPr>
            <w:tcW w:w="1018" w:type="dxa"/>
          </w:tcPr>
          <w:p w14:paraId="58FEDC65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641</w:t>
            </w:r>
          </w:p>
        </w:tc>
        <w:tc>
          <w:tcPr>
            <w:tcW w:w="1018" w:type="dxa"/>
          </w:tcPr>
          <w:p w14:paraId="4459E648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&lt;.001</w:t>
            </w:r>
          </w:p>
        </w:tc>
        <w:tc>
          <w:tcPr>
            <w:tcW w:w="1019" w:type="dxa"/>
          </w:tcPr>
          <w:p w14:paraId="47E43EF5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.983</w:t>
            </w:r>
          </w:p>
        </w:tc>
        <w:tc>
          <w:tcPr>
            <w:tcW w:w="1043" w:type="dxa"/>
          </w:tcPr>
          <w:p w14:paraId="1A501EF0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.025</w:t>
            </w:r>
          </w:p>
        </w:tc>
        <w:tc>
          <w:tcPr>
            <w:tcW w:w="277" w:type="dxa"/>
          </w:tcPr>
          <w:p w14:paraId="0EBFA02D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7" w:type="dxa"/>
          </w:tcPr>
          <w:p w14:paraId="6870A0A8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857.37</w:t>
            </w:r>
          </w:p>
        </w:tc>
        <w:tc>
          <w:tcPr>
            <w:tcW w:w="1077" w:type="dxa"/>
          </w:tcPr>
          <w:p w14:paraId="43D043B8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639</w:t>
            </w:r>
          </w:p>
        </w:tc>
        <w:tc>
          <w:tcPr>
            <w:tcW w:w="1078" w:type="dxa"/>
          </w:tcPr>
          <w:p w14:paraId="27C2B8E5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&lt;.001</w:t>
            </w:r>
          </w:p>
        </w:tc>
        <w:tc>
          <w:tcPr>
            <w:tcW w:w="1077" w:type="dxa"/>
          </w:tcPr>
          <w:p w14:paraId="743BF4DE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.968</w:t>
            </w:r>
          </w:p>
        </w:tc>
        <w:tc>
          <w:tcPr>
            <w:tcW w:w="1078" w:type="dxa"/>
          </w:tcPr>
          <w:p w14:paraId="3B2DD405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.032</w:t>
            </w:r>
          </w:p>
        </w:tc>
      </w:tr>
      <w:tr w:rsidR="000420EA" w:rsidRPr="000420EA" w14:paraId="12D49BC3" w14:textId="77777777" w:rsidTr="00B81E78">
        <w:tc>
          <w:tcPr>
            <w:tcW w:w="2682" w:type="dxa"/>
          </w:tcPr>
          <w:p w14:paraId="6DFB344D" w14:textId="41EF5DBD" w:rsidR="00651CE3" w:rsidRPr="000420EA" w:rsidRDefault="000B5000" w:rsidP="00B81E78">
            <w:pPr>
              <w:rPr>
                <w:color w:val="000000" w:themeColor="text1"/>
              </w:rPr>
            </w:pPr>
            <w:proofErr w:type="spellStart"/>
            <w:r w:rsidRPr="000420EA">
              <w:rPr>
                <w:color w:val="000000" w:themeColor="text1"/>
              </w:rPr>
              <w:t>V</w:t>
            </w:r>
            <w:r w:rsidR="00651CE3" w:rsidRPr="000420EA">
              <w:rPr>
                <w:color w:val="000000" w:themeColor="text1"/>
              </w:rPr>
              <w:t>ictimization</w:t>
            </w:r>
            <w:proofErr w:type="spellEnd"/>
          </w:p>
        </w:tc>
        <w:tc>
          <w:tcPr>
            <w:tcW w:w="1018" w:type="dxa"/>
          </w:tcPr>
          <w:p w14:paraId="59126961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1158.53</w:t>
            </w:r>
          </w:p>
        </w:tc>
        <w:tc>
          <w:tcPr>
            <w:tcW w:w="1018" w:type="dxa"/>
          </w:tcPr>
          <w:p w14:paraId="32618E5F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641</w:t>
            </w:r>
          </w:p>
        </w:tc>
        <w:tc>
          <w:tcPr>
            <w:tcW w:w="1018" w:type="dxa"/>
          </w:tcPr>
          <w:p w14:paraId="639FAE12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&lt;.001</w:t>
            </w:r>
          </w:p>
        </w:tc>
        <w:tc>
          <w:tcPr>
            <w:tcW w:w="1019" w:type="dxa"/>
          </w:tcPr>
          <w:p w14:paraId="7FE5E764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.976</w:t>
            </w:r>
          </w:p>
        </w:tc>
        <w:tc>
          <w:tcPr>
            <w:tcW w:w="1043" w:type="dxa"/>
          </w:tcPr>
          <w:p w14:paraId="31EAD506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.028</w:t>
            </w:r>
          </w:p>
        </w:tc>
        <w:tc>
          <w:tcPr>
            <w:tcW w:w="277" w:type="dxa"/>
          </w:tcPr>
          <w:p w14:paraId="18FB1E06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7" w:type="dxa"/>
          </w:tcPr>
          <w:p w14:paraId="74BB93A9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807.44</w:t>
            </w:r>
          </w:p>
        </w:tc>
        <w:tc>
          <w:tcPr>
            <w:tcW w:w="1077" w:type="dxa"/>
          </w:tcPr>
          <w:p w14:paraId="5B1C9F2C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641</w:t>
            </w:r>
          </w:p>
        </w:tc>
        <w:tc>
          <w:tcPr>
            <w:tcW w:w="1078" w:type="dxa"/>
          </w:tcPr>
          <w:p w14:paraId="741340A9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&lt;.001</w:t>
            </w:r>
          </w:p>
        </w:tc>
        <w:tc>
          <w:tcPr>
            <w:tcW w:w="1077" w:type="dxa"/>
          </w:tcPr>
          <w:p w14:paraId="21A47FE5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.977</w:t>
            </w:r>
          </w:p>
        </w:tc>
        <w:tc>
          <w:tcPr>
            <w:tcW w:w="1078" w:type="dxa"/>
          </w:tcPr>
          <w:p w14:paraId="3ECB2844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.028</w:t>
            </w:r>
          </w:p>
        </w:tc>
      </w:tr>
      <w:tr w:rsidR="008142F7" w:rsidRPr="000420EA" w14:paraId="304141F4" w14:textId="77777777" w:rsidTr="00B81E78">
        <w:tc>
          <w:tcPr>
            <w:tcW w:w="2682" w:type="dxa"/>
            <w:tcBorders>
              <w:bottom w:val="single" w:sz="4" w:space="0" w:color="auto"/>
            </w:tcBorders>
          </w:tcPr>
          <w:p w14:paraId="01684044" w14:textId="77777777" w:rsidR="00651CE3" w:rsidRPr="000420EA" w:rsidRDefault="00651CE3" w:rsidP="00B81E78">
            <w:pPr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 xml:space="preserve">Class </w:t>
            </w:r>
            <w:proofErr w:type="spellStart"/>
            <w:r w:rsidRPr="000420EA">
              <w:rPr>
                <w:color w:val="000000" w:themeColor="text1"/>
              </w:rPr>
              <w:t>climate</w:t>
            </w:r>
            <w:proofErr w:type="spellEnd"/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17761B91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251.47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290C3942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65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54FD6511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&lt;.001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181B1555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.969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620E1912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.053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51E4B469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DE9F710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171.59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23B7EF44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65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6262BDFF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&lt;.001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11FC59E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.963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3AECFA0B" w14:textId="77777777" w:rsidR="00651CE3" w:rsidRPr="000420EA" w:rsidRDefault="00651CE3" w:rsidP="00B81E78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.070</w:t>
            </w:r>
          </w:p>
        </w:tc>
      </w:tr>
    </w:tbl>
    <w:p w14:paraId="7DE2DCBA" w14:textId="77777777" w:rsidR="0000416B" w:rsidRPr="000420EA" w:rsidRDefault="0000416B" w:rsidP="00651CE3">
      <w:pPr>
        <w:spacing w:line="480" w:lineRule="auto"/>
        <w:rPr>
          <w:color w:val="000000" w:themeColor="text1"/>
        </w:rPr>
      </w:pPr>
    </w:p>
    <w:p w14:paraId="0390E6B2" w14:textId="77777777" w:rsidR="0000416B" w:rsidRPr="000420EA" w:rsidRDefault="0000416B">
      <w:pPr>
        <w:rPr>
          <w:color w:val="000000" w:themeColor="text1"/>
        </w:rPr>
      </w:pPr>
      <w:r w:rsidRPr="000420EA">
        <w:rPr>
          <w:color w:val="000000" w:themeColor="text1"/>
        </w:rPr>
        <w:br w:type="page"/>
      </w:r>
    </w:p>
    <w:p w14:paraId="6812F9A2" w14:textId="2957D88C" w:rsidR="00C92171" w:rsidRPr="000420EA" w:rsidRDefault="00C92171" w:rsidP="00C92171">
      <w:pPr>
        <w:spacing w:line="480" w:lineRule="auto"/>
        <w:rPr>
          <w:color w:val="000000" w:themeColor="text1"/>
          <w:szCs w:val="24"/>
          <w:lang w:val="en-US"/>
        </w:rPr>
      </w:pPr>
      <w:r w:rsidRPr="000420EA">
        <w:rPr>
          <w:color w:val="000000" w:themeColor="text1"/>
          <w:szCs w:val="24"/>
          <w:lang w:val="en-US"/>
        </w:rPr>
        <w:lastRenderedPageBreak/>
        <w:t>Table S5</w:t>
      </w:r>
    </w:p>
    <w:p w14:paraId="3AFFAF18" w14:textId="661BE1B1" w:rsidR="00C92171" w:rsidRPr="000420EA" w:rsidRDefault="00C92171" w:rsidP="00C92171">
      <w:pPr>
        <w:spacing w:line="480" w:lineRule="auto"/>
        <w:rPr>
          <w:color w:val="000000" w:themeColor="text1"/>
          <w:szCs w:val="24"/>
          <w:lang w:val="en-US"/>
        </w:rPr>
      </w:pPr>
      <w:r w:rsidRPr="000420EA">
        <w:rPr>
          <w:i/>
          <w:color w:val="000000" w:themeColor="text1"/>
          <w:szCs w:val="24"/>
          <w:lang w:val="en-US"/>
        </w:rPr>
        <w:t>Bivariate Correlation Coefficients for Scales Assessing Aggressive Behavior and Victimization: Effectiveness Data (Pretest and Posttest)</w:t>
      </w:r>
    </w:p>
    <w:tbl>
      <w:tblPr>
        <w:tblStyle w:val="TableGrid"/>
        <w:tblW w:w="112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048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597"/>
      </w:tblGrid>
      <w:tr w:rsidR="000420EA" w:rsidRPr="000420EA" w14:paraId="4AEB337E" w14:textId="77777777" w:rsidTr="006940B6">
        <w:tc>
          <w:tcPr>
            <w:tcW w:w="4080" w:type="dxa"/>
            <w:tcBorders>
              <w:top w:val="single" w:sz="4" w:space="0" w:color="auto"/>
              <w:bottom w:val="single" w:sz="4" w:space="0" w:color="auto"/>
            </w:tcBorders>
          </w:tcPr>
          <w:p w14:paraId="7DECED21" w14:textId="77777777" w:rsidR="00C92171" w:rsidRPr="000420EA" w:rsidRDefault="00C92171" w:rsidP="006940B6">
            <w:pPr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Variable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0551FAC9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3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350EA4CC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4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0DD4ED4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5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3CA01F27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6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65D7EAE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7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275B10DC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8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6BA28E3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9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5636494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10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7BA59096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11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19A8D75C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12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7D5AAA7A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13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1A4B0428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14.</w:t>
            </w:r>
          </w:p>
        </w:tc>
      </w:tr>
      <w:tr w:rsidR="000420EA" w:rsidRPr="000420EA" w14:paraId="4F9A9558" w14:textId="77777777" w:rsidTr="006940B6">
        <w:tc>
          <w:tcPr>
            <w:tcW w:w="4080" w:type="dxa"/>
          </w:tcPr>
          <w:p w14:paraId="3C23551F" w14:textId="77777777" w:rsidR="00C92171" w:rsidRPr="000420EA" w:rsidRDefault="00C92171" w:rsidP="006940B6">
            <w:pPr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1. Bullying Perpetration, Pretest</w:t>
            </w:r>
          </w:p>
        </w:tc>
        <w:tc>
          <w:tcPr>
            <w:tcW w:w="598" w:type="dxa"/>
          </w:tcPr>
          <w:p w14:paraId="328552C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3FC4EE23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0F092C1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283AA80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6D4C7A3E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29FA8B3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BBC2B7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4CDCC761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4CD9A8D5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552ECFFD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7FEE0A3A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6A0B53C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228096AB" w14:textId="77777777" w:rsidTr="006940B6">
        <w:tc>
          <w:tcPr>
            <w:tcW w:w="4080" w:type="dxa"/>
          </w:tcPr>
          <w:p w14:paraId="786041CF" w14:textId="77777777" w:rsidR="00C92171" w:rsidRPr="000420EA" w:rsidRDefault="00C92171" w:rsidP="006940B6">
            <w:pPr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2. Physical Aggression, Pretest</w:t>
            </w:r>
          </w:p>
        </w:tc>
        <w:tc>
          <w:tcPr>
            <w:tcW w:w="598" w:type="dxa"/>
          </w:tcPr>
          <w:p w14:paraId="1FC9912C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661</w:t>
            </w:r>
          </w:p>
        </w:tc>
        <w:tc>
          <w:tcPr>
            <w:tcW w:w="598" w:type="dxa"/>
          </w:tcPr>
          <w:p w14:paraId="12D2F8EA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42A3D7C3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22993ADE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6B74271E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620DAD3F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41BC33C3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6C1A8C90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518F708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6DC49B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4C043862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58F3F811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29F4BAB0" w14:textId="77777777" w:rsidTr="006940B6">
        <w:tc>
          <w:tcPr>
            <w:tcW w:w="4080" w:type="dxa"/>
          </w:tcPr>
          <w:p w14:paraId="3A20E694" w14:textId="77777777" w:rsidR="00C92171" w:rsidRPr="000420EA" w:rsidRDefault="00C92171" w:rsidP="006940B6">
            <w:pPr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3. Relational Aggression, Pretest</w:t>
            </w:r>
          </w:p>
        </w:tc>
        <w:tc>
          <w:tcPr>
            <w:tcW w:w="598" w:type="dxa"/>
          </w:tcPr>
          <w:p w14:paraId="1B3A880C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653</w:t>
            </w:r>
          </w:p>
        </w:tc>
        <w:tc>
          <w:tcPr>
            <w:tcW w:w="598" w:type="dxa"/>
          </w:tcPr>
          <w:p w14:paraId="2F81E464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669</w:t>
            </w:r>
          </w:p>
        </w:tc>
        <w:tc>
          <w:tcPr>
            <w:tcW w:w="598" w:type="dxa"/>
          </w:tcPr>
          <w:p w14:paraId="2523945D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60FF8AED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4681897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7282FB6F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25F4B86D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3854050A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A522980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D0ED750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D66DA4D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3DD1855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53B4E763" w14:textId="77777777" w:rsidTr="006940B6">
        <w:tc>
          <w:tcPr>
            <w:tcW w:w="4080" w:type="dxa"/>
          </w:tcPr>
          <w:p w14:paraId="2CAABD3E" w14:textId="77777777" w:rsidR="00C92171" w:rsidRPr="000420EA" w:rsidRDefault="00C92171" w:rsidP="006940B6">
            <w:pPr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4. Bullying Perpetration, Posttest</w:t>
            </w:r>
          </w:p>
        </w:tc>
        <w:tc>
          <w:tcPr>
            <w:tcW w:w="598" w:type="dxa"/>
          </w:tcPr>
          <w:p w14:paraId="2D2ABC0E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10</w:t>
            </w:r>
          </w:p>
        </w:tc>
        <w:tc>
          <w:tcPr>
            <w:tcW w:w="598" w:type="dxa"/>
          </w:tcPr>
          <w:p w14:paraId="5B7D385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.300</w:t>
            </w:r>
          </w:p>
        </w:tc>
        <w:tc>
          <w:tcPr>
            <w:tcW w:w="598" w:type="dxa"/>
          </w:tcPr>
          <w:p w14:paraId="6DE6E726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94</w:t>
            </w:r>
          </w:p>
        </w:tc>
        <w:tc>
          <w:tcPr>
            <w:tcW w:w="598" w:type="dxa"/>
          </w:tcPr>
          <w:p w14:paraId="4E3E879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4FE40C76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7ABEE095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7BAAC8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1F7A001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2661BFD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F09FE11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D648CEC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657EFCC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7E044C91" w14:textId="77777777" w:rsidTr="006940B6">
        <w:tc>
          <w:tcPr>
            <w:tcW w:w="4080" w:type="dxa"/>
          </w:tcPr>
          <w:p w14:paraId="5E1DB387" w14:textId="77777777" w:rsidR="00C92171" w:rsidRPr="000420EA" w:rsidRDefault="00C92171" w:rsidP="006940B6">
            <w:pPr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5. Physical Aggression, Posttest</w:t>
            </w:r>
          </w:p>
        </w:tc>
        <w:tc>
          <w:tcPr>
            <w:tcW w:w="598" w:type="dxa"/>
          </w:tcPr>
          <w:p w14:paraId="347D37D5" w14:textId="77777777" w:rsidR="00C92171" w:rsidRPr="000420EA" w:rsidRDefault="00C92171" w:rsidP="006940B6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420EA">
              <w:rPr>
                <w:b/>
                <w:bCs/>
                <w:color w:val="000000" w:themeColor="text1"/>
                <w:lang w:val="en-US"/>
              </w:rPr>
              <w:t>.259</w:t>
            </w:r>
          </w:p>
        </w:tc>
        <w:tc>
          <w:tcPr>
            <w:tcW w:w="598" w:type="dxa"/>
          </w:tcPr>
          <w:p w14:paraId="42D3AE89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85</w:t>
            </w:r>
          </w:p>
        </w:tc>
        <w:tc>
          <w:tcPr>
            <w:tcW w:w="598" w:type="dxa"/>
          </w:tcPr>
          <w:p w14:paraId="4DDB9489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34</w:t>
            </w:r>
          </w:p>
        </w:tc>
        <w:tc>
          <w:tcPr>
            <w:tcW w:w="598" w:type="dxa"/>
          </w:tcPr>
          <w:p w14:paraId="7BDE32A5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588</w:t>
            </w:r>
          </w:p>
        </w:tc>
        <w:tc>
          <w:tcPr>
            <w:tcW w:w="598" w:type="dxa"/>
          </w:tcPr>
          <w:p w14:paraId="1649CCD8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28443956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5C585AED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44A52943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F2CD027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453A0F5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5F6BEFD2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4ADC3C5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01AA5EC5" w14:textId="77777777" w:rsidTr="006940B6">
        <w:tc>
          <w:tcPr>
            <w:tcW w:w="4080" w:type="dxa"/>
          </w:tcPr>
          <w:p w14:paraId="05FA4AE5" w14:textId="1436EF98" w:rsidR="00C92171" w:rsidRPr="000420EA" w:rsidRDefault="00C92171" w:rsidP="006940B6">
            <w:pPr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 xml:space="preserve">6. Relational Aggression, </w:t>
            </w:r>
            <w:r w:rsidR="008B65C6" w:rsidRPr="000420EA">
              <w:rPr>
                <w:color w:val="000000" w:themeColor="text1"/>
                <w:lang w:val="en-US"/>
              </w:rPr>
              <w:t>Posttest</w:t>
            </w:r>
            <w:r w:rsidR="008B65C6" w:rsidRPr="000420EA" w:rsidDel="008B65C6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598" w:type="dxa"/>
          </w:tcPr>
          <w:p w14:paraId="6E17DC2D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23</w:t>
            </w:r>
          </w:p>
        </w:tc>
        <w:tc>
          <w:tcPr>
            <w:tcW w:w="598" w:type="dxa"/>
          </w:tcPr>
          <w:p w14:paraId="246691E7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13</w:t>
            </w:r>
          </w:p>
        </w:tc>
        <w:tc>
          <w:tcPr>
            <w:tcW w:w="598" w:type="dxa"/>
          </w:tcPr>
          <w:p w14:paraId="0DF7FF99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28</w:t>
            </w:r>
          </w:p>
        </w:tc>
        <w:tc>
          <w:tcPr>
            <w:tcW w:w="598" w:type="dxa"/>
          </w:tcPr>
          <w:p w14:paraId="7E15384A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538</w:t>
            </w:r>
          </w:p>
        </w:tc>
        <w:tc>
          <w:tcPr>
            <w:tcW w:w="598" w:type="dxa"/>
          </w:tcPr>
          <w:p w14:paraId="0F1D796E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768</w:t>
            </w:r>
          </w:p>
        </w:tc>
        <w:tc>
          <w:tcPr>
            <w:tcW w:w="598" w:type="dxa"/>
          </w:tcPr>
          <w:p w14:paraId="78C81EE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3055F7EE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6D153CE6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62CE42C8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1DE4DCF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6FFE595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BB6DF8A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22B10986" w14:textId="77777777" w:rsidTr="006940B6">
        <w:tc>
          <w:tcPr>
            <w:tcW w:w="4080" w:type="dxa"/>
          </w:tcPr>
          <w:p w14:paraId="0002506F" w14:textId="1A92600E" w:rsidR="00C92171" w:rsidRPr="000420EA" w:rsidRDefault="00C92171" w:rsidP="006940B6">
            <w:pPr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 xml:space="preserve">7. Bullying Victimization, </w:t>
            </w:r>
            <w:r w:rsidR="008B65C6" w:rsidRPr="000420EA">
              <w:rPr>
                <w:color w:val="000000" w:themeColor="text1"/>
                <w:lang w:val="en-US"/>
              </w:rPr>
              <w:t>Pretest</w:t>
            </w:r>
          </w:p>
        </w:tc>
        <w:tc>
          <w:tcPr>
            <w:tcW w:w="598" w:type="dxa"/>
          </w:tcPr>
          <w:p w14:paraId="73D473E3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522</w:t>
            </w:r>
          </w:p>
        </w:tc>
        <w:tc>
          <w:tcPr>
            <w:tcW w:w="598" w:type="dxa"/>
          </w:tcPr>
          <w:p w14:paraId="386EB9D4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87</w:t>
            </w:r>
          </w:p>
        </w:tc>
        <w:tc>
          <w:tcPr>
            <w:tcW w:w="598" w:type="dxa"/>
          </w:tcPr>
          <w:p w14:paraId="0ADBD881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436</w:t>
            </w:r>
          </w:p>
        </w:tc>
        <w:tc>
          <w:tcPr>
            <w:tcW w:w="598" w:type="dxa"/>
          </w:tcPr>
          <w:p w14:paraId="2F0D8237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.167</w:t>
            </w:r>
          </w:p>
        </w:tc>
        <w:tc>
          <w:tcPr>
            <w:tcW w:w="598" w:type="dxa"/>
          </w:tcPr>
          <w:p w14:paraId="3449380C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.117</w:t>
            </w:r>
          </w:p>
        </w:tc>
        <w:tc>
          <w:tcPr>
            <w:tcW w:w="598" w:type="dxa"/>
          </w:tcPr>
          <w:p w14:paraId="77F7E372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.083</w:t>
            </w:r>
          </w:p>
        </w:tc>
        <w:tc>
          <w:tcPr>
            <w:tcW w:w="598" w:type="dxa"/>
          </w:tcPr>
          <w:p w14:paraId="7BDD8A5D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7D121F06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3B3D1228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30EE4E71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41440A96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6A56E58C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436BD336" w14:textId="77777777" w:rsidTr="006940B6">
        <w:tc>
          <w:tcPr>
            <w:tcW w:w="4080" w:type="dxa"/>
          </w:tcPr>
          <w:p w14:paraId="7CC70F1A" w14:textId="7C7BB7A6" w:rsidR="00C92171" w:rsidRPr="000420EA" w:rsidRDefault="00C92171" w:rsidP="006940B6">
            <w:pPr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 xml:space="preserve">8. Physical Victimization, </w:t>
            </w:r>
            <w:r w:rsidR="008B65C6" w:rsidRPr="000420EA">
              <w:rPr>
                <w:color w:val="000000" w:themeColor="text1"/>
                <w:lang w:val="en-US"/>
              </w:rPr>
              <w:t>Pretest</w:t>
            </w:r>
          </w:p>
        </w:tc>
        <w:tc>
          <w:tcPr>
            <w:tcW w:w="598" w:type="dxa"/>
          </w:tcPr>
          <w:p w14:paraId="7B9B45D6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514</w:t>
            </w:r>
          </w:p>
        </w:tc>
        <w:tc>
          <w:tcPr>
            <w:tcW w:w="598" w:type="dxa"/>
          </w:tcPr>
          <w:p w14:paraId="0ED32A71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415</w:t>
            </w:r>
          </w:p>
        </w:tc>
        <w:tc>
          <w:tcPr>
            <w:tcW w:w="598" w:type="dxa"/>
          </w:tcPr>
          <w:p w14:paraId="560FE2BA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400</w:t>
            </w:r>
          </w:p>
        </w:tc>
        <w:tc>
          <w:tcPr>
            <w:tcW w:w="598" w:type="dxa"/>
          </w:tcPr>
          <w:p w14:paraId="3A79E3D2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.150</w:t>
            </w:r>
          </w:p>
        </w:tc>
        <w:tc>
          <w:tcPr>
            <w:tcW w:w="598" w:type="dxa"/>
          </w:tcPr>
          <w:p w14:paraId="7125B87E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.140</w:t>
            </w:r>
          </w:p>
        </w:tc>
        <w:tc>
          <w:tcPr>
            <w:tcW w:w="598" w:type="dxa"/>
          </w:tcPr>
          <w:p w14:paraId="4F23A55F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.081</w:t>
            </w:r>
          </w:p>
        </w:tc>
        <w:tc>
          <w:tcPr>
            <w:tcW w:w="598" w:type="dxa"/>
          </w:tcPr>
          <w:p w14:paraId="258C010F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661</w:t>
            </w:r>
          </w:p>
        </w:tc>
        <w:tc>
          <w:tcPr>
            <w:tcW w:w="598" w:type="dxa"/>
          </w:tcPr>
          <w:p w14:paraId="0711643C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413F05B9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29CB5F5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7A14DA2D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D02E730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623CEA1E" w14:textId="77777777" w:rsidTr="006940B6">
        <w:tc>
          <w:tcPr>
            <w:tcW w:w="4080" w:type="dxa"/>
          </w:tcPr>
          <w:p w14:paraId="1A928FFE" w14:textId="31414ED8" w:rsidR="00C92171" w:rsidRPr="000420EA" w:rsidRDefault="00C92171" w:rsidP="006940B6">
            <w:pPr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 xml:space="preserve">9. Relational Victimization, </w:t>
            </w:r>
            <w:r w:rsidR="008B65C6" w:rsidRPr="000420EA">
              <w:rPr>
                <w:color w:val="000000" w:themeColor="text1"/>
                <w:lang w:val="en-US"/>
              </w:rPr>
              <w:t>Pretest</w:t>
            </w:r>
          </w:p>
        </w:tc>
        <w:tc>
          <w:tcPr>
            <w:tcW w:w="598" w:type="dxa"/>
          </w:tcPr>
          <w:p w14:paraId="03AAC0CB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492</w:t>
            </w:r>
          </w:p>
        </w:tc>
        <w:tc>
          <w:tcPr>
            <w:tcW w:w="598" w:type="dxa"/>
          </w:tcPr>
          <w:p w14:paraId="48B2E418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434</w:t>
            </w:r>
          </w:p>
        </w:tc>
        <w:tc>
          <w:tcPr>
            <w:tcW w:w="598" w:type="dxa"/>
          </w:tcPr>
          <w:p w14:paraId="11E536FA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501</w:t>
            </w:r>
          </w:p>
        </w:tc>
        <w:tc>
          <w:tcPr>
            <w:tcW w:w="598" w:type="dxa"/>
          </w:tcPr>
          <w:p w14:paraId="217AC886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.197</w:t>
            </w:r>
          </w:p>
        </w:tc>
        <w:tc>
          <w:tcPr>
            <w:tcW w:w="598" w:type="dxa"/>
          </w:tcPr>
          <w:p w14:paraId="7E6B7CE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.143</w:t>
            </w:r>
          </w:p>
        </w:tc>
        <w:tc>
          <w:tcPr>
            <w:tcW w:w="598" w:type="dxa"/>
          </w:tcPr>
          <w:p w14:paraId="7CA32A37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.111</w:t>
            </w:r>
          </w:p>
        </w:tc>
        <w:tc>
          <w:tcPr>
            <w:tcW w:w="598" w:type="dxa"/>
          </w:tcPr>
          <w:p w14:paraId="1A9775B2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694</w:t>
            </w:r>
          </w:p>
        </w:tc>
        <w:tc>
          <w:tcPr>
            <w:tcW w:w="598" w:type="dxa"/>
          </w:tcPr>
          <w:p w14:paraId="3F8AEEED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584</w:t>
            </w:r>
          </w:p>
        </w:tc>
        <w:tc>
          <w:tcPr>
            <w:tcW w:w="598" w:type="dxa"/>
          </w:tcPr>
          <w:p w14:paraId="4FFCDBF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328F0206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334D669D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3B6664FC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43A23073" w14:textId="77777777" w:rsidTr="006940B6">
        <w:tc>
          <w:tcPr>
            <w:tcW w:w="4080" w:type="dxa"/>
          </w:tcPr>
          <w:p w14:paraId="55EE612E" w14:textId="77777777" w:rsidR="00C92171" w:rsidRPr="000420EA" w:rsidRDefault="00C92171" w:rsidP="006940B6">
            <w:pPr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10. Bullying Victimization, Posttest</w:t>
            </w:r>
          </w:p>
        </w:tc>
        <w:tc>
          <w:tcPr>
            <w:tcW w:w="598" w:type="dxa"/>
          </w:tcPr>
          <w:p w14:paraId="35130B36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162</w:t>
            </w:r>
          </w:p>
        </w:tc>
        <w:tc>
          <w:tcPr>
            <w:tcW w:w="598" w:type="dxa"/>
          </w:tcPr>
          <w:p w14:paraId="36A1E6DE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.170</w:t>
            </w:r>
          </w:p>
        </w:tc>
        <w:tc>
          <w:tcPr>
            <w:tcW w:w="598" w:type="dxa"/>
          </w:tcPr>
          <w:p w14:paraId="7C229ABA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192</w:t>
            </w:r>
          </w:p>
        </w:tc>
        <w:tc>
          <w:tcPr>
            <w:tcW w:w="598" w:type="dxa"/>
          </w:tcPr>
          <w:p w14:paraId="5696C7BB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453</w:t>
            </w:r>
          </w:p>
        </w:tc>
        <w:tc>
          <w:tcPr>
            <w:tcW w:w="598" w:type="dxa"/>
          </w:tcPr>
          <w:p w14:paraId="71793C01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30</w:t>
            </w:r>
          </w:p>
        </w:tc>
        <w:tc>
          <w:tcPr>
            <w:tcW w:w="598" w:type="dxa"/>
          </w:tcPr>
          <w:p w14:paraId="52FFE1DB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25</w:t>
            </w:r>
          </w:p>
        </w:tc>
        <w:tc>
          <w:tcPr>
            <w:tcW w:w="598" w:type="dxa"/>
          </w:tcPr>
          <w:p w14:paraId="3D887330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56</w:t>
            </w:r>
          </w:p>
        </w:tc>
        <w:tc>
          <w:tcPr>
            <w:tcW w:w="598" w:type="dxa"/>
          </w:tcPr>
          <w:p w14:paraId="36B7D01B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198</w:t>
            </w:r>
          </w:p>
        </w:tc>
        <w:tc>
          <w:tcPr>
            <w:tcW w:w="598" w:type="dxa"/>
          </w:tcPr>
          <w:p w14:paraId="44B76337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11</w:t>
            </w:r>
          </w:p>
        </w:tc>
        <w:tc>
          <w:tcPr>
            <w:tcW w:w="598" w:type="dxa"/>
          </w:tcPr>
          <w:p w14:paraId="4A6612CA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48EBB91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162925F7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7CD942BE" w14:textId="77777777" w:rsidTr="006940B6">
        <w:tc>
          <w:tcPr>
            <w:tcW w:w="4080" w:type="dxa"/>
          </w:tcPr>
          <w:p w14:paraId="40297CB3" w14:textId="77777777" w:rsidR="00C92171" w:rsidRPr="000420EA" w:rsidRDefault="00C92171" w:rsidP="006940B6">
            <w:pPr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11. Physical Victimization, Posttest</w:t>
            </w:r>
          </w:p>
        </w:tc>
        <w:tc>
          <w:tcPr>
            <w:tcW w:w="598" w:type="dxa"/>
          </w:tcPr>
          <w:p w14:paraId="12A1BF77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164</w:t>
            </w:r>
          </w:p>
        </w:tc>
        <w:tc>
          <w:tcPr>
            <w:tcW w:w="598" w:type="dxa"/>
          </w:tcPr>
          <w:p w14:paraId="623AE2F0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190</w:t>
            </w:r>
          </w:p>
        </w:tc>
        <w:tc>
          <w:tcPr>
            <w:tcW w:w="598" w:type="dxa"/>
          </w:tcPr>
          <w:p w14:paraId="0820FF90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156</w:t>
            </w:r>
          </w:p>
        </w:tc>
        <w:tc>
          <w:tcPr>
            <w:tcW w:w="598" w:type="dxa"/>
          </w:tcPr>
          <w:p w14:paraId="74F8D9C7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403</w:t>
            </w:r>
          </w:p>
        </w:tc>
        <w:tc>
          <w:tcPr>
            <w:tcW w:w="598" w:type="dxa"/>
          </w:tcPr>
          <w:p w14:paraId="09C7966A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29</w:t>
            </w:r>
          </w:p>
        </w:tc>
        <w:tc>
          <w:tcPr>
            <w:tcW w:w="598" w:type="dxa"/>
          </w:tcPr>
          <w:p w14:paraId="48E2225F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04</w:t>
            </w:r>
          </w:p>
        </w:tc>
        <w:tc>
          <w:tcPr>
            <w:tcW w:w="598" w:type="dxa"/>
          </w:tcPr>
          <w:p w14:paraId="264D6364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70</w:t>
            </w:r>
          </w:p>
        </w:tc>
        <w:tc>
          <w:tcPr>
            <w:tcW w:w="598" w:type="dxa"/>
          </w:tcPr>
          <w:p w14:paraId="01EAB4BF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17</w:t>
            </w:r>
          </w:p>
        </w:tc>
        <w:tc>
          <w:tcPr>
            <w:tcW w:w="598" w:type="dxa"/>
          </w:tcPr>
          <w:p w14:paraId="2424A675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49</w:t>
            </w:r>
          </w:p>
        </w:tc>
        <w:tc>
          <w:tcPr>
            <w:tcW w:w="598" w:type="dxa"/>
          </w:tcPr>
          <w:p w14:paraId="2D128A48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653</w:t>
            </w:r>
          </w:p>
        </w:tc>
        <w:tc>
          <w:tcPr>
            <w:tcW w:w="598" w:type="dxa"/>
          </w:tcPr>
          <w:p w14:paraId="3B4FCA57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7F1251CE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60FB4415" w14:textId="77777777" w:rsidTr="006940B6">
        <w:tc>
          <w:tcPr>
            <w:tcW w:w="4080" w:type="dxa"/>
            <w:tcBorders>
              <w:bottom w:val="single" w:sz="4" w:space="0" w:color="auto"/>
            </w:tcBorders>
          </w:tcPr>
          <w:p w14:paraId="35E27D6B" w14:textId="77777777" w:rsidR="00C92171" w:rsidRPr="000420EA" w:rsidRDefault="00C92171" w:rsidP="006940B6">
            <w:pPr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12. Relational Victimization, Posttest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4CF2383A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149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0363F86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.147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2D3DD134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163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378F7170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440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14FF9C59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78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2D1DC0D3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28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697B24DC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.224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3441ED5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.126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603A8E73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.260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4177B0F0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671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27CBB4E4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594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4CE7502A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</w:tbl>
    <w:p w14:paraId="50C2CA88" w14:textId="77777777" w:rsidR="00D2052F" w:rsidRDefault="00C92171" w:rsidP="00D2052F">
      <w:pPr>
        <w:spacing w:before="120" w:line="240" w:lineRule="auto"/>
        <w:rPr>
          <w:color w:val="000000" w:themeColor="text1"/>
          <w:lang w:val="en-US"/>
        </w:rPr>
      </w:pPr>
      <w:r w:rsidRPr="000420EA">
        <w:rPr>
          <w:i/>
          <w:color w:val="000000" w:themeColor="text1"/>
          <w:lang w:val="en-US"/>
        </w:rPr>
        <w:t>Note</w:t>
      </w:r>
      <w:r w:rsidRPr="000420EA">
        <w:rPr>
          <w:color w:val="000000" w:themeColor="text1"/>
          <w:lang w:val="en-US"/>
        </w:rPr>
        <w:t xml:space="preserve">. </w:t>
      </w:r>
      <w:r w:rsidRPr="000420EA">
        <w:rPr>
          <w:i/>
          <w:color w:val="000000" w:themeColor="text1"/>
          <w:lang w:val="en-US"/>
        </w:rPr>
        <w:t>N</w:t>
      </w:r>
      <w:r w:rsidRPr="000420EA">
        <w:rPr>
          <w:color w:val="000000" w:themeColor="text1"/>
          <w:lang w:val="en-US"/>
        </w:rPr>
        <w:t xml:space="preserve"> = 2042 from 105 classes</w:t>
      </w:r>
      <w:r w:rsidR="00D2052F">
        <w:rPr>
          <w:color w:val="000000" w:themeColor="text1"/>
          <w:lang w:val="en-US"/>
        </w:rPr>
        <w:t>.</w:t>
      </w:r>
    </w:p>
    <w:p w14:paraId="226FB7E4" w14:textId="5BE09D65" w:rsidR="00C92171" w:rsidRPr="000420EA" w:rsidRDefault="00C92171" w:rsidP="00D2052F">
      <w:pPr>
        <w:spacing w:before="120" w:line="240" w:lineRule="auto"/>
        <w:rPr>
          <w:color w:val="000000" w:themeColor="text1"/>
          <w:lang w:val="en-US"/>
        </w:rPr>
      </w:pPr>
      <w:r w:rsidRPr="000420EA">
        <w:rPr>
          <w:color w:val="000000" w:themeColor="text1"/>
          <w:lang w:val="en-US"/>
        </w:rPr>
        <w:t>Statistically significant correlation coefficient</w:t>
      </w:r>
      <w:r w:rsidR="00D40768" w:rsidRPr="000420EA">
        <w:rPr>
          <w:color w:val="000000" w:themeColor="text1"/>
          <w:lang w:val="en-US"/>
        </w:rPr>
        <w:t>s</w:t>
      </w:r>
      <w:r w:rsidRPr="000420EA">
        <w:rPr>
          <w:color w:val="000000" w:themeColor="text1"/>
          <w:lang w:val="en-US"/>
        </w:rPr>
        <w:t xml:space="preserve"> at α = .05 are boldface.</w:t>
      </w:r>
    </w:p>
    <w:p w14:paraId="32EE6CA3" w14:textId="77777777" w:rsidR="00C92171" w:rsidRPr="000420EA" w:rsidRDefault="00C92171" w:rsidP="00C92171">
      <w:pPr>
        <w:rPr>
          <w:color w:val="000000" w:themeColor="text1"/>
          <w:lang w:val="en-US"/>
        </w:rPr>
      </w:pPr>
    </w:p>
    <w:p w14:paraId="7FCA75A3" w14:textId="77777777" w:rsidR="00C92171" w:rsidRPr="000420EA" w:rsidRDefault="00C92171" w:rsidP="00C92171">
      <w:pPr>
        <w:rPr>
          <w:color w:val="000000" w:themeColor="text1"/>
          <w:lang w:val="en-US"/>
        </w:rPr>
      </w:pPr>
    </w:p>
    <w:p w14:paraId="150FF8E9" w14:textId="77777777" w:rsidR="00C92171" w:rsidRPr="000420EA" w:rsidRDefault="00C92171" w:rsidP="00C92171">
      <w:pPr>
        <w:rPr>
          <w:color w:val="000000" w:themeColor="text1"/>
          <w:lang w:val="en-US"/>
        </w:rPr>
      </w:pPr>
      <w:r w:rsidRPr="000420EA">
        <w:rPr>
          <w:color w:val="000000" w:themeColor="text1"/>
          <w:lang w:val="en-US"/>
        </w:rPr>
        <w:br w:type="page"/>
      </w:r>
    </w:p>
    <w:p w14:paraId="20CCBE84" w14:textId="35156FB8" w:rsidR="00C92171" w:rsidRPr="000420EA" w:rsidRDefault="00C92171" w:rsidP="00C92171">
      <w:pPr>
        <w:spacing w:line="480" w:lineRule="auto"/>
        <w:rPr>
          <w:color w:val="000000" w:themeColor="text1"/>
          <w:szCs w:val="24"/>
          <w:lang w:val="en-US"/>
        </w:rPr>
      </w:pPr>
      <w:r w:rsidRPr="000420EA">
        <w:rPr>
          <w:color w:val="000000" w:themeColor="text1"/>
          <w:szCs w:val="24"/>
          <w:lang w:val="en-US"/>
        </w:rPr>
        <w:lastRenderedPageBreak/>
        <w:t>Table S6</w:t>
      </w:r>
    </w:p>
    <w:p w14:paraId="69B58672" w14:textId="24BF9ABC" w:rsidR="00C92171" w:rsidRPr="000420EA" w:rsidRDefault="00C92171" w:rsidP="00C92171">
      <w:pPr>
        <w:spacing w:line="480" w:lineRule="auto"/>
        <w:rPr>
          <w:color w:val="000000" w:themeColor="text1"/>
          <w:szCs w:val="24"/>
          <w:lang w:val="en-US"/>
        </w:rPr>
      </w:pPr>
      <w:r w:rsidRPr="000420EA">
        <w:rPr>
          <w:i/>
          <w:color w:val="000000" w:themeColor="text1"/>
          <w:szCs w:val="24"/>
          <w:lang w:val="en-US"/>
        </w:rPr>
        <w:t xml:space="preserve">Bivariate Correlation Coefficients for Scales Assessing Aggressive Behavior and Victimization: Sustainability Data (Posttest and </w:t>
      </w:r>
      <w:r w:rsidR="00D40768" w:rsidRPr="000420EA">
        <w:rPr>
          <w:i/>
          <w:color w:val="000000" w:themeColor="text1"/>
          <w:szCs w:val="24"/>
          <w:lang w:val="en-US"/>
        </w:rPr>
        <w:t>Follow-up Test</w:t>
      </w:r>
      <w:r w:rsidRPr="000420EA">
        <w:rPr>
          <w:i/>
          <w:color w:val="000000" w:themeColor="text1"/>
          <w:szCs w:val="24"/>
          <w:lang w:val="en-US"/>
        </w:rPr>
        <w:t>)</w:t>
      </w:r>
    </w:p>
    <w:tbl>
      <w:tblPr>
        <w:tblStyle w:val="TableGrid"/>
        <w:tblW w:w="112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048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597"/>
      </w:tblGrid>
      <w:tr w:rsidR="000420EA" w:rsidRPr="000420EA" w14:paraId="2B865B1B" w14:textId="77777777" w:rsidTr="006940B6">
        <w:trPr>
          <w:trHeight w:val="23"/>
        </w:trPr>
        <w:tc>
          <w:tcPr>
            <w:tcW w:w="4080" w:type="dxa"/>
            <w:tcBorders>
              <w:top w:val="single" w:sz="4" w:space="0" w:color="auto"/>
              <w:bottom w:val="single" w:sz="4" w:space="0" w:color="auto"/>
            </w:tcBorders>
          </w:tcPr>
          <w:p w14:paraId="73F3C1F7" w14:textId="77777777" w:rsidR="00C92171" w:rsidRPr="000420EA" w:rsidRDefault="00C92171" w:rsidP="006940B6">
            <w:pPr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Variable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696518EA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1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6679B055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2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656E9939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3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5EF91292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4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144A5657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5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02DEFF48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6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3FF41F0F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7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13585B3F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8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3FB12D5E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9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0B2652CE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10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584372A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11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2E91D432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12.</w:t>
            </w:r>
          </w:p>
        </w:tc>
      </w:tr>
      <w:tr w:rsidR="000420EA" w:rsidRPr="000420EA" w14:paraId="4E39415B" w14:textId="77777777" w:rsidTr="006940B6">
        <w:tc>
          <w:tcPr>
            <w:tcW w:w="4080" w:type="dxa"/>
            <w:tcBorders>
              <w:top w:val="single" w:sz="4" w:space="0" w:color="auto"/>
            </w:tcBorders>
          </w:tcPr>
          <w:p w14:paraId="5C61E596" w14:textId="77777777" w:rsidR="00C92171" w:rsidRPr="000420EA" w:rsidRDefault="00C92171" w:rsidP="006940B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1. Bullying Perpetration, Posttest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32B18FF9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60ED0D2F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011FBA17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3932BB0E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6A3ED27D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071DF8E1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23E17FB2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1CEC8CBC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39DFBD32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576A0A25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1A140543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0D1A8A53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563E6688" w14:textId="77777777" w:rsidTr="006940B6">
        <w:tc>
          <w:tcPr>
            <w:tcW w:w="4080" w:type="dxa"/>
          </w:tcPr>
          <w:p w14:paraId="058D2A89" w14:textId="77777777" w:rsidR="00C92171" w:rsidRPr="000420EA" w:rsidRDefault="00C92171" w:rsidP="006940B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2. Physical Aggression, Posttest</w:t>
            </w:r>
          </w:p>
        </w:tc>
        <w:tc>
          <w:tcPr>
            <w:tcW w:w="598" w:type="dxa"/>
          </w:tcPr>
          <w:p w14:paraId="13A58185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478</w:t>
            </w:r>
          </w:p>
        </w:tc>
        <w:tc>
          <w:tcPr>
            <w:tcW w:w="598" w:type="dxa"/>
          </w:tcPr>
          <w:p w14:paraId="4F668430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2AE9FA1C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6D2CC163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6903DC29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542211FF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3A193C3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75276530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361DB87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5C2F6B89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223D4807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2401058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7D6BA72B" w14:textId="77777777" w:rsidTr="006940B6">
        <w:tc>
          <w:tcPr>
            <w:tcW w:w="4080" w:type="dxa"/>
          </w:tcPr>
          <w:p w14:paraId="32F062B9" w14:textId="77777777" w:rsidR="00C92171" w:rsidRPr="000420EA" w:rsidRDefault="00C92171" w:rsidP="006940B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3. Relational Aggression, Posttest</w:t>
            </w:r>
          </w:p>
        </w:tc>
        <w:tc>
          <w:tcPr>
            <w:tcW w:w="598" w:type="dxa"/>
          </w:tcPr>
          <w:p w14:paraId="4B081B96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97</w:t>
            </w:r>
          </w:p>
        </w:tc>
        <w:tc>
          <w:tcPr>
            <w:tcW w:w="598" w:type="dxa"/>
          </w:tcPr>
          <w:p w14:paraId="1117352B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732</w:t>
            </w:r>
          </w:p>
        </w:tc>
        <w:tc>
          <w:tcPr>
            <w:tcW w:w="598" w:type="dxa"/>
          </w:tcPr>
          <w:p w14:paraId="425F66C5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60F67D97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6B3CE48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1A1793EA" w14:textId="77777777" w:rsidR="00C92171" w:rsidRPr="000420EA" w:rsidRDefault="00C92171" w:rsidP="006940B6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15924A82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2841102E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63167BF7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709EA8F7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11C4FDB3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4D457A2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376DE674" w14:textId="77777777" w:rsidTr="006940B6">
        <w:tc>
          <w:tcPr>
            <w:tcW w:w="4080" w:type="dxa"/>
          </w:tcPr>
          <w:p w14:paraId="25F912A3" w14:textId="7B551C58" w:rsidR="00C92171" w:rsidRPr="000420EA" w:rsidRDefault="00C92171" w:rsidP="006940B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4. Bullying Perpetration, </w:t>
            </w:r>
            <w:r w:rsidR="00D40768" w:rsidRPr="000420EA">
              <w:rPr>
                <w:color w:val="000000" w:themeColor="text1"/>
                <w:sz w:val="20"/>
                <w:szCs w:val="20"/>
                <w:lang w:val="en-US"/>
              </w:rPr>
              <w:t>Follow-up test</w:t>
            </w:r>
          </w:p>
        </w:tc>
        <w:tc>
          <w:tcPr>
            <w:tcW w:w="598" w:type="dxa"/>
          </w:tcPr>
          <w:p w14:paraId="5F4CADFC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427</w:t>
            </w:r>
          </w:p>
        </w:tc>
        <w:tc>
          <w:tcPr>
            <w:tcW w:w="598" w:type="dxa"/>
          </w:tcPr>
          <w:p w14:paraId="1BBB9449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04</w:t>
            </w:r>
          </w:p>
        </w:tc>
        <w:tc>
          <w:tcPr>
            <w:tcW w:w="598" w:type="dxa"/>
          </w:tcPr>
          <w:p w14:paraId="0634720A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50</w:t>
            </w:r>
          </w:p>
        </w:tc>
        <w:tc>
          <w:tcPr>
            <w:tcW w:w="598" w:type="dxa"/>
          </w:tcPr>
          <w:p w14:paraId="2507A1F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30DDE470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4B9176C0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26858A5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6C18858A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3C7F4D9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2908EA19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56097C93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44FCF5C9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77647778" w14:textId="77777777" w:rsidTr="006940B6">
        <w:tc>
          <w:tcPr>
            <w:tcW w:w="4080" w:type="dxa"/>
          </w:tcPr>
          <w:p w14:paraId="0E2EC018" w14:textId="0B2D4B51" w:rsidR="00C92171" w:rsidRPr="000420EA" w:rsidRDefault="00C92171" w:rsidP="006940B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5 Physical Aggression, </w:t>
            </w:r>
            <w:r w:rsidR="00D40768" w:rsidRPr="000420EA">
              <w:rPr>
                <w:color w:val="000000" w:themeColor="text1"/>
                <w:sz w:val="20"/>
                <w:szCs w:val="20"/>
                <w:lang w:val="en-US"/>
              </w:rPr>
              <w:t>Follow-up test</w:t>
            </w:r>
          </w:p>
        </w:tc>
        <w:tc>
          <w:tcPr>
            <w:tcW w:w="598" w:type="dxa"/>
          </w:tcPr>
          <w:p w14:paraId="328C04ED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35</w:t>
            </w:r>
          </w:p>
        </w:tc>
        <w:tc>
          <w:tcPr>
            <w:tcW w:w="598" w:type="dxa"/>
          </w:tcPr>
          <w:p w14:paraId="40A5D861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03</w:t>
            </w:r>
          </w:p>
        </w:tc>
        <w:tc>
          <w:tcPr>
            <w:tcW w:w="598" w:type="dxa"/>
          </w:tcPr>
          <w:p w14:paraId="356AEABD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89</w:t>
            </w:r>
          </w:p>
        </w:tc>
        <w:tc>
          <w:tcPr>
            <w:tcW w:w="598" w:type="dxa"/>
          </w:tcPr>
          <w:p w14:paraId="61BC24E8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416</w:t>
            </w:r>
          </w:p>
        </w:tc>
        <w:tc>
          <w:tcPr>
            <w:tcW w:w="598" w:type="dxa"/>
          </w:tcPr>
          <w:p w14:paraId="09E0C6B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F349D5F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70860A25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614015F7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72978D8D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3B1E5ED9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172971C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2BFF2CBF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5F7AA306" w14:textId="77777777" w:rsidTr="006940B6">
        <w:tc>
          <w:tcPr>
            <w:tcW w:w="4080" w:type="dxa"/>
          </w:tcPr>
          <w:p w14:paraId="64483FDC" w14:textId="63AF12E7" w:rsidR="00C92171" w:rsidRPr="000420EA" w:rsidRDefault="00C92171" w:rsidP="006940B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6. Relational Aggression, </w:t>
            </w:r>
            <w:r w:rsidR="00D40768" w:rsidRPr="000420EA">
              <w:rPr>
                <w:color w:val="000000" w:themeColor="text1"/>
                <w:sz w:val="20"/>
                <w:szCs w:val="20"/>
                <w:lang w:val="en-US"/>
              </w:rPr>
              <w:t>Follow-up test</w:t>
            </w:r>
          </w:p>
        </w:tc>
        <w:tc>
          <w:tcPr>
            <w:tcW w:w="598" w:type="dxa"/>
          </w:tcPr>
          <w:p w14:paraId="42C6D222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75</w:t>
            </w:r>
          </w:p>
        </w:tc>
        <w:tc>
          <w:tcPr>
            <w:tcW w:w="598" w:type="dxa"/>
          </w:tcPr>
          <w:p w14:paraId="60783BD0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08</w:t>
            </w:r>
          </w:p>
        </w:tc>
        <w:tc>
          <w:tcPr>
            <w:tcW w:w="598" w:type="dxa"/>
          </w:tcPr>
          <w:p w14:paraId="7F9B961E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84</w:t>
            </w:r>
          </w:p>
        </w:tc>
        <w:tc>
          <w:tcPr>
            <w:tcW w:w="598" w:type="dxa"/>
          </w:tcPr>
          <w:p w14:paraId="0EDAEAE6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53</w:t>
            </w:r>
          </w:p>
        </w:tc>
        <w:tc>
          <w:tcPr>
            <w:tcW w:w="598" w:type="dxa"/>
          </w:tcPr>
          <w:p w14:paraId="7F721F8A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630</w:t>
            </w:r>
          </w:p>
        </w:tc>
        <w:tc>
          <w:tcPr>
            <w:tcW w:w="598" w:type="dxa"/>
          </w:tcPr>
          <w:p w14:paraId="5830F4D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692E5BFC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328BB800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351EAF98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75431AA7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2A6280F7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1FFA46C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5D203048" w14:textId="77777777" w:rsidTr="006940B6">
        <w:tc>
          <w:tcPr>
            <w:tcW w:w="4080" w:type="dxa"/>
          </w:tcPr>
          <w:p w14:paraId="7ECD0FBE" w14:textId="6EB678C9" w:rsidR="00C92171" w:rsidRPr="000420EA" w:rsidRDefault="00C92171" w:rsidP="006940B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7. Bullying Victimization, </w:t>
            </w:r>
            <w:r w:rsidR="008B65C6" w:rsidRPr="000420EA">
              <w:rPr>
                <w:color w:val="000000" w:themeColor="text1"/>
                <w:sz w:val="20"/>
                <w:szCs w:val="20"/>
                <w:lang w:val="en-US"/>
              </w:rPr>
              <w:t>Posttest</w:t>
            </w:r>
          </w:p>
        </w:tc>
        <w:tc>
          <w:tcPr>
            <w:tcW w:w="598" w:type="dxa"/>
          </w:tcPr>
          <w:p w14:paraId="1BE1E1D0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51</w:t>
            </w:r>
          </w:p>
        </w:tc>
        <w:tc>
          <w:tcPr>
            <w:tcW w:w="598" w:type="dxa"/>
          </w:tcPr>
          <w:p w14:paraId="43A0B0B8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08</w:t>
            </w:r>
          </w:p>
        </w:tc>
        <w:tc>
          <w:tcPr>
            <w:tcW w:w="598" w:type="dxa"/>
          </w:tcPr>
          <w:p w14:paraId="06A8599D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183</w:t>
            </w:r>
          </w:p>
        </w:tc>
        <w:tc>
          <w:tcPr>
            <w:tcW w:w="598" w:type="dxa"/>
          </w:tcPr>
          <w:p w14:paraId="03829C8D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46</w:t>
            </w:r>
          </w:p>
        </w:tc>
        <w:tc>
          <w:tcPr>
            <w:tcW w:w="598" w:type="dxa"/>
          </w:tcPr>
          <w:p w14:paraId="44BC8FC2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.120</w:t>
            </w:r>
          </w:p>
        </w:tc>
        <w:tc>
          <w:tcPr>
            <w:tcW w:w="598" w:type="dxa"/>
          </w:tcPr>
          <w:p w14:paraId="10E3EAB5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.093</w:t>
            </w:r>
          </w:p>
        </w:tc>
        <w:tc>
          <w:tcPr>
            <w:tcW w:w="598" w:type="dxa"/>
          </w:tcPr>
          <w:p w14:paraId="12AFE471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0DB8FD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22A7F02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335716E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2F16F446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1EA5E3C8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08EE8BE6" w14:textId="77777777" w:rsidTr="006940B6">
        <w:tc>
          <w:tcPr>
            <w:tcW w:w="4080" w:type="dxa"/>
          </w:tcPr>
          <w:p w14:paraId="36E91A54" w14:textId="69449DBE" w:rsidR="00C92171" w:rsidRPr="000420EA" w:rsidRDefault="00C92171" w:rsidP="006940B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8. Physical Victimization, </w:t>
            </w:r>
            <w:r w:rsidR="008B65C6" w:rsidRPr="000420EA">
              <w:rPr>
                <w:color w:val="000000" w:themeColor="text1"/>
                <w:sz w:val="20"/>
                <w:szCs w:val="20"/>
                <w:lang w:val="en-US"/>
              </w:rPr>
              <w:t>Posttest</w:t>
            </w:r>
          </w:p>
        </w:tc>
        <w:tc>
          <w:tcPr>
            <w:tcW w:w="598" w:type="dxa"/>
          </w:tcPr>
          <w:p w14:paraId="27A3D458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20</w:t>
            </w:r>
          </w:p>
        </w:tc>
        <w:tc>
          <w:tcPr>
            <w:tcW w:w="598" w:type="dxa"/>
          </w:tcPr>
          <w:p w14:paraId="531606EA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35</w:t>
            </w:r>
          </w:p>
        </w:tc>
        <w:tc>
          <w:tcPr>
            <w:tcW w:w="598" w:type="dxa"/>
          </w:tcPr>
          <w:p w14:paraId="0F141BC6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191</w:t>
            </w:r>
          </w:p>
        </w:tc>
        <w:tc>
          <w:tcPr>
            <w:tcW w:w="598" w:type="dxa"/>
          </w:tcPr>
          <w:p w14:paraId="117A2977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190</w:t>
            </w:r>
          </w:p>
        </w:tc>
        <w:tc>
          <w:tcPr>
            <w:tcW w:w="598" w:type="dxa"/>
          </w:tcPr>
          <w:p w14:paraId="169565FE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184</w:t>
            </w:r>
          </w:p>
        </w:tc>
        <w:tc>
          <w:tcPr>
            <w:tcW w:w="598" w:type="dxa"/>
          </w:tcPr>
          <w:p w14:paraId="7C7677BE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141</w:t>
            </w:r>
          </w:p>
        </w:tc>
        <w:tc>
          <w:tcPr>
            <w:tcW w:w="598" w:type="dxa"/>
          </w:tcPr>
          <w:p w14:paraId="67DCB63F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638</w:t>
            </w:r>
          </w:p>
        </w:tc>
        <w:tc>
          <w:tcPr>
            <w:tcW w:w="598" w:type="dxa"/>
          </w:tcPr>
          <w:p w14:paraId="19488367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DE5CB35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43B159FD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5D61F6C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28023EA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05BB25D5" w14:textId="77777777" w:rsidTr="006940B6">
        <w:tc>
          <w:tcPr>
            <w:tcW w:w="4080" w:type="dxa"/>
          </w:tcPr>
          <w:p w14:paraId="42799966" w14:textId="0864836E" w:rsidR="00C92171" w:rsidRPr="000420EA" w:rsidRDefault="00C92171" w:rsidP="006940B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9. Relational Victimization, </w:t>
            </w:r>
            <w:r w:rsidR="008B65C6" w:rsidRPr="000420EA">
              <w:rPr>
                <w:color w:val="000000" w:themeColor="text1"/>
                <w:sz w:val="20"/>
                <w:szCs w:val="20"/>
                <w:lang w:val="en-US"/>
              </w:rPr>
              <w:t>Posttest</w:t>
            </w:r>
          </w:p>
        </w:tc>
        <w:tc>
          <w:tcPr>
            <w:tcW w:w="598" w:type="dxa"/>
          </w:tcPr>
          <w:p w14:paraId="4DFEBA48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65</w:t>
            </w:r>
          </w:p>
        </w:tc>
        <w:tc>
          <w:tcPr>
            <w:tcW w:w="598" w:type="dxa"/>
          </w:tcPr>
          <w:p w14:paraId="403D3DB7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176</w:t>
            </w:r>
          </w:p>
        </w:tc>
        <w:tc>
          <w:tcPr>
            <w:tcW w:w="598" w:type="dxa"/>
          </w:tcPr>
          <w:p w14:paraId="08755BFE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17</w:t>
            </w:r>
          </w:p>
        </w:tc>
        <w:tc>
          <w:tcPr>
            <w:tcW w:w="598" w:type="dxa"/>
          </w:tcPr>
          <w:p w14:paraId="1956CFD4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34</w:t>
            </w:r>
          </w:p>
        </w:tc>
        <w:tc>
          <w:tcPr>
            <w:tcW w:w="598" w:type="dxa"/>
          </w:tcPr>
          <w:p w14:paraId="326FC677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.093</w:t>
            </w:r>
          </w:p>
        </w:tc>
        <w:tc>
          <w:tcPr>
            <w:tcW w:w="598" w:type="dxa"/>
          </w:tcPr>
          <w:p w14:paraId="051DA3E4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.140</w:t>
            </w:r>
          </w:p>
        </w:tc>
        <w:tc>
          <w:tcPr>
            <w:tcW w:w="598" w:type="dxa"/>
          </w:tcPr>
          <w:p w14:paraId="5D252171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646</w:t>
            </w:r>
          </w:p>
        </w:tc>
        <w:tc>
          <w:tcPr>
            <w:tcW w:w="598" w:type="dxa"/>
          </w:tcPr>
          <w:p w14:paraId="7480CE0E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572</w:t>
            </w:r>
          </w:p>
        </w:tc>
        <w:tc>
          <w:tcPr>
            <w:tcW w:w="598" w:type="dxa"/>
          </w:tcPr>
          <w:p w14:paraId="0C6DDF68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6E20570B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69B83F06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5C56B719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311AE4CF" w14:textId="77777777" w:rsidTr="006940B6">
        <w:tc>
          <w:tcPr>
            <w:tcW w:w="4080" w:type="dxa"/>
          </w:tcPr>
          <w:p w14:paraId="77A7177F" w14:textId="43537A87" w:rsidR="00C92171" w:rsidRPr="000420EA" w:rsidRDefault="00C92171" w:rsidP="006940B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10. Bullying Victimization, </w:t>
            </w:r>
            <w:r w:rsidR="00D40768" w:rsidRPr="000420EA">
              <w:rPr>
                <w:color w:val="000000" w:themeColor="text1"/>
                <w:sz w:val="20"/>
                <w:szCs w:val="20"/>
                <w:lang w:val="en-US"/>
              </w:rPr>
              <w:t>Follow-up test</w:t>
            </w:r>
          </w:p>
        </w:tc>
        <w:tc>
          <w:tcPr>
            <w:tcW w:w="598" w:type="dxa"/>
          </w:tcPr>
          <w:p w14:paraId="603D490A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11</w:t>
            </w:r>
          </w:p>
        </w:tc>
        <w:tc>
          <w:tcPr>
            <w:tcW w:w="598" w:type="dxa"/>
          </w:tcPr>
          <w:p w14:paraId="2A27DFAC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173</w:t>
            </w:r>
          </w:p>
        </w:tc>
        <w:tc>
          <w:tcPr>
            <w:tcW w:w="598" w:type="dxa"/>
          </w:tcPr>
          <w:p w14:paraId="56BC978F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152</w:t>
            </w:r>
          </w:p>
        </w:tc>
        <w:tc>
          <w:tcPr>
            <w:tcW w:w="598" w:type="dxa"/>
          </w:tcPr>
          <w:p w14:paraId="1C0F2D22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45</w:t>
            </w:r>
          </w:p>
        </w:tc>
        <w:tc>
          <w:tcPr>
            <w:tcW w:w="598" w:type="dxa"/>
          </w:tcPr>
          <w:p w14:paraId="0D431F36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03</w:t>
            </w:r>
          </w:p>
        </w:tc>
        <w:tc>
          <w:tcPr>
            <w:tcW w:w="598" w:type="dxa"/>
          </w:tcPr>
          <w:p w14:paraId="63111463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199</w:t>
            </w:r>
          </w:p>
        </w:tc>
        <w:tc>
          <w:tcPr>
            <w:tcW w:w="598" w:type="dxa"/>
          </w:tcPr>
          <w:p w14:paraId="2147F588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492</w:t>
            </w:r>
          </w:p>
        </w:tc>
        <w:tc>
          <w:tcPr>
            <w:tcW w:w="598" w:type="dxa"/>
          </w:tcPr>
          <w:p w14:paraId="60A31488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74</w:t>
            </w:r>
          </w:p>
        </w:tc>
        <w:tc>
          <w:tcPr>
            <w:tcW w:w="598" w:type="dxa"/>
          </w:tcPr>
          <w:p w14:paraId="6B579319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32</w:t>
            </w:r>
          </w:p>
        </w:tc>
        <w:tc>
          <w:tcPr>
            <w:tcW w:w="598" w:type="dxa"/>
          </w:tcPr>
          <w:p w14:paraId="19B3234A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85D9571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093AD570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32FDE43A" w14:textId="77777777" w:rsidTr="006940B6">
        <w:tc>
          <w:tcPr>
            <w:tcW w:w="4080" w:type="dxa"/>
          </w:tcPr>
          <w:p w14:paraId="6FC898BC" w14:textId="74906BAD" w:rsidR="00C92171" w:rsidRPr="000420EA" w:rsidRDefault="00C92171" w:rsidP="006940B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11. Physical Victimization, </w:t>
            </w:r>
            <w:r w:rsidR="00D40768" w:rsidRPr="000420EA">
              <w:rPr>
                <w:color w:val="000000" w:themeColor="text1"/>
                <w:sz w:val="20"/>
                <w:szCs w:val="20"/>
                <w:lang w:val="en-US"/>
              </w:rPr>
              <w:t>Follow-up test</w:t>
            </w:r>
          </w:p>
        </w:tc>
        <w:tc>
          <w:tcPr>
            <w:tcW w:w="598" w:type="dxa"/>
          </w:tcPr>
          <w:p w14:paraId="7D9865B2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47</w:t>
            </w:r>
          </w:p>
        </w:tc>
        <w:tc>
          <w:tcPr>
            <w:tcW w:w="598" w:type="dxa"/>
          </w:tcPr>
          <w:p w14:paraId="5A82522D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168</w:t>
            </w:r>
          </w:p>
        </w:tc>
        <w:tc>
          <w:tcPr>
            <w:tcW w:w="598" w:type="dxa"/>
          </w:tcPr>
          <w:p w14:paraId="54977392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140</w:t>
            </w:r>
          </w:p>
        </w:tc>
        <w:tc>
          <w:tcPr>
            <w:tcW w:w="598" w:type="dxa"/>
          </w:tcPr>
          <w:p w14:paraId="51397F1B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99</w:t>
            </w:r>
          </w:p>
        </w:tc>
        <w:tc>
          <w:tcPr>
            <w:tcW w:w="598" w:type="dxa"/>
          </w:tcPr>
          <w:p w14:paraId="25CE0B32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08</w:t>
            </w:r>
          </w:p>
        </w:tc>
        <w:tc>
          <w:tcPr>
            <w:tcW w:w="598" w:type="dxa"/>
          </w:tcPr>
          <w:p w14:paraId="6C905594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80</w:t>
            </w:r>
          </w:p>
        </w:tc>
        <w:tc>
          <w:tcPr>
            <w:tcW w:w="598" w:type="dxa"/>
          </w:tcPr>
          <w:p w14:paraId="782FF57D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32</w:t>
            </w:r>
          </w:p>
        </w:tc>
        <w:tc>
          <w:tcPr>
            <w:tcW w:w="598" w:type="dxa"/>
          </w:tcPr>
          <w:p w14:paraId="62E9BDCF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99</w:t>
            </w:r>
          </w:p>
        </w:tc>
        <w:tc>
          <w:tcPr>
            <w:tcW w:w="598" w:type="dxa"/>
          </w:tcPr>
          <w:p w14:paraId="3C23A2B7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29</w:t>
            </w:r>
          </w:p>
        </w:tc>
        <w:tc>
          <w:tcPr>
            <w:tcW w:w="598" w:type="dxa"/>
          </w:tcPr>
          <w:p w14:paraId="3E260B44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528</w:t>
            </w:r>
          </w:p>
        </w:tc>
        <w:tc>
          <w:tcPr>
            <w:tcW w:w="598" w:type="dxa"/>
          </w:tcPr>
          <w:p w14:paraId="548AFFCD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" w:type="dxa"/>
          </w:tcPr>
          <w:p w14:paraId="73843BFA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20EA" w:rsidRPr="000420EA" w14:paraId="072F9D27" w14:textId="77777777" w:rsidTr="006940B6">
        <w:tc>
          <w:tcPr>
            <w:tcW w:w="4080" w:type="dxa"/>
            <w:tcBorders>
              <w:bottom w:val="single" w:sz="4" w:space="0" w:color="auto"/>
            </w:tcBorders>
          </w:tcPr>
          <w:p w14:paraId="51294908" w14:textId="637FB57F" w:rsidR="00C92171" w:rsidRPr="000420EA" w:rsidRDefault="00C92171" w:rsidP="006940B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12. Relational Victimization, </w:t>
            </w:r>
            <w:r w:rsidR="00D40768" w:rsidRPr="000420EA">
              <w:rPr>
                <w:color w:val="000000" w:themeColor="text1"/>
                <w:sz w:val="20"/>
                <w:szCs w:val="20"/>
                <w:lang w:val="en-US"/>
              </w:rPr>
              <w:t>Follow-up test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37E38815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08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2EE84EBE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156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2121A2F2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180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2274E22D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83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79159E07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269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4D5C6FE6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34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6E3DA00C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41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4D31CFDD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34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0B003385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326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21C52DD1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616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247B5CC1" w14:textId="77777777" w:rsidR="00C92171" w:rsidRPr="000420EA" w:rsidRDefault="00C92171" w:rsidP="006940B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420EA">
              <w:rPr>
                <w:b/>
                <w:color w:val="000000" w:themeColor="text1"/>
                <w:lang w:val="en-US"/>
              </w:rPr>
              <w:t>.643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2BA229F0" w14:textId="77777777" w:rsidR="00C92171" w:rsidRPr="000420EA" w:rsidRDefault="00C92171" w:rsidP="006940B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</w:tbl>
    <w:p w14:paraId="48ACA727" w14:textId="3E9AB6DF" w:rsidR="00C92171" w:rsidRPr="000420EA" w:rsidRDefault="00C92171" w:rsidP="00C92171">
      <w:pPr>
        <w:spacing w:before="120"/>
        <w:rPr>
          <w:color w:val="000000" w:themeColor="text1"/>
          <w:lang w:val="en-US"/>
        </w:rPr>
      </w:pPr>
      <w:r w:rsidRPr="000420EA">
        <w:rPr>
          <w:i/>
          <w:color w:val="000000" w:themeColor="text1"/>
          <w:lang w:val="en-US"/>
        </w:rPr>
        <w:t>Note</w:t>
      </w:r>
      <w:r w:rsidRPr="000420EA">
        <w:rPr>
          <w:color w:val="000000" w:themeColor="text1"/>
          <w:lang w:val="en-US"/>
        </w:rPr>
        <w:t xml:space="preserve">. </w:t>
      </w:r>
      <w:r w:rsidRPr="000420EA">
        <w:rPr>
          <w:i/>
          <w:color w:val="000000" w:themeColor="text1"/>
          <w:lang w:val="en-US"/>
        </w:rPr>
        <w:t>N</w:t>
      </w:r>
      <w:r w:rsidRPr="000420EA">
        <w:rPr>
          <w:color w:val="000000" w:themeColor="text1"/>
          <w:lang w:val="en-US"/>
        </w:rPr>
        <w:t xml:space="preserve"> = 259 from 35 classes; </w:t>
      </w:r>
      <w:r w:rsidRPr="000420EA">
        <w:rPr>
          <w:color w:val="000000" w:themeColor="text1"/>
          <w:lang w:val="en-GB"/>
        </w:rPr>
        <w:t>triangle</w:t>
      </w:r>
      <w:r w:rsidR="00D2052F">
        <w:rPr>
          <w:color w:val="000000" w:themeColor="text1"/>
          <w:lang w:val="en-GB"/>
        </w:rPr>
        <w:t>.</w:t>
      </w:r>
      <w:r w:rsidR="00D2052F">
        <w:rPr>
          <w:color w:val="000000" w:themeColor="text1"/>
          <w:lang w:val="en-GB"/>
        </w:rPr>
        <w:br/>
      </w:r>
      <w:r w:rsidRPr="000420EA">
        <w:rPr>
          <w:color w:val="000000" w:themeColor="text1"/>
          <w:lang w:val="en-US"/>
        </w:rPr>
        <w:t>Statistically significant correlation coefficient</w:t>
      </w:r>
      <w:r w:rsidR="00D40768" w:rsidRPr="000420EA">
        <w:rPr>
          <w:color w:val="000000" w:themeColor="text1"/>
          <w:lang w:val="en-US"/>
        </w:rPr>
        <w:t>s</w:t>
      </w:r>
      <w:r w:rsidRPr="000420EA">
        <w:rPr>
          <w:color w:val="000000" w:themeColor="text1"/>
          <w:lang w:val="en-US"/>
        </w:rPr>
        <w:t xml:space="preserve"> at α = .05 are boldface.</w:t>
      </w:r>
    </w:p>
    <w:p w14:paraId="5366730E" w14:textId="6AF07807" w:rsidR="00C92171" w:rsidRPr="000420EA" w:rsidRDefault="00C92171">
      <w:pPr>
        <w:rPr>
          <w:color w:val="000000" w:themeColor="text1"/>
          <w:lang w:val="en-US"/>
        </w:rPr>
      </w:pPr>
      <w:r w:rsidRPr="000420EA">
        <w:rPr>
          <w:color w:val="000000" w:themeColor="text1"/>
          <w:lang w:val="en-US"/>
        </w:rPr>
        <w:br w:type="page"/>
      </w:r>
    </w:p>
    <w:p w14:paraId="263991A4" w14:textId="77777777" w:rsidR="00C92171" w:rsidRPr="000420EA" w:rsidRDefault="00C92171" w:rsidP="00C92171">
      <w:pPr>
        <w:spacing w:before="120"/>
        <w:rPr>
          <w:color w:val="000000" w:themeColor="text1"/>
          <w:lang w:val="en-US"/>
        </w:rPr>
      </w:pPr>
    </w:p>
    <w:p w14:paraId="7C8F0A69" w14:textId="3E3061EA" w:rsidR="00651CE3" w:rsidRPr="000420EA" w:rsidRDefault="00EE16E0" w:rsidP="00651CE3">
      <w:pPr>
        <w:spacing w:line="480" w:lineRule="auto"/>
        <w:rPr>
          <w:color w:val="000000" w:themeColor="text1"/>
          <w:lang w:val="en-GB"/>
        </w:rPr>
      </w:pPr>
      <w:r w:rsidRPr="000420EA">
        <w:rPr>
          <w:color w:val="000000" w:themeColor="text1"/>
          <w:lang w:val="en-GB"/>
        </w:rPr>
        <w:t>Table S</w:t>
      </w:r>
      <w:r w:rsidR="00C92171" w:rsidRPr="000420EA">
        <w:rPr>
          <w:color w:val="000000" w:themeColor="text1"/>
          <w:lang w:val="en-GB"/>
        </w:rPr>
        <w:t>7</w:t>
      </w:r>
    </w:p>
    <w:p w14:paraId="168F4805" w14:textId="77777777" w:rsidR="00364D2A" w:rsidRPr="000420EA" w:rsidRDefault="00364D2A" w:rsidP="00364D2A">
      <w:pPr>
        <w:spacing w:after="120" w:line="480" w:lineRule="auto"/>
        <w:rPr>
          <w:i/>
          <w:color w:val="000000" w:themeColor="text1"/>
          <w:lang w:val="en-US"/>
        </w:rPr>
      </w:pPr>
      <w:r w:rsidRPr="000420EA">
        <w:rPr>
          <w:i/>
          <w:color w:val="000000" w:themeColor="text1"/>
          <w:lang w:val="en-US"/>
        </w:rPr>
        <w:t>Null Model: Variance Components, Intraclass Correlations and Model Summary</w:t>
      </w:r>
    </w:p>
    <w:tbl>
      <w:tblPr>
        <w:tblStyle w:val="TableGrid"/>
        <w:tblW w:w="9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2"/>
        <w:gridCol w:w="1541"/>
        <w:gridCol w:w="68"/>
        <w:gridCol w:w="1474"/>
        <w:gridCol w:w="284"/>
        <w:gridCol w:w="1559"/>
        <w:gridCol w:w="162"/>
        <w:gridCol w:w="1539"/>
      </w:tblGrid>
      <w:tr w:rsidR="000420EA" w:rsidRPr="000420EA" w14:paraId="02749EA7" w14:textId="77777777" w:rsidTr="00CF465C">
        <w:tc>
          <w:tcPr>
            <w:tcW w:w="2502" w:type="dxa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14:paraId="11CAB49F" w14:textId="77777777" w:rsidR="00364D2A" w:rsidRPr="000420EA" w:rsidRDefault="00364D2A" w:rsidP="00CF465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08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287FF235" w14:textId="77777777" w:rsidR="00364D2A" w:rsidRPr="000420EA" w:rsidRDefault="00364D2A" w:rsidP="00CF465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Posttest - Pretest</w:t>
            </w:r>
          </w:p>
        </w:tc>
        <w:tc>
          <w:tcPr>
            <w:tcW w:w="284" w:type="dxa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14:paraId="4F7BA8CE" w14:textId="77777777" w:rsidR="00364D2A" w:rsidRPr="000420EA" w:rsidRDefault="00364D2A" w:rsidP="00CF465C">
            <w:pPr>
              <w:jc w:val="center"/>
              <w:rPr>
                <w:color w:val="000000" w:themeColor="text1"/>
                <w:sz w:val="8"/>
                <w:szCs w:val="8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5607C099" w14:textId="56AE2348" w:rsidR="00364D2A" w:rsidRPr="000420EA" w:rsidRDefault="00D40768" w:rsidP="00CF465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Follow-</w:t>
            </w:r>
            <w:proofErr w:type="spellStart"/>
            <w:r w:rsidRPr="000420EA">
              <w:rPr>
                <w:color w:val="000000" w:themeColor="text1"/>
              </w:rPr>
              <w:t>up</w:t>
            </w:r>
            <w:proofErr w:type="spellEnd"/>
            <w:r w:rsidRPr="000420EA">
              <w:rPr>
                <w:color w:val="000000" w:themeColor="text1"/>
              </w:rPr>
              <w:t xml:space="preserve"> </w:t>
            </w:r>
            <w:proofErr w:type="spellStart"/>
            <w:r w:rsidRPr="000420EA">
              <w:rPr>
                <w:color w:val="000000" w:themeColor="text1"/>
              </w:rPr>
              <w:t>test</w:t>
            </w:r>
            <w:proofErr w:type="spellEnd"/>
            <w:r w:rsidR="00364D2A" w:rsidRPr="000420EA">
              <w:rPr>
                <w:color w:val="000000" w:themeColor="text1"/>
              </w:rPr>
              <w:t xml:space="preserve"> - Posttest</w:t>
            </w:r>
          </w:p>
        </w:tc>
      </w:tr>
      <w:tr w:rsidR="000420EA" w:rsidRPr="000420EA" w14:paraId="4E88A1DA" w14:textId="77777777" w:rsidTr="00CF465C">
        <w:tc>
          <w:tcPr>
            <w:tcW w:w="2502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4EF723D1" w14:textId="77777777" w:rsidR="00364D2A" w:rsidRPr="000420EA" w:rsidRDefault="00364D2A" w:rsidP="00CF465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A25D6C7" w14:textId="77777777" w:rsidR="00364D2A" w:rsidRPr="000420EA" w:rsidRDefault="00364D2A" w:rsidP="00CF465C">
            <w:pPr>
              <w:jc w:val="center"/>
              <w:rPr>
                <w:color w:val="000000" w:themeColor="text1"/>
              </w:rPr>
            </w:pPr>
            <w:proofErr w:type="spellStart"/>
            <w:r w:rsidRPr="000420EA">
              <w:rPr>
                <w:color w:val="000000" w:themeColor="text1"/>
              </w:rPr>
              <w:t>ΔAggressive</w:t>
            </w:r>
            <w:proofErr w:type="spellEnd"/>
            <w:r w:rsidRPr="000420EA">
              <w:rPr>
                <w:color w:val="000000" w:themeColor="text1"/>
              </w:rPr>
              <w:t xml:space="preserve"> </w:t>
            </w:r>
            <w:proofErr w:type="spellStart"/>
            <w:r w:rsidRPr="000420EA">
              <w:rPr>
                <w:color w:val="000000" w:themeColor="text1"/>
              </w:rPr>
              <w:t>Behavior</w:t>
            </w:r>
            <w:proofErr w:type="spellEnd"/>
          </w:p>
        </w:tc>
        <w:tc>
          <w:tcPr>
            <w:tcW w:w="6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8AD7693" w14:textId="77777777" w:rsidR="00364D2A" w:rsidRPr="000420EA" w:rsidRDefault="00364D2A" w:rsidP="00CF465C">
            <w:pPr>
              <w:jc w:val="center"/>
              <w:rPr>
                <w:color w:val="000000" w:themeColor="text1"/>
                <w:sz w:val="8"/>
                <w:szCs w:val="8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1AA96A1" w14:textId="77777777" w:rsidR="00364D2A" w:rsidRPr="000420EA" w:rsidRDefault="00364D2A" w:rsidP="00CF465C">
            <w:pPr>
              <w:jc w:val="center"/>
              <w:rPr>
                <w:color w:val="000000" w:themeColor="text1"/>
              </w:rPr>
            </w:pPr>
            <w:proofErr w:type="spellStart"/>
            <w:r w:rsidRPr="000420EA">
              <w:rPr>
                <w:color w:val="000000" w:themeColor="text1"/>
              </w:rPr>
              <w:t>ΔVictimization</w:t>
            </w:r>
            <w:proofErr w:type="spellEnd"/>
          </w:p>
        </w:tc>
        <w:tc>
          <w:tcPr>
            <w:tcW w:w="284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861854B" w14:textId="77777777" w:rsidR="00364D2A" w:rsidRPr="000420EA" w:rsidRDefault="00364D2A" w:rsidP="00CF465C">
            <w:pPr>
              <w:jc w:val="center"/>
              <w:rPr>
                <w:color w:val="000000" w:themeColor="text1"/>
                <w:sz w:val="8"/>
                <w:szCs w:val="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04349D0" w14:textId="77777777" w:rsidR="00364D2A" w:rsidRPr="000420EA" w:rsidRDefault="00364D2A" w:rsidP="00CF465C">
            <w:pPr>
              <w:jc w:val="center"/>
              <w:rPr>
                <w:color w:val="000000" w:themeColor="text1"/>
              </w:rPr>
            </w:pPr>
            <w:proofErr w:type="spellStart"/>
            <w:r w:rsidRPr="000420EA">
              <w:rPr>
                <w:color w:val="000000" w:themeColor="text1"/>
              </w:rPr>
              <w:t>ΔAggressive</w:t>
            </w:r>
            <w:proofErr w:type="spellEnd"/>
            <w:r w:rsidRPr="000420EA">
              <w:rPr>
                <w:color w:val="000000" w:themeColor="text1"/>
              </w:rPr>
              <w:t xml:space="preserve"> </w:t>
            </w:r>
            <w:proofErr w:type="spellStart"/>
            <w:r w:rsidRPr="000420EA">
              <w:rPr>
                <w:color w:val="000000" w:themeColor="text1"/>
              </w:rPr>
              <w:t>Behavior</w:t>
            </w:r>
            <w:proofErr w:type="spellEnd"/>
          </w:p>
        </w:tc>
        <w:tc>
          <w:tcPr>
            <w:tcW w:w="162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07399E9" w14:textId="77777777" w:rsidR="00364D2A" w:rsidRPr="000420EA" w:rsidRDefault="00364D2A" w:rsidP="00CF465C">
            <w:pPr>
              <w:jc w:val="center"/>
              <w:rPr>
                <w:color w:val="000000" w:themeColor="text1"/>
                <w:sz w:val="8"/>
                <w:szCs w:val="8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DE46878" w14:textId="77777777" w:rsidR="00364D2A" w:rsidRPr="000420EA" w:rsidRDefault="00364D2A" w:rsidP="00CF465C">
            <w:pPr>
              <w:jc w:val="center"/>
              <w:rPr>
                <w:color w:val="000000" w:themeColor="text1"/>
              </w:rPr>
            </w:pPr>
            <w:proofErr w:type="spellStart"/>
            <w:r w:rsidRPr="000420EA">
              <w:rPr>
                <w:color w:val="000000" w:themeColor="text1"/>
              </w:rPr>
              <w:t>ΔVictimization</w:t>
            </w:r>
            <w:proofErr w:type="spellEnd"/>
          </w:p>
        </w:tc>
      </w:tr>
      <w:tr w:rsidR="000420EA" w:rsidRPr="000420EA" w14:paraId="11653879" w14:textId="77777777" w:rsidTr="00CF465C"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6AB6155D" w14:textId="77777777" w:rsidR="00364D2A" w:rsidRPr="000420EA" w:rsidRDefault="00364D2A" w:rsidP="00CF465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>Variance components</w:t>
            </w:r>
          </w:p>
          <w:p w14:paraId="665E8393" w14:textId="77777777" w:rsidR="00364D2A" w:rsidRPr="000420EA" w:rsidRDefault="00364D2A" w:rsidP="00CF465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 xml:space="preserve">     Level 2 – Class</w:t>
            </w:r>
          </w:p>
          <w:p w14:paraId="52EA82BB" w14:textId="77777777" w:rsidR="00364D2A" w:rsidRPr="000420EA" w:rsidRDefault="00364D2A" w:rsidP="00CF465C">
            <w:pPr>
              <w:rPr>
                <w:color w:val="000000" w:themeColor="text1"/>
                <w:lang w:val="en-US"/>
              </w:rPr>
            </w:pPr>
            <w:r w:rsidRPr="000420EA">
              <w:rPr>
                <w:color w:val="000000" w:themeColor="text1"/>
                <w:lang w:val="en-US"/>
              </w:rPr>
              <w:t xml:space="preserve">     Level 1 – Individual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09A62218" w14:textId="77777777" w:rsidR="00364D2A" w:rsidRPr="000420EA" w:rsidRDefault="00364D2A" w:rsidP="00CF465C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4576A43F" w14:textId="77777777" w:rsidR="00364D2A" w:rsidRPr="000420EA" w:rsidRDefault="00364D2A" w:rsidP="00CF465C">
            <w:pPr>
              <w:spacing w:line="360" w:lineRule="auto"/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020</w:t>
            </w:r>
          </w:p>
          <w:p w14:paraId="7387E132" w14:textId="77777777" w:rsidR="00364D2A" w:rsidRPr="000420EA" w:rsidRDefault="00364D2A" w:rsidP="00CF465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898</w:t>
            </w:r>
          </w:p>
        </w:tc>
        <w:tc>
          <w:tcPr>
            <w:tcW w:w="6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3ED732FA" w14:textId="77777777" w:rsidR="00364D2A" w:rsidRPr="000420EA" w:rsidRDefault="00364D2A" w:rsidP="00CF465C">
            <w:pPr>
              <w:spacing w:line="360" w:lineRule="auto"/>
              <w:jc w:val="center"/>
              <w:rPr>
                <w:color w:val="000000" w:themeColor="text1"/>
                <w:sz w:val="8"/>
                <w:szCs w:val="8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60CB6561" w14:textId="77777777" w:rsidR="00364D2A" w:rsidRPr="000420EA" w:rsidRDefault="00364D2A" w:rsidP="00CF465C">
            <w:pPr>
              <w:spacing w:line="360" w:lineRule="auto"/>
              <w:jc w:val="center"/>
              <w:rPr>
                <w:color w:val="000000" w:themeColor="text1"/>
              </w:rPr>
            </w:pPr>
          </w:p>
          <w:p w14:paraId="75FD1BCB" w14:textId="77777777" w:rsidR="00364D2A" w:rsidRPr="000420EA" w:rsidRDefault="00364D2A" w:rsidP="00CF465C">
            <w:pPr>
              <w:spacing w:line="360" w:lineRule="auto"/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056</w:t>
            </w:r>
          </w:p>
          <w:p w14:paraId="0A20279F" w14:textId="77777777" w:rsidR="00364D2A" w:rsidRPr="000420EA" w:rsidRDefault="00364D2A" w:rsidP="00CF465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1.11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0E9CAF65" w14:textId="77777777" w:rsidR="00364D2A" w:rsidRPr="000420EA" w:rsidRDefault="00364D2A" w:rsidP="00CF465C">
            <w:pPr>
              <w:spacing w:line="360" w:lineRule="auto"/>
              <w:jc w:val="center"/>
              <w:rPr>
                <w:color w:val="000000" w:themeColor="text1"/>
                <w:sz w:val="8"/>
                <w:szCs w:val="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2C0164BF" w14:textId="77777777" w:rsidR="00364D2A" w:rsidRPr="000420EA" w:rsidRDefault="00364D2A" w:rsidP="00CF465C">
            <w:pPr>
              <w:spacing w:line="360" w:lineRule="auto"/>
              <w:jc w:val="center"/>
              <w:rPr>
                <w:color w:val="000000" w:themeColor="text1"/>
              </w:rPr>
            </w:pPr>
          </w:p>
          <w:p w14:paraId="4C82CFEC" w14:textId="77777777" w:rsidR="00364D2A" w:rsidRPr="000420EA" w:rsidRDefault="00364D2A" w:rsidP="00CF465C">
            <w:pPr>
              <w:spacing w:line="360" w:lineRule="auto"/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024</w:t>
            </w:r>
          </w:p>
          <w:p w14:paraId="516F7716" w14:textId="77777777" w:rsidR="00364D2A" w:rsidRPr="000420EA" w:rsidRDefault="00364D2A" w:rsidP="00CF465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285</w:t>
            </w:r>
          </w:p>
        </w:tc>
        <w:tc>
          <w:tcPr>
            <w:tcW w:w="162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3C38657A" w14:textId="77777777" w:rsidR="00364D2A" w:rsidRPr="000420EA" w:rsidRDefault="00364D2A" w:rsidP="00CF465C">
            <w:pPr>
              <w:spacing w:line="360" w:lineRule="auto"/>
              <w:jc w:val="center"/>
              <w:rPr>
                <w:color w:val="000000" w:themeColor="text1"/>
                <w:sz w:val="8"/>
                <w:szCs w:val="8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5A99D508" w14:textId="77777777" w:rsidR="00364D2A" w:rsidRPr="000420EA" w:rsidRDefault="00364D2A" w:rsidP="00CF465C">
            <w:pPr>
              <w:spacing w:line="360" w:lineRule="auto"/>
              <w:jc w:val="center"/>
              <w:rPr>
                <w:color w:val="000000" w:themeColor="text1"/>
              </w:rPr>
            </w:pPr>
          </w:p>
          <w:p w14:paraId="5A8E7A55" w14:textId="77777777" w:rsidR="00364D2A" w:rsidRPr="000420EA" w:rsidRDefault="00364D2A" w:rsidP="00CF465C">
            <w:pPr>
              <w:spacing w:line="360" w:lineRule="auto"/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053</w:t>
            </w:r>
          </w:p>
          <w:p w14:paraId="26F7F455" w14:textId="77777777" w:rsidR="00364D2A" w:rsidRPr="000420EA" w:rsidRDefault="00364D2A" w:rsidP="00CF465C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736</w:t>
            </w:r>
          </w:p>
        </w:tc>
      </w:tr>
      <w:tr w:rsidR="000420EA" w:rsidRPr="000420EA" w14:paraId="16A40A6A" w14:textId="77777777" w:rsidTr="00CF465C"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7CB93AD2" w14:textId="77777777" w:rsidR="008112A1" w:rsidRPr="000420EA" w:rsidRDefault="008112A1" w:rsidP="008112A1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0420EA">
              <w:rPr>
                <w:color w:val="000000" w:themeColor="text1"/>
              </w:rPr>
              <w:t>Intraclass</w:t>
            </w:r>
            <w:proofErr w:type="spellEnd"/>
            <w:r w:rsidRPr="000420EA">
              <w:rPr>
                <w:color w:val="000000" w:themeColor="text1"/>
              </w:rPr>
              <w:t xml:space="preserve"> </w:t>
            </w:r>
            <w:proofErr w:type="spellStart"/>
            <w:r w:rsidRPr="000420EA">
              <w:rPr>
                <w:color w:val="000000" w:themeColor="text1"/>
              </w:rPr>
              <w:t>correlation</w:t>
            </w:r>
            <w:proofErr w:type="spellEnd"/>
            <w:r w:rsidRPr="000420EA">
              <w:rPr>
                <w:color w:val="000000" w:themeColor="text1"/>
              </w:rPr>
              <w:t xml:space="preserve"> </w:t>
            </w:r>
          </w:p>
          <w:p w14:paraId="73343A64" w14:textId="691274AF" w:rsidR="008112A1" w:rsidRPr="000420EA" w:rsidRDefault="008112A1" w:rsidP="008112A1">
            <w:pPr>
              <w:spacing w:line="360" w:lineRule="auto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95% CI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04135B15" w14:textId="77777777" w:rsidR="008112A1" w:rsidRPr="000420EA" w:rsidRDefault="008112A1" w:rsidP="008112A1">
            <w:pPr>
              <w:spacing w:line="360" w:lineRule="auto"/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021</w:t>
            </w:r>
          </w:p>
          <w:p w14:paraId="35B116A0" w14:textId="7599F19E" w:rsidR="008112A1" w:rsidRPr="000420EA" w:rsidRDefault="008112A1" w:rsidP="008112A1">
            <w:pPr>
              <w:spacing w:line="360" w:lineRule="auto"/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[0.000, 0.045]</w:t>
            </w:r>
          </w:p>
        </w:tc>
        <w:tc>
          <w:tcPr>
            <w:tcW w:w="6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65BDBB2F" w14:textId="77777777" w:rsidR="008112A1" w:rsidRPr="000420EA" w:rsidRDefault="008112A1" w:rsidP="008112A1">
            <w:pPr>
              <w:spacing w:line="360" w:lineRule="auto"/>
              <w:jc w:val="center"/>
              <w:rPr>
                <w:color w:val="000000" w:themeColor="text1"/>
                <w:sz w:val="8"/>
                <w:szCs w:val="8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2DD7350F" w14:textId="77777777" w:rsidR="008112A1" w:rsidRPr="000420EA" w:rsidRDefault="008112A1" w:rsidP="008112A1">
            <w:pPr>
              <w:spacing w:line="360" w:lineRule="auto"/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048</w:t>
            </w:r>
          </w:p>
          <w:p w14:paraId="3AC2E9B8" w14:textId="341B4143" w:rsidR="008112A1" w:rsidRPr="000420EA" w:rsidRDefault="008112A1" w:rsidP="008112A1">
            <w:pPr>
              <w:spacing w:line="360" w:lineRule="auto"/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[0.022, 0.075]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628D040B" w14:textId="77777777" w:rsidR="008112A1" w:rsidRPr="000420EA" w:rsidRDefault="008112A1" w:rsidP="008112A1">
            <w:pPr>
              <w:spacing w:line="360" w:lineRule="auto"/>
              <w:jc w:val="center"/>
              <w:rPr>
                <w:color w:val="000000" w:themeColor="text1"/>
                <w:sz w:val="8"/>
                <w:szCs w:val="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14A385C1" w14:textId="77777777" w:rsidR="008112A1" w:rsidRPr="000420EA" w:rsidRDefault="008112A1" w:rsidP="008112A1">
            <w:pPr>
              <w:spacing w:line="360" w:lineRule="auto"/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078</w:t>
            </w:r>
          </w:p>
          <w:p w14:paraId="56E10FC8" w14:textId="604EEB7E" w:rsidR="008112A1" w:rsidRPr="000420EA" w:rsidRDefault="008112A1" w:rsidP="008112A1">
            <w:pPr>
              <w:spacing w:line="360" w:lineRule="auto"/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[0.016, 0.141]</w:t>
            </w:r>
          </w:p>
        </w:tc>
        <w:tc>
          <w:tcPr>
            <w:tcW w:w="162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13275A2E" w14:textId="77777777" w:rsidR="008112A1" w:rsidRPr="000420EA" w:rsidRDefault="008112A1" w:rsidP="008112A1">
            <w:pPr>
              <w:spacing w:line="360" w:lineRule="auto"/>
              <w:jc w:val="center"/>
              <w:rPr>
                <w:color w:val="000000" w:themeColor="text1"/>
                <w:sz w:val="8"/>
                <w:szCs w:val="8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4EAD2B52" w14:textId="77777777" w:rsidR="008112A1" w:rsidRPr="000420EA" w:rsidRDefault="008112A1" w:rsidP="008112A1">
            <w:pPr>
              <w:spacing w:line="360" w:lineRule="auto"/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0.067</w:t>
            </w:r>
          </w:p>
          <w:p w14:paraId="67BB471D" w14:textId="6463CDDE" w:rsidR="008112A1" w:rsidRPr="000420EA" w:rsidRDefault="008112A1" w:rsidP="008112A1">
            <w:pPr>
              <w:spacing w:line="360" w:lineRule="auto"/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[0.000, 0.129]</w:t>
            </w:r>
          </w:p>
        </w:tc>
      </w:tr>
      <w:tr w:rsidR="008112A1" w:rsidRPr="000420EA" w14:paraId="7FFA5A7D" w14:textId="77777777" w:rsidTr="00CF465C"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2E30470C" w14:textId="77777777" w:rsidR="008112A1" w:rsidRPr="000420EA" w:rsidRDefault="008112A1" w:rsidP="008112A1">
            <w:pPr>
              <w:spacing w:line="360" w:lineRule="auto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 xml:space="preserve">Model </w:t>
            </w:r>
            <w:proofErr w:type="spellStart"/>
            <w:r w:rsidRPr="000420EA">
              <w:rPr>
                <w:color w:val="000000" w:themeColor="text1"/>
              </w:rPr>
              <w:t>summary</w:t>
            </w:r>
            <w:proofErr w:type="spellEnd"/>
          </w:p>
          <w:p w14:paraId="0D22563A" w14:textId="77777777" w:rsidR="008112A1" w:rsidRPr="000420EA" w:rsidRDefault="008112A1" w:rsidP="008112A1">
            <w:pPr>
              <w:spacing w:line="360" w:lineRule="auto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 xml:space="preserve">     </w:t>
            </w:r>
            <w:proofErr w:type="spellStart"/>
            <w:r w:rsidRPr="000420EA">
              <w:rPr>
                <w:color w:val="000000" w:themeColor="text1"/>
              </w:rPr>
              <w:t>Deviance</w:t>
            </w:r>
            <w:proofErr w:type="spellEnd"/>
          </w:p>
          <w:p w14:paraId="7952B1C1" w14:textId="77777777" w:rsidR="008112A1" w:rsidRPr="000420EA" w:rsidRDefault="008112A1" w:rsidP="008112A1">
            <w:pPr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 xml:space="preserve">     AIC</w:t>
            </w:r>
          </w:p>
        </w:tc>
        <w:tc>
          <w:tcPr>
            <w:tcW w:w="308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747A2C46" w14:textId="77777777" w:rsidR="008112A1" w:rsidRPr="000420EA" w:rsidRDefault="008112A1" w:rsidP="008112A1">
            <w:pPr>
              <w:spacing w:line="360" w:lineRule="auto"/>
              <w:jc w:val="center"/>
              <w:rPr>
                <w:color w:val="000000" w:themeColor="text1"/>
              </w:rPr>
            </w:pPr>
          </w:p>
          <w:p w14:paraId="0E0180AE" w14:textId="77777777" w:rsidR="008112A1" w:rsidRPr="000420EA" w:rsidRDefault="008112A1" w:rsidP="008112A1">
            <w:pPr>
              <w:spacing w:line="360" w:lineRule="auto"/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10053.77</w:t>
            </w:r>
          </w:p>
          <w:p w14:paraId="6AB24170" w14:textId="77777777" w:rsidR="008112A1" w:rsidRPr="000420EA" w:rsidRDefault="008112A1" w:rsidP="008112A1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10069.77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538568A9" w14:textId="77777777" w:rsidR="008112A1" w:rsidRPr="000420EA" w:rsidRDefault="008112A1" w:rsidP="008112A1">
            <w:pPr>
              <w:spacing w:line="360" w:lineRule="auto"/>
              <w:jc w:val="center"/>
              <w:rPr>
                <w:color w:val="000000" w:themeColor="text1"/>
                <w:sz w:val="8"/>
                <w:szCs w:val="8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400D08B7" w14:textId="77777777" w:rsidR="008112A1" w:rsidRPr="000420EA" w:rsidRDefault="008112A1" w:rsidP="008112A1">
            <w:pPr>
              <w:spacing w:line="360" w:lineRule="auto"/>
              <w:jc w:val="center"/>
              <w:rPr>
                <w:color w:val="000000" w:themeColor="text1"/>
              </w:rPr>
            </w:pPr>
          </w:p>
          <w:p w14:paraId="4F142ED8" w14:textId="77777777" w:rsidR="008112A1" w:rsidRPr="000420EA" w:rsidRDefault="008112A1" w:rsidP="008112A1">
            <w:pPr>
              <w:spacing w:line="360" w:lineRule="auto"/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2519.854</w:t>
            </w:r>
          </w:p>
          <w:p w14:paraId="5455F08E" w14:textId="77777777" w:rsidR="008112A1" w:rsidRPr="000420EA" w:rsidRDefault="008112A1" w:rsidP="008112A1">
            <w:pPr>
              <w:jc w:val="center"/>
              <w:rPr>
                <w:color w:val="000000" w:themeColor="text1"/>
              </w:rPr>
            </w:pPr>
            <w:r w:rsidRPr="000420EA">
              <w:rPr>
                <w:color w:val="000000" w:themeColor="text1"/>
              </w:rPr>
              <w:t>2535.853</w:t>
            </w:r>
          </w:p>
        </w:tc>
      </w:tr>
    </w:tbl>
    <w:p w14:paraId="13AB9EA7" w14:textId="069390E3" w:rsidR="000939C0" w:rsidRPr="000420EA" w:rsidRDefault="000939C0" w:rsidP="00364D2A">
      <w:pPr>
        <w:spacing w:line="480" w:lineRule="auto"/>
        <w:rPr>
          <w:b/>
          <w:color w:val="000000" w:themeColor="text1"/>
          <w:lang w:val="en-US"/>
        </w:rPr>
      </w:pPr>
    </w:p>
    <w:p w14:paraId="662A0E9B" w14:textId="77777777" w:rsidR="000939C0" w:rsidRPr="000420EA" w:rsidRDefault="000939C0">
      <w:pPr>
        <w:rPr>
          <w:b/>
          <w:color w:val="000000" w:themeColor="text1"/>
          <w:lang w:val="en-US"/>
        </w:rPr>
      </w:pPr>
      <w:r w:rsidRPr="000420EA">
        <w:rPr>
          <w:b/>
          <w:color w:val="000000" w:themeColor="text1"/>
          <w:lang w:val="en-US"/>
        </w:rPr>
        <w:br w:type="page"/>
      </w:r>
    </w:p>
    <w:p w14:paraId="767F4EB6" w14:textId="04CD6BC8" w:rsidR="000939C0" w:rsidRPr="000420EA" w:rsidRDefault="000939C0" w:rsidP="000939C0">
      <w:pPr>
        <w:spacing w:line="480" w:lineRule="auto"/>
        <w:rPr>
          <w:i/>
          <w:color w:val="000000" w:themeColor="text1"/>
          <w:sz w:val="20"/>
          <w:szCs w:val="20"/>
          <w:lang w:val="en-US"/>
        </w:rPr>
      </w:pPr>
      <w:r w:rsidRPr="000420EA">
        <w:rPr>
          <w:iCs/>
          <w:color w:val="000000" w:themeColor="text1"/>
          <w:sz w:val="20"/>
          <w:szCs w:val="20"/>
          <w:lang w:val="en-US"/>
        </w:rPr>
        <w:lastRenderedPageBreak/>
        <w:t>Table</w:t>
      </w:r>
      <w:r w:rsidRPr="000420EA">
        <w:rPr>
          <w:i/>
          <w:color w:val="000000" w:themeColor="text1"/>
          <w:sz w:val="20"/>
          <w:szCs w:val="20"/>
          <w:lang w:val="en-US"/>
        </w:rPr>
        <w:t xml:space="preserve"> </w:t>
      </w:r>
      <w:r w:rsidRPr="000420EA">
        <w:rPr>
          <w:color w:val="000000" w:themeColor="text1"/>
          <w:sz w:val="20"/>
          <w:szCs w:val="20"/>
          <w:lang w:val="en-US"/>
        </w:rPr>
        <w:t>S</w:t>
      </w:r>
      <w:r w:rsidR="00C92171" w:rsidRPr="000420EA">
        <w:rPr>
          <w:color w:val="000000" w:themeColor="text1"/>
          <w:sz w:val="20"/>
          <w:szCs w:val="20"/>
          <w:lang w:val="en-US"/>
        </w:rPr>
        <w:t>8</w:t>
      </w:r>
    </w:p>
    <w:p w14:paraId="0CFB865E" w14:textId="5C1B4BB2" w:rsidR="000939C0" w:rsidRPr="000420EA" w:rsidRDefault="000939C0" w:rsidP="000939C0">
      <w:pPr>
        <w:spacing w:after="120" w:line="480" w:lineRule="auto"/>
        <w:rPr>
          <w:i/>
          <w:color w:val="000000" w:themeColor="text1"/>
          <w:sz w:val="20"/>
          <w:szCs w:val="20"/>
          <w:lang w:val="en-US"/>
        </w:rPr>
      </w:pPr>
      <w:r w:rsidRPr="000420EA">
        <w:rPr>
          <w:i/>
          <w:color w:val="000000" w:themeColor="text1"/>
          <w:sz w:val="20"/>
          <w:szCs w:val="20"/>
          <w:lang w:val="en-US"/>
        </w:rPr>
        <w:t>Alternative Model Specifications: Multilevel Modeling Results: Effectiveness (Posttest – Pretest) for Aggressive Behavior and Victimization Using Grand-Mean Centering for Individual Student Level Predictors</w:t>
      </w:r>
    </w:p>
    <w:tbl>
      <w:tblPr>
        <w:tblStyle w:val="TableGrid"/>
        <w:tblW w:w="13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3972"/>
        <w:gridCol w:w="841"/>
        <w:gridCol w:w="862"/>
        <w:gridCol w:w="134"/>
        <w:gridCol w:w="8"/>
        <w:gridCol w:w="709"/>
        <w:gridCol w:w="709"/>
        <w:gridCol w:w="141"/>
        <w:gridCol w:w="744"/>
        <w:gridCol w:w="816"/>
        <w:gridCol w:w="141"/>
        <w:gridCol w:w="744"/>
        <w:gridCol w:w="709"/>
        <w:gridCol w:w="142"/>
        <w:gridCol w:w="625"/>
        <w:gridCol w:w="708"/>
        <w:gridCol w:w="76"/>
        <w:gridCol w:w="775"/>
        <w:gridCol w:w="899"/>
      </w:tblGrid>
      <w:tr w:rsidR="000420EA" w:rsidRPr="000420EA" w14:paraId="6F026192" w14:textId="77777777" w:rsidTr="006940B6">
        <w:tc>
          <w:tcPr>
            <w:tcW w:w="397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85E8D81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83" w:type="dxa"/>
            <w:gridSpan w:val="18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4E676108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Posttest - Pretest</w:t>
            </w:r>
          </w:p>
        </w:tc>
      </w:tr>
      <w:tr w:rsidR="000420EA" w:rsidRPr="000420EA" w14:paraId="64739906" w14:textId="77777777" w:rsidTr="006940B6">
        <w:tc>
          <w:tcPr>
            <w:tcW w:w="397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9660CEF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63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6B0B0011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41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  <w:vAlign w:val="center"/>
          </w:tcPr>
          <w:p w14:paraId="200E84D0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54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6809E41F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42" w:type="dxa"/>
            <w:tcBorders>
              <w:top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5E815AD1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8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5F0CC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Model 4</w:t>
            </w:r>
          </w:p>
        </w:tc>
      </w:tr>
      <w:tr w:rsidR="000420EA" w:rsidRPr="000420EA" w14:paraId="24BC27B9" w14:textId="77777777" w:rsidTr="006940B6">
        <w:tc>
          <w:tcPr>
            <w:tcW w:w="3972" w:type="dxa"/>
            <w:tcMar>
              <w:left w:w="0" w:type="dxa"/>
              <w:right w:w="0" w:type="dxa"/>
            </w:tcMar>
          </w:tcPr>
          <w:p w14:paraId="41C26FFE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5B4F43EE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ΔAggressive</w:t>
            </w:r>
            <w:proofErr w:type="spellEnd"/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420EA">
              <w:rPr>
                <w:color w:val="000000" w:themeColor="text1"/>
                <w:sz w:val="20"/>
                <w:szCs w:val="20"/>
                <w:lang w:val="en-US"/>
              </w:rPr>
              <w:br/>
              <w:t>behavior</w:t>
            </w:r>
          </w:p>
        </w:tc>
        <w:tc>
          <w:tcPr>
            <w:tcW w:w="142" w:type="dxa"/>
            <w:gridSpan w:val="2"/>
            <w:tcBorders>
              <w:top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0AEDE771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63D495B1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ΔVictimization</w:t>
            </w:r>
            <w:proofErr w:type="spellEnd"/>
          </w:p>
        </w:tc>
        <w:tc>
          <w:tcPr>
            <w:tcW w:w="141" w:type="dxa"/>
            <w:tcMar>
              <w:top w:w="85" w:type="dxa"/>
              <w:left w:w="0" w:type="dxa"/>
              <w:bottom w:w="85" w:type="dxa"/>
              <w:right w:w="0" w:type="dxa"/>
            </w:tcMar>
            <w:vAlign w:val="center"/>
          </w:tcPr>
          <w:p w14:paraId="6D7F979E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52E86CF4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ΔAggressive</w:t>
            </w:r>
            <w:proofErr w:type="spellEnd"/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behavior</w:t>
            </w:r>
          </w:p>
        </w:tc>
        <w:tc>
          <w:tcPr>
            <w:tcW w:w="141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  <w:vAlign w:val="center"/>
          </w:tcPr>
          <w:p w14:paraId="39A89D7D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14AE9DE1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ΔVictimization</w:t>
            </w:r>
            <w:proofErr w:type="spellEnd"/>
          </w:p>
        </w:tc>
        <w:tc>
          <w:tcPr>
            <w:tcW w:w="142" w:type="dxa"/>
            <w:tcMar>
              <w:left w:w="0" w:type="dxa"/>
              <w:right w:w="57" w:type="dxa"/>
            </w:tcMar>
            <w:vAlign w:val="center"/>
          </w:tcPr>
          <w:p w14:paraId="09EB6F92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3FBAC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ΔAggressive</w:t>
            </w:r>
            <w:proofErr w:type="spellEnd"/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behavior</w:t>
            </w:r>
          </w:p>
        </w:tc>
        <w:tc>
          <w:tcPr>
            <w:tcW w:w="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7AC1D7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B0C1B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ΔVictimization</w:t>
            </w:r>
            <w:proofErr w:type="spellEnd"/>
          </w:p>
        </w:tc>
      </w:tr>
      <w:tr w:rsidR="000420EA" w:rsidRPr="000420EA" w14:paraId="7DCD6517" w14:textId="77777777" w:rsidTr="006940B6">
        <w:tc>
          <w:tcPr>
            <w:tcW w:w="397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14CBBB9" w14:textId="77777777" w:rsidR="000939C0" w:rsidRPr="000420EA" w:rsidRDefault="000939C0" w:rsidP="006940B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57CA880A" w14:textId="77777777" w:rsidR="000939C0" w:rsidRPr="000420EA" w:rsidRDefault="000939C0" w:rsidP="006940B6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i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0FD1CDB0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142" w:type="dxa"/>
            <w:gridSpan w:val="2"/>
            <w:tcBorders>
              <w:bottom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7ECC9B8C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0A78360F" w14:textId="77777777" w:rsidR="000939C0" w:rsidRPr="000420EA" w:rsidRDefault="000939C0" w:rsidP="006940B6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i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40BE9C04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  <w:vAlign w:val="center"/>
          </w:tcPr>
          <w:p w14:paraId="6B7412A0" w14:textId="77777777" w:rsidR="000939C0" w:rsidRPr="000420EA" w:rsidRDefault="000939C0" w:rsidP="006940B6">
            <w:pPr>
              <w:ind w:left="-49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5EFB87C6" w14:textId="77777777" w:rsidR="000939C0" w:rsidRPr="000420EA" w:rsidRDefault="000939C0" w:rsidP="006940B6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i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72949650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  <w:vAlign w:val="center"/>
          </w:tcPr>
          <w:p w14:paraId="49575DAB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37B14476" w14:textId="77777777" w:rsidR="000939C0" w:rsidRPr="000420EA" w:rsidRDefault="000939C0" w:rsidP="006940B6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i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C2674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4F7C03D6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BFE75" w14:textId="77777777" w:rsidR="000939C0" w:rsidRPr="000420EA" w:rsidRDefault="000939C0" w:rsidP="006940B6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i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DC6EA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D4D4E0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7755C" w14:textId="77777777" w:rsidR="000939C0" w:rsidRPr="000420EA" w:rsidRDefault="000939C0" w:rsidP="006940B6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i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E180C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</w:tr>
      <w:tr w:rsidR="000420EA" w:rsidRPr="000420EA" w14:paraId="2C7B8355" w14:textId="77777777" w:rsidTr="006940B6">
        <w:tc>
          <w:tcPr>
            <w:tcW w:w="397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BAC104D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Level 1 – Individual</w:t>
            </w:r>
          </w:p>
          <w:p w14:paraId="22FA3802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Intercept </w:t>
            </w:r>
          </w:p>
          <w:p w14:paraId="74437CFD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Aggressive behavior at pretest</w:t>
            </w:r>
          </w:p>
          <w:p w14:paraId="5C1EF510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Victimization at pretest</w:t>
            </w:r>
          </w:p>
          <w:p w14:paraId="2AAC4A18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Age at pretest</w:t>
            </w:r>
          </w:p>
          <w:p w14:paraId="2EA3480C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Gender (0 = female, 1 = male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90FB938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B417068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63</w:t>
            </w:r>
          </w:p>
          <w:p w14:paraId="18824889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401</w:t>
            </w:r>
          </w:p>
          <w:p w14:paraId="592561E5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081</w:t>
            </w:r>
          </w:p>
          <w:p w14:paraId="0A297BE4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06</w:t>
            </w:r>
          </w:p>
          <w:p w14:paraId="74828A4E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F00C02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AD989A3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49</w:t>
            </w:r>
          </w:p>
          <w:p w14:paraId="368225C1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51</w:t>
            </w:r>
          </w:p>
          <w:p w14:paraId="39EF3A8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41</w:t>
            </w:r>
          </w:p>
          <w:p w14:paraId="29A5FA1B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27</w:t>
            </w:r>
          </w:p>
          <w:p w14:paraId="5F78B134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34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432F81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264B99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D319068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97</w:t>
            </w:r>
          </w:p>
          <w:p w14:paraId="417DAD7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88</w:t>
            </w:r>
          </w:p>
          <w:p w14:paraId="0D7567BC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430</w:t>
            </w:r>
          </w:p>
          <w:p w14:paraId="6C194A2C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22</w:t>
            </w:r>
          </w:p>
          <w:p w14:paraId="213F60A3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76B215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3EB9F9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12</w:t>
            </w:r>
          </w:p>
          <w:p w14:paraId="01561D2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49</w:t>
            </w:r>
          </w:p>
          <w:p w14:paraId="5FAA1F76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46</w:t>
            </w:r>
          </w:p>
          <w:p w14:paraId="1C85E316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31</w:t>
            </w:r>
          </w:p>
          <w:p w14:paraId="5765938A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41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14:paraId="6ED9F916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14:paraId="3B35A6AC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447DAB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60</w:t>
            </w:r>
          </w:p>
          <w:p w14:paraId="239D99B6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402</w:t>
            </w:r>
          </w:p>
          <w:p w14:paraId="701E93AF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79</w:t>
            </w:r>
          </w:p>
          <w:p w14:paraId="6014A618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06</w:t>
            </w:r>
          </w:p>
          <w:p w14:paraId="1334DAF0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DBFD21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2EBE9A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49</w:t>
            </w:r>
          </w:p>
          <w:p w14:paraId="5F6FFDD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51</w:t>
            </w:r>
          </w:p>
          <w:p w14:paraId="666A0E46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41</w:t>
            </w:r>
          </w:p>
          <w:p w14:paraId="0DB2863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27</w:t>
            </w:r>
          </w:p>
          <w:p w14:paraId="14D3F6A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41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14:paraId="22AB06A4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14:paraId="162A997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B4E6CE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78</w:t>
            </w:r>
          </w:p>
          <w:p w14:paraId="0AB4D1BB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87</w:t>
            </w:r>
          </w:p>
          <w:p w14:paraId="55DEB77E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427</w:t>
            </w:r>
          </w:p>
          <w:p w14:paraId="5C323E54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21</w:t>
            </w:r>
          </w:p>
          <w:p w14:paraId="0E8E0964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0AF1E1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0EE398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60</w:t>
            </w:r>
          </w:p>
          <w:p w14:paraId="1E22B6F5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49</w:t>
            </w:r>
          </w:p>
          <w:p w14:paraId="34D19B96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46</w:t>
            </w:r>
          </w:p>
          <w:p w14:paraId="684AA76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31</w:t>
            </w:r>
          </w:p>
          <w:p w14:paraId="1303FE9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57" w:type="dxa"/>
            </w:tcMar>
          </w:tcPr>
          <w:p w14:paraId="1B49E1B6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C64BF35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0084805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56</w:t>
            </w:r>
          </w:p>
          <w:p w14:paraId="18BFB3B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08</w:t>
            </w:r>
          </w:p>
          <w:p w14:paraId="0D5E73C3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455</w:t>
            </w:r>
          </w:p>
          <w:p w14:paraId="7B8BB21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02</w:t>
            </w:r>
          </w:p>
          <w:p w14:paraId="393CFE2B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3EF865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702C0A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52</w:t>
            </w:r>
          </w:p>
          <w:p w14:paraId="4FA6A8DA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92</w:t>
            </w:r>
          </w:p>
          <w:p w14:paraId="47A8A4A3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81</w:t>
            </w:r>
          </w:p>
          <w:p w14:paraId="2BC0DB35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26</w:t>
            </w:r>
          </w:p>
          <w:p w14:paraId="20A6398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3F8B4A6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7371348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6EB75D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69</w:t>
            </w:r>
          </w:p>
          <w:p w14:paraId="02158EC8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81</w:t>
            </w:r>
          </w:p>
          <w:p w14:paraId="10134CED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243</w:t>
            </w:r>
          </w:p>
          <w:p w14:paraId="4F7AD16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17</w:t>
            </w:r>
          </w:p>
          <w:p w14:paraId="35C03AD4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2A9DABC3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DD31C05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70</w:t>
            </w:r>
          </w:p>
          <w:p w14:paraId="26E6F743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10</w:t>
            </w:r>
          </w:p>
          <w:p w14:paraId="05A87A2B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00</w:t>
            </w:r>
          </w:p>
          <w:p w14:paraId="2B637945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30</w:t>
            </w:r>
          </w:p>
          <w:p w14:paraId="22302801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04</w:t>
            </w:r>
          </w:p>
        </w:tc>
      </w:tr>
      <w:tr w:rsidR="000420EA" w:rsidRPr="000420EA" w14:paraId="6520A070" w14:textId="77777777" w:rsidTr="006940B6">
        <w:tc>
          <w:tcPr>
            <w:tcW w:w="397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96A2CF9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Level 2 – Class</w:t>
            </w:r>
          </w:p>
          <w:p w14:paraId="194BFED0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Intervention (0 = control, 1 = intervention)</w:t>
            </w:r>
          </w:p>
          <w:p w14:paraId="137B2770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Class climate at pretest</w:t>
            </w:r>
          </w:p>
          <w:p w14:paraId="76A4BE2A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Ethnic diversity</w:t>
            </w:r>
          </w:p>
          <w:p w14:paraId="2920403A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Intervention x class climate at pretest</w:t>
            </w:r>
          </w:p>
          <w:p w14:paraId="554CCB5C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Intervention x ethnic diversity</w:t>
            </w:r>
          </w:p>
          <w:p w14:paraId="7E225D89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Intervention x aggressive behavior at pretest</w:t>
            </w:r>
          </w:p>
          <w:p w14:paraId="076B5E2A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Intervention x victimization at pretest</w:t>
            </w:r>
          </w:p>
          <w:p w14:paraId="3D081B71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Intervention x gender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B11A20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E80E60A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08</w:t>
            </w:r>
          </w:p>
          <w:p w14:paraId="6205FA34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163</w:t>
            </w:r>
          </w:p>
          <w:p w14:paraId="1A5C7E6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17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968E86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8A9058B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60</w:t>
            </w:r>
          </w:p>
          <w:p w14:paraId="074699F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00</w:t>
            </w:r>
          </w:p>
          <w:p w14:paraId="3A8C4A2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134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3059C53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94AF40A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B81264F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241</w:t>
            </w:r>
          </w:p>
          <w:p w14:paraId="34A77626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115</w:t>
            </w:r>
          </w:p>
          <w:p w14:paraId="176C544B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17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1EA757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AA96D9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71</w:t>
            </w:r>
          </w:p>
          <w:p w14:paraId="20DDEA0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97</w:t>
            </w:r>
          </w:p>
          <w:p w14:paraId="7C682D3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141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14:paraId="439C726C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3DE7D6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97E1FBA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11</w:t>
            </w:r>
          </w:p>
          <w:p w14:paraId="269402B5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444</w:t>
            </w:r>
          </w:p>
          <w:p w14:paraId="17388EF5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461</w:t>
            </w:r>
          </w:p>
          <w:p w14:paraId="6FD0FF21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365</w:t>
            </w:r>
          </w:p>
          <w:p w14:paraId="3FD882AF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58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01A4A6A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BA5B25A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58</w:t>
            </w:r>
          </w:p>
          <w:p w14:paraId="5EB80B9F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77</w:t>
            </w:r>
          </w:p>
          <w:p w14:paraId="55A2C64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299</w:t>
            </w:r>
          </w:p>
          <w:p w14:paraId="609E554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212</w:t>
            </w:r>
          </w:p>
          <w:p w14:paraId="3539A44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330</w:t>
            </w:r>
          </w:p>
        </w:tc>
        <w:tc>
          <w:tcPr>
            <w:tcW w:w="141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14:paraId="7F60602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F55BDF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7667CA3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254</w:t>
            </w:r>
          </w:p>
          <w:p w14:paraId="01C83802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587</w:t>
            </w:r>
          </w:p>
          <w:p w14:paraId="79196071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287</w:t>
            </w:r>
          </w:p>
          <w:p w14:paraId="5D95C656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0.656</w:t>
            </w:r>
          </w:p>
          <w:p w14:paraId="55E6C8C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5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1B0631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6D62E11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70</w:t>
            </w:r>
          </w:p>
          <w:p w14:paraId="51B20B4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78</w:t>
            </w:r>
          </w:p>
          <w:p w14:paraId="366893F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317</w:t>
            </w:r>
          </w:p>
          <w:p w14:paraId="65014265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214</w:t>
            </w:r>
          </w:p>
          <w:p w14:paraId="7C5D0A75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57" w:type="dxa"/>
            </w:tcMar>
          </w:tcPr>
          <w:p w14:paraId="18672EA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49768C9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3FBA231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28</w:t>
            </w:r>
          </w:p>
          <w:p w14:paraId="478A13E2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405</w:t>
            </w:r>
          </w:p>
          <w:p w14:paraId="1729960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291</w:t>
            </w:r>
          </w:p>
          <w:p w14:paraId="316D449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298</w:t>
            </w:r>
          </w:p>
          <w:p w14:paraId="47EE0C1B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396</w:t>
            </w:r>
          </w:p>
          <w:p w14:paraId="1253562E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539</w:t>
            </w:r>
          </w:p>
          <w:p w14:paraId="221DEB8B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0.471</w:t>
            </w:r>
          </w:p>
          <w:p w14:paraId="70E1FC4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8970B6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59D347A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68</w:t>
            </w:r>
          </w:p>
          <w:p w14:paraId="3AF2FFCB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53</w:t>
            </w:r>
          </w:p>
          <w:p w14:paraId="174BCF9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274</w:t>
            </w:r>
          </w:p>
          <w:p w14:paraId="52667F5C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97</w:t>
            </w:r>
          </w:p>
          <w:p w14:paraId="4130C12B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310</w:t>
            </w:r>
          </w:p>
          <w:p w14:paraId="066F52CF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05</w:t>
            </w:r>
          </w:p>
          <w:p w14:paraId="77C88DE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91</w:t>
            </w:r>
          </w:p>
          <w:p w14:paraId="63F9251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811EB4E" w14:textId="77777777" w:rsidR="000939C0" w:rsidRPr="000420EA" w:rsidRDefault="000939C0" w:rsidP="006940B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127CEF66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DF8CA49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255</w:t>
            </w:r>
          </w:p>
          <w:p w14:paraId="2C752F22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463</w:t>
            </w:r>
          </w:p>
          <w:p w14:paraId="269DF24F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337</w:t>
            </w:r>
          </w:p>
          <w:p w14:paraId="14659B11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0.443</w:t>
            </w:r>
          </w:p>
          <w:p w14:paraId="18FA90E7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555</w:t>
            </w:r>
          </w:p>
          <w:p w14:paraId="5F95AA75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28</w:t>
            </w:r>
          </w:p>
          <w:p w14:paraId="0BB941B8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235</w:t>
            </w:r>
          </w:p>
          <w:p w14:paraId="5D1AE2F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6B81331B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69280C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86</w:t>
            </w:r>
          </w:p>
          <w:p w14:paraId="4D642B3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75</w:t>
            </w:r>
          </w:p>
          <w:p w14:paraId="16D9ADC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307</w:t>
            </w:r>
          </w:p>
          <w:p w14:paraId="37ED5163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218</w:t>
            </w:r>
          </w:p>
          <w:p w14:paraId="26581A7C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340</w:t>
            </w:r>
          </w:p>
          <w:p w14:paraId="1CFCC085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21</w:t>
            </w:r>
          </w:p>
          <w:p w14:paraId="27726E0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11</w:t>
            </w:r>
          </w:p>
          <w:p w14:paraId="6BF30556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18</w:t>
            </w:r>
          </w:p>
        </w:tc>
      </w:tr>
      <w:tr w:rsidR="000420EA" w:rsidRPr="000420EA" w14:paraId="226BBE9B" w14:textId="77777777" w:rsidTr="006940B6">
        <w:tc>
          <w:tcPr>
            <w:tcW w:w="397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FB7CD9E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Variance components</w:t>
            </w:r>
          </w:p>
          <w:p w14:paraId="3957F393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Level 1 – individual</w:t>
            </w:r>
          </w:p>
          <w:p w14:paraId="7E282BAF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Level 2 – class </w:t>
            </w:r>
          </w:p>
          <w:p w14:paraId="6620DE3F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Slope aggressive behavior at pretest</w:t>
            </w:r>
          </w:p>
          <w:p w14:paraId="15FAF287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Slope victimization at pretest</w:t>
            </w:r>
          </w:p>
          <w:p w14:paraId="5736DE23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Slope gender</w:t>
            </w:r>
          </w:p>
        </w:tc>
        <w:tc>
          <w:tcPr>
            <w:tcW w:w="841" w:type="dxa"/>
            <w:tcBorders>
              <w:top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</w:tcPr>
          <w:p w14:paraId="6EF4CE4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09AC41A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691</w:t>
            </w:r>
          </w:p>
          <w:p w14:paraId="0C61DD6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862" w:type="dxa"/>
            <w:tcBorders>
              <w:top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</w:tcPr>
          <w:p w14:paraId="2177AEF5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77FAE1F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" w:type="dxa"/>
            <w:gridSpan w:val="2"/>
            <w:tcBorders>
              <w:top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</w:tcPr>
          <w:p w14:paraId="484788D1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</w:tcPr>
          <w:p w14:paraId="7B58A48C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2AD7AE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823</w:t>
            </w:r>
          </w:p>
          <w:p w14:paraId="2450ED6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</w:tcPr>
          <w:p w14:paraId="4FB12B9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14:paraId="5AE21426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</w:tcPr>
          <w:p w14:paraId="2E2BDCE8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3C687B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691</w:t>
            </w:r>
          </w:p>
          <w:p w14:paraId="52519D1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816" w:type="dxa"/>
            <w:tcBorders>
              <w:top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</w:tcPr>
          <w:p w14:paraId="2003A5B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14:paraId="46F91FB8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</w:tcPr>
          <w:p w14:paraId="5E429F3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CE23AB3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823</w:t>
            </w:r>
          </w:p>
          <w:p w14:paraId="4DF2B054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27</w:t>
            </w:r>
          </w:p>
          <w:p w14:paraId="72637568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C9C1063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tcMar>
              <w:left w:w="0" w:type="dxa"/>
              <w:right w:w="57" w:type="dxa"/>
            </w:tcMar>
          </w:tcPr>
          <w:p w14:paraId="3A2D9EA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032D1E4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4F0467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660</w:t>
            </w:r>
          </w:p>
          <w:p w14:paraId="40CB280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25</w:t>
            </w:r>
          </w:p>
          <w:p w14:paraId="4CCC8B1C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07</w:t>
            </w:r>
          </w:p>
          <w:p w14:paraId="5E018BD5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00</w:t>
            </w:r>
          </w:p>
          <w:p w14:paraId="7C5E6256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BEF760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C8FBCE4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714E4234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24EBAC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785</w:t>
            </w:r>
          </w:p>
          <w:p w14:paraId="015F4D51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26</w:t>
            </w:r>
          </w:p>
          <w:p w14:paraId="4025CFA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03</w:t>
            </w:r>
          </w:p>
          <w:p w14:paraId="059D02FC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08</w:t>
            </w:r>
          </w:p>
          <w:p w14:paraId="7388220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488E9EB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420EA" w:rsidRPr="000420EA" w14:paraId="7078E03E" w14:textId="77777777" w:rsidTr="006940B6">
        <w:tc>
          <w:tcPr>
            <w:tcW w:w="397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A7BF7E8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Model summary</w:t>
            </w:r>
          </w:p>
          <w:p w14:paraId="20E25095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Deviance</w:t>
            </w:r>
          </w:p>
          <w:p w14:paraId="253A1AAE" w14:textId="77777777" w:rsidR="000939C0" w:rsidRPr="000420EA" w:rsidRDefault="000939C0" w:rsidP="006940B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AIC</w:t>
            </w:r>
          </w:p>
        </w:tc>
        <w:tc>
          <w:tcPr>
            <w:tcW w:w="3263" w:type="dxa"/>
            <w:gridSpan w:val="6"/>
            <w:tcBorders>
              <w:bottom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</w:tcPr>
          <w:p w14:paraId="411E41A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0CA7A1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9139.652</w:t>
            </w:r>
          </w:p>
          <w:p w14:paraId="32BAA1F1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91.83.653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14:paraId="3CE36F5F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54" w:type="dxa"/>
            <w:gridSpan w:val="5"/>
            <w:tcBorders>
              <w:bottom w:val="single" w:sz="4" w:space="0" w:color="auto"/>
            </w:tcBorders>
            <w:tcMar>
              <w:top w:w="85" w:type="dxa"/>
              <w:left w:w="28" w:type="dxa"/>
              <w:bottom w:w="85" w:type="dxa"/>
              <w:right w:w="28" w:type="dxa"/>
            </w:tcMar>
          </w:tcPr>
          <w:p w14:paraId="7C345AA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F870CB6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9124.070</w:t>
            </w:r>
          </w:p>
          <w:p w14:paraId="7AFFA41D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9176.071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tcMar>
              <w:left w:w="0" w:type="dxa"/>
              <w:right w:w="57" w:type="dxa"/>
            </w:tcMar>
          </w:tcPr>
          <w:p w14:paraId="3C47F26F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83" w:type="dxa"/>
            <w:gridSpan w:val="5"/>
            <w:tcBorders>
              <w:bottom w:val="single" w:sz="4" w:space="0" w:color="auto"/>
            </w:tcBorders>
          </w:tcPr>
          <w:p w14:paraId="2F2C5694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30245D4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8846.014</w:t>
            </w:r>
          </w:p>
          <w:p w14:paraId="193DBC98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8922.013</w:t>
            </w:r>
          </w:p>
        </w:tc>
      </w:tr>
    </w:tbl>
    <w:p w14:paraId="006A13B6" w14:textId="67D528E3" w:rsidR="00D2052F" w:rsidRDefault="000939C0" w:rsidP="00D2052F">
      <w:pPr>
        <w:spacing w:before="120" w:line="240" w:lineRule="auto"/>
        <w:rPr>
          <w:color w:val="000000" w:themeColor="text1"/>
          <w:sz w:val="20"/>
          <w:szCs w:val="20"/>
          <w:lang w:val="en-US"/>
        </w:rPr>
      </w:pPr>
      <w:r w:rsidRPr="000420EA">
        <w:rPr>
          <w:i/>
          <w:color w:val="000000" w:themeColor="text1"/>
          <w:sz w:val="20"/>
          <w:szCs w:val="20"/>
          <w:lang w:val="en-US"/>
        </w:rPr>
        <w:t>Note</w:t>
      </w:r>
      <w:r w:rsidRPr="000420EA">
        <w:rPr>
          <w:color w:val="000000" w:themeColor="text1"/>
          <w:sz w:val="20"/>
          <w:szCs w:val="20"/>
          <w:lang w:val="en-US"/>
        </w:rPr>
        <w:t xml:space="preserve">. Unstandardized coefficients. </w:t>
      </w:r>
    </w:p>
    <w:p w14:paraId="2E19E2F3" w14:textId="77777777" w:rsidR="00D2052F" w:rsidRPr="000420EA" w:rsidRDefault="00D2052F" w:rsidP="00D2052F">
      <w:pPr>
        <w:spacing w:before="120" w:line="240" w:lineRule="auto"/>
        <w:rPr>
          <w:color w:val="000000" w:themeColor="text1"/>
          <w:sz w:val="20"/>
          <w:szCs w:val="20"/>
          <w:lang w:val="en-US"/>
        </w:rPr>
      </w:pPr>
      <w:r w:rsidRPr="000420EA">
        <w:rPr>
          <w:color w:val="000000" w:themeColor="text1"/>
          <w:sz w:val="20"/>
          <w:szCs w:val="20"/>
          <w:lang w:val="en-US"/>
        </w:rPr>
        <w:t>Gender is coded as 0 = females and 1 = males; Intervention is coded as 0 = control group and 1 = intervention group.</w:t>
      </w:r>
    </w:p>
    <w:p w14:paraId="683FA03C" w14:textId="379B9CA5" w:rsidR="000939C0" w:rsidRPr="000420EA" w:rsidRDefault="00D40768" w:rsidP="00D2052F">
      <w:pPr>
        <w:spacing w:before="120" w:line="240" w:lineRule="auto"/>
        <w:rPr>
          <w:color w:val="000000" w:themeColor="text1"/>
          <w:sz w:val="20"/>
          <w:szCs w:val="20"/>
          <w:lang w:val="en-US"/>
        </w:rPr>
      </w:pPr>
      <w:r w:rsidRPr="000420EA">
        <w:rPr>
          <w:color w:val="000000" w:themeColor="text1"/>
          <w:sz w:val="20"/>
          <w:szCs w:val="20"/>
          <w:lang w:val="en-US"/>
        </w:rPr>
        <w:t xml:space="preserve">Statistically significant coefficients at </w:t>
      </w:r>
      <w:r w:rsidR="000939C0" w:rsidRPr="000420EA">
        <w:rPr>
          <w:color w:val="000000" w:themeColor="text1"/>
          <w:sz w:val="20"/>
          <w:szCs w:val="20"/>
          <w:lang w:val="en-US"/>
        </w:rPr>
        <w:t xml:space="preserve">α = .05 are shown in boldface. </w:t>
      </w:r>
    </w:p>
    <w:p w14:paraId="6BF3056C" w14:textId="77777777" w:rsidR="000939C0" w:rsidRPr="000420EA" w:rsidRDefault="000939C0" w:rsidP="000939C0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0420EA">
        <w:rPr>
          <w:color w:val="000000" w:themeColor="text1"/>
          <w:sz w:val="20"/>
          <w:szCs w:val="20"/>
          <w:lang w:val="en-US"/>
        </w:rPr>
        <w:br w:type="page"/>
      </w:r>
    </w:p>
    <w:p w14:paraId="6523E217" w14:textId="1B237BDA" w:rsidR="000939C0" w:rsidRPr="000420EA" w:rsidRDefault="000939C0" w:rsidP="000939C0">
      <w:pPr>
        <w:spacing w:line="480" w:lineRule="auto"/>
        <w:rPr>
          <w:i/>
          <w:color w:val="000000" w:themeColor="text1"/>
          <w:sz w:val="20"/>
          <w:szCs w:val="20"/>
          <w:lang w:val="en-US"/>
        </w:rPr>
      </w:pPr>
      <w:r w:rsidRPr="000420EA">
        <w:rPr>
          <w:color w:val="000000" w:themeColor="text1"/>
          <w:sz w:val="20"/>
          <w:szCs w:val="20"/>
          <w:lang w:val="en-US"/>
        </w:rPr>
        <w:lastRenderedPageBreak/>
        <w:t>Table S</w:t>
      </w:r>
      <w:r w:rsidR="00C92171" w:rsidRPr="000420EA">
        <w:rPr>
          <w:color w:val="000000" w:themeColor="text1"/>
          <w:sz w:val="20"/>
          <w:szCs w:val="20"/>
          <w:lang w:val="en-US"/>
        </w:rPr>
        <w:t>9</w:t>
      </w:r>
    </w:p>
    <w:p w14:paraId="2CA56EE3" w14:textId="3476ED2D" w:rsidR="000939C0" w:rsidRPr="000420EA" w:rsidRDefault="000939C0" w:rsidP="000939C0">
      <w:pPr>
        <w:spacing w:after="120" w:line="480" w:lineRule="auto"/>
        <w:rPr>
          <w:i/>
          <w:color w:val="000000" w:themeColor="text1"/>
          <w:sz w:val="20"/>
          <w:szCs w:val="20"/>
          <w:lang w:val="en-US"/>
        </w:rPr>
      </w:pPr>
      <w:r w:rsidRPr="000420EA">
        <w:rPr>
          <w:i/>
          <w:color w:val="000000" w:themeColor="text1"/>
          <w:sz w:val="20"/>
          <w:szCs w:val="20"/>
          <w:lang w:val="en-US"/>
        </w:rPr>
        <w:t>Alternative Model Specifications: Multilevel Modeling Results: Sustainability (</w:t>
      </w:r>
      <w:r w:rsidR="00D40768" w:rsidRPr="000420EA">
        <w:rPr>
          <w:i/>
          <w:color w:val="000000" w:themeColor="text1"/>
          <w:sz w:val="20"/>
          <w:szCs w:val="20"/>
          <w:lang w:val="en-US"/>
        </w:rPr>
        <w:t>Follow-up test</w:t>
      </w:r>
      <w:r w:rsidRPr="000420EA">
        <w:rPr>
          <w:i/>
          <w:color w:val="000000" w:themeColor="text1"/>
          <w:sz w:val="20"/>
          <w:szCs w:val="20"/>
          <w:lang w:val="en-US"/>
        </w:rPr>
        <w:t xml:space="preserve"> - Posttest) for Aggressive Behavior and Victimization Using Grand-Mean Centering for Individual Student Level Predictors</w:t>
      </w:r>
    </w:p>
    <w:tbl>
      <w:tblPr>
        <w:tblStyle w:val="TableGrid"/>
        <w:tblW w:w="14459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068"/>
        <w:gridCol w:w="700"/>
        <w:gridCol w:w="833"/>
        <w:gridCol w:w="279"/>
        <w:gridCol w:w="824"/>
        <w:gridCol w:w="704"/>
        <w:gridCol w:w="277"/>
        <w:gridCol w:w="824"/>
        <w:gridCol w:w="565"/>
        <w:gridCol w:w="277"/>
        <w:gridCol w:w="695"/>
        <w:gridCol w:w="696"/>
        <w:gridCol w:w="279"/>
        <w:gridCol w:w="826"/>
        <w:gridCol w:w="835"/>
        <w:gridCol w:w="236"/>
        <w:gridCol w:w="739"/>
        <w:gridCol w:w="802"/>
      </w:tblGrid>
      <w:tr w:rsidR="000420EA" w:rsidRPr="000420EA" w14:paraId="7F09A218" w14:textId="77777777" w:rsidTr="006940B6">
        <w:tc>
          <w:tcPr>
            <w:tcW w:w="4068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19BCED5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91" w:type="dxa"/>
            <w:gridSpan w:val="17"/>
            <w:tcBorders>
              <w:left w:val="nil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315AAF73" w14:textId="51759E01" w:rsidR="000939C0" w:rsidRPr="000420EA" w:rsidRDefault="00D40768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Follow-up test</w:t>
            </w:r>
            <w:r w:rsidR="000939C0"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- Posttest</w:t>
            </w:r>
          </w:p>
        </w:tc>
      </w:tr>
      <w:tr w:rsidR="000420EA" w:rsidRPr="000420EA" w14:paraId="23D642F7" w14:textId="77777777" w:rsidTr="006940B6">
        <w:tc>
          <w:tcPr>
            <w:tcW w:w="4068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F9C7253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gridSpan w:val="5"/>
            <w:tcBorders>
              <w:left w:val="nil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1FDA9A85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  <w:tcMar>
              <w:top w:w="85" w:type="dxa"/>
              <w:left w:w="0" w:type="dxa"/>
              <w:bottom w:w="85" w:type="dxa"/>
              <w:right w:w="0" w:type="dxa"/>
            </w:tcMar>
            <w:vAlign w:val="center"/>
          </w:tcPr>
          <w:p w14:paraId="206694EB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7" w:type="dxa"/>
            <w:gridSpan w:val="5"/>
            <w:tcBorders>
              <w:left w:val="nil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1A6BC27B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79" w:type="dxa"/>
            <w:tcBorders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3310AA9F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38" w:type="dxa"/>
            <w:gridSpan w:val="5"/>
            <w:tcBorders>
              <w:left w:val="nil"/>
              <w:right w:val="nil"/>
            </w:tcBorders>
            <w:vAlign w:val="center"/>
          </w:tcPr>
          <w:p w14:paraId="216E699C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Model 4</w:t>
            </w:r>
          </w:p>
        </w:tc>
      </w:tr>
      <w:tr w:rsidR="000420EA" w:rsidRPr="000420EA" w14:paraId="6554E387" w14:textId="77777777" w:rsidTr="006940B6"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D3C788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  <w:gridSpan w:val="2"/>
            <w:tcBorders>
              <w:top w:val="nil"/>
              <w:left w:val="nil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709AA962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ΔAggressive</w:t>
            </w:r>
            <w:proofErr w:type="spellEnd"/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behavior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786113E7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28" w:type="dxa"/>
            <w:gridSpan w:val="2"/>
            <w:tcBorders>
              <w:top w:val="nil"/>
              <w:left w:val="nil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3F457623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ΔVictimization</w:t>
            </w:r>
            <w:proofErr w:type="spellEnd"/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0" w:type="dxa"/>
              <w:bottom w:w="85" w:type="dxa"/>
              <w:right w:w="0" w:type="dxa"/>
            </w:tcMar>
            <w:vAlign w:val="center"/>
          </w:tcPr>
          <w:p w14:paraId="66D1E1DF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1CD31AF4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ΔAggressive</w:t>
            </w:r>
            <w:proofErr w:type="spellEnd"/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behavior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0" w:type="dxa"/>
              <w:bottom w:w="85" w:type="dxa"/>
              <w:right w:w="0" w:type="dxa"/>
            </w:tcMar>
            <w:vAlign w:val="center"/>
          </w:tcPr>
          <w:p w14:paraId="69BDCE8A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gridSpan w:val="2"/>
            <w:tcBorders>
              <w:top w:val="nil"/>
              <w:left w:val="nil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31A98469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ΔVictimization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4F4988C9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gridSpan w:val="2"/>
            <w:tcBorders>
              <w:left w:val="nil"/>
              <w:right w:val="nil"/>
            </w:tcBorders>
            <w:vAlign w:val="center"/>
          </w:tcPr>
          <w:p w14:paraId="53115C49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ΔAggressive</w:t>
            </w:r>
            <w:proofErr w:type="spellEnd"/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behavior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0E517B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gridSpan w:val="2"/>
            <w:tcBorders>
              <w:left w:val="nil"/>
              <w:right w:val="nil"/>
            </w:tcBorders>
            <w:vAlign w:val="center"/>
          </w:tcPr>
          <w:p w14:paraId="2C58CA47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ΔVictimization</w:t>
            </w:r>
            <w:proofErr w:type="spellEnd"/>
          </w:p>
        </w:tc>
      </w:tr>
      <w:tr w:rsidR="000420EA" w:rsidRPr="000420EA" w14:paraId="1ECF1D57" w14:textId="77777777" w:rsidTr="006940B6"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4A994CD" w14:textId="77777777" w:rsidR="000939C0" w:rsidRPr="000420EA" w:rsidRDefault="000939C0" w:rsidP="006940B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78BE3F61" w14:textId="77777777" w:rsidR="000939C0" w:rsidRPr="000420EA" w:rsidRDefault="000939C0" w:rsidP="006940B6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i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3592744F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4E84CF25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580B8D1D" w14:textId="77777777" w:rsidR="000939C0" w:rsidRPr="000420EA" w:rsidRDefault="000939C0" w:rsidP="006940B6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i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4E318719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0" w:type="dxa"/>
              <w:bottom w:w="85" w:type="dxa"/>
              <w:right w:w="0" w:type="dxa"/>
            </w:tcMar>
            <w:vAlign w:val="center"/>
          </w:tcPr>
          <w:p w14:paraId="5D18A3B2" w14:textId="77777777" w:rsidR="000939C0" w:rsidRPr="000420EA" w:rsidRDefault="000939C0" w:rsidP="006940B6">
            <w:pPr>
              <w:ind w:left="-49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154CC6CC" w14:textId="77777777" w:rsidR="000939C0" w:rsidRPr="000420EA" w:rsidRDefault="000939C0" w:rsidP="006940B6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i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3D733F80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0" w:type="dxa"/>
              <w:bottom w:w="85" w:type="dxa"/>
              <w:right w:w="0" w:type="dxa"/>
            </w:tcMar>
            <w:vAlign w:val="center"/>
          </w:tcPr>
          <w:p w14:paraId="0957DE9B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14:paraId="0B039044" w14:textId="77777777" w:rsidR="000939C0" w:rsidRPr="000420EA" w:rsidRDefault="000939C0" w:rsidP="006940B6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i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23DC6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10C889D5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C6CFE" w14:textId="77777777" w:rsidR="000939C0" w:rsidRPr="000420EA" w:rsidRDefault="000939C0" w:rsidP="006940B6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i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E4A75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0B197B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DD7F9E" w14:textId="77777777" w:rsidR="000939C0" w:rsidRPr="000420EA" w:rsidRDefault="000939C0" w:rsidP="006940B6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i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759483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</w:tr>
      <w:tr w:rsidR="000420EA" w:rsidRPr="000420EA" w14:paraId="0A0C1F78" w14:textId="77777777" w:rsidTr="006940B6">
        <w:tc>
          <w:tcPr>
            <w:tcW w:w="4068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AA5627C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Level 1 – Individual</w:t>
            </w:r>
          </w:p>
          <w:p w14:paraId="05BFD44A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Intercept </w:t>
            </w:r>
          </w:p>
          <w:p w14:paraId="2B3FD8ED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Aggressive behavior at posttest</w:t>
            </w:r>
          </w:p>
          <w:p w14:paraId="4B71BEDC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Victimization at posttest</w:t>
            </w:r>
          </w:p>
          <w:p w14:paraId="65B3D1B1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Age at posttest</w:t>
            </w:r>
          </w:p>
          <w:p w14:paraId="3E804FFD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Gender (0 = girls, 1 = boys)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5B896AD6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1D469FC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16</w:t>
            </w:r>
          </w:p>
          <w:p w14:paraId="0CF2C503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366</w:t>
            </w:r>
          </w:p>
          <w:p w14:paraId="587CBD1C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52</w:t>
            </w:r>
          </w:p>
          <w:p w14:paraId="446FBDC7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17</w:t>
            </w:r>
          </w:p>
          <w:p w14:paraId="0DD056A2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0C984871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91FC462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48</w:t>
            </w:r>
          </w:p>
          <w:p w14:paraId="62BDB951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60</w:t>
            </w:r>
          </w:p>
          <w:p w14:paraId="237B50D6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28</w:t>
            </w:r>
          </w:p>
          <w:p w14:paraId="4CD8F79C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27</w:t>
            </w:r>
          </w:p>
          <w:p w14:paraId="3A9FFBA8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279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68629A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03F8F2C5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0860FCA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14</w:t>
            </w:r>
          </w:p>
          <w:p w14:paraId="32186FE8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0.184</w:t>
            </w:r>
          </w:p>
          <w:p w14:paraId="6E89E19C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382</w:t>
            </w:r>
          </w:p>
          <w:p w14:paraId="3AA10A35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15</w:t>
            </w:r>
          </w:p>
          <w:p w14:paraId="4F115E1B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58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8541D41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DF33295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63</w:t>
            </w:r>
          </w:p>
          <w:p w14:paraId="75E87483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74</w:t>
            </w:r>
          </w:p>
          <w:p w14:paraId="71CAC57D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42</w:t>
            </w:r>
          </w:p>
          <w:p w14:paraId="0B074F04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39</w:t>
            </w:r>
          </w:p>
          <w:p w14:paraId="326EF0A5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277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14:paraId="6512B983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14:paraId="1A63D30C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2A441E3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00</w:t>
            </w:r>
          </w:p>
          <w:p w14:paraId="728062BA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373</w:t>
            </w:r>
          </w:p>
          <w:p w14:paraId="42585B6E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0.055</w:t>
            </w:r>
          </w:p>
          <w:p w14:paraId="52B85E0E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24</w:t>
            </w:r>
          </w:p>
          <w:p w14:paraId="05FD29CA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5C38D0AB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AAA295C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59</w:t>
            </w:r>
          </w:p>
          <w:p w14:paraId="3D015DDA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60</w:t>
            </w:r>
          </w:p>
          <w:p w14:paraId="787A4D35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28</w:t>
            </w:r>
          </w:p>
          <w:p w14:paraId="06F0E25E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27</w:t>
            </w:r>
          </w:p>
          <w:p w14:paraId="6228EA3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277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14:paraId="56AE376A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14:paraId="7490CBE0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1EA3F91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35</w:t>
            </w:r>
          </w:p>
          <w:p w14:paraId="42958CCB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0.169</w:t>
            </w:r>
          </w:p>
          <w:p w14:paraId="7E472FF8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374</w:t>
            </w:r>
          </w:p>
          <w:p w14:paraId="0C083056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02</w:t>
            </w:r>
          </w:p>
          <w:p w14:paraId="313314C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61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</w:tcPr>
          <w:p w14:paraId="0FB1FA35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9D86ECA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61</w:t>
            </w:r>
          </w:p>
          <w:p w14:paraId="3F1F0350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72</w:t>
            </w:r>
          </w:p>
          <w:p w14:paraId="23CEFC4A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41</w:t>
            </w:r>
          </w:p>
          <w:p w14:paraId="56B16FC2" w14:textId="77777777" w:rsidR="000939C0" w:rsidRPr="000420EA" w:rsidRDefault="000939C0" w:rsidP="006940B6">
            <w:pPr>
              <w:spacing w:line="36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39</w:t>
            </w:r>
          </w:p>
          <w:p w14:paraId="70194D4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279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57" w:type="dxa"/>
            </w:tcMar>
          </w:tcPr>
          <w:p w14:paraId="15B5800C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EFE002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15805E6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27</w:t>
            </w:r>
          </w:p>
          <w:p w14:paraId="48E7119C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500</w:t>
            </w:r>
          </w:p>
          <w:p w14:paraId="639B6B55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39</w:t>
            </w:r>
          </w:p>
          <w:p w14:paraId="5C7177AA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05</w:t>
            </w:r>
          </w:p>
          <w:p w14:paraId="0808A228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20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4E41938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4C46D7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67</w:t>
            </w:r>
          </w:p>
          <w:p w14:paraId="3EA85183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55</w:t>
            </w:r>
          </w:p>
          <w:p w14:paraId="5A4BDBEA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24</w:t>
            </w:r>
          </w:p>
          <w:p w14:paraId="2B408B3B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28</w:t>
            </w:r>
          </w:p>
          <w:p w14:paraId="662A2D8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B2063E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4A4D3E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261457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31</w:t>
            </w:r>
          </w:p>
          <w:p w14:paraId="48B2C131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28</w:t>
            </w:r>
          </w:p>
          <w:p w14:paraId="0CAA6246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491</w:t>
            </w:r>
          </w:p>
          <w:p w14:paraId="7F88D95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20</w:t>
            </w:r>
          </w:p>
          <w:p w14:paraId="4007BEF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59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</w:tcPr>
          <w:p w14:paraId="0436FA0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C21C923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54</w:t>
            </w:r>
          </w:p>
          <w:p w14:paraId="472E1636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70</w:t>
            </w:r>
          </w:p>
          <w:p w14:paraId="4E16EEE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36</w:t>
            </w:r>
          </w:p>
          <w:p w14:paraId="60D90E14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41</w:t>
            </w:r>
          </w:p>
          <w:p w14:paraId="01FE0B8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67</w:t>
            </w:r>
          </w:p>
        </w:tc>
      </w:tr>
      <w:tr w:rsidR="000420EA" w:rsidRPr="000420EA" w14:paraId="301CDC8A" w14:textId="77777777" w:rsidTr="006940B6">
        <w:tc>
          <w:tcPr>
            <w:tcW w:w="4068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E1FFCA4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Level 2 – Class</w:t>
            </w:r>
          </w:p>
          <w:p w14:paraId="7C2BD2F7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Intervention (0 = control, 1 = intervention)</w:t>
            </w:r>
          </w:p>
          <w:p w14:paraId="384955EA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Class climate at posttest</w:t>
            </w:r>
          </w:p>
          <w:p w14:paraId="7071BDC2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Ethnic diversity </w:t>
            </w:r>
          </w:p>
          <w:p w14:paraId="5689ADD1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Intervention x class climate at posttest</w:t>
            </w:r>
          </w:p>
          <w:p w14:paraId="7ADE0BF4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Intervention x ethnic diversity </w:t>
            </w:r>
          </w:p>
          <w:p w14:paraId="337D9876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Intervention x aggressive behavior at posttest</w:t>
            </w:r>
          </w:p>
          <w:p w14:paraId="744EB46A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Intervention x victimization at posttest</w:t>
            </w:r>
          </w:p>
          <w:p w14:paraId="0A6C46A4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Intervention x gender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6DEA611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695C59F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325</w:t>
            </w:r>
          </w:p>
          <w:p w14:paraId="4ACB50E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16</w:t>
            </w:r>
          </w:p>
          <w:p w14:paraId="74EACC0F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106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EA3531B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AB8362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77</w:t>
            </w:r>
          </w:p>
          <w:p w14:paraId="5802866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95</w:t>
            </w:r>
          </w:p>
          <w:p w14:paraId="73EB1081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279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BE52511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0CBCEEC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5CE1417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239</w:t>
            </w:r>
          </w:p>
          <w:p w14:paraId="2DE5A6D3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224</w:t>
            </w:r>
          </w:p>
          <w:p w14:paraId="5E3DB8C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78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00E6991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98CB9D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98</w:t>
            </w:r>
          </w:p>
          <w:p w14:paraId="16C136F5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54</w:t>
            </w:r>
          </w:p>
          <w:p w14:paraId="0D66248B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348</w:t>
            </w:r>
          </w:p>
        </w:tc>
        <w:tc>
          <w:tcPr>
            <w:tcW w:w="277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14:paraId="2294A7E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BFAEC81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44FD1F1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272</w:t>
            </w:r>
          </w:p>
          <w:p w14:paraId="2535C7D8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57</w:t>
            </w:r>
          </w:p>
          <w:p w14:paraId="1B40734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359</w:t>
            </w:r>
          </w:p>
          <w:p w14:paraId="12931B0D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296</w:t>
            </w:r>
          </w:p>
          <w:p w14:paraId="3081744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0.760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15778C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3C0423B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71</w:t>
            </w:r>
          </w:p>
          <w:p w14:paraId="41B99B3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26</w:t>
            </w:r>
          </w:p>
          <w:p w14:paraId="088549C8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277</w:t>
            </w:r>
          </w:p>
          <w:p w14:paraId="7C6C303B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45</w:t>
            </w:r>
          </w:p>
          <w:p w14:paraId="5D833893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277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14:paraId="0E1E440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A24BE93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EAFD4CF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106</w:t>
            </w:r>
          </w:p>
          <w:p w14:paraId="2A83E703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0.290</w:t>
            </w:r>
          </w:p>
          <w:p w14:paraId="21422174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1.118</w:t>
            </w:r>
          </w:p>
          <w:p w14:paraId="010A1DEF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654</w:t>
            </w:r>
          </w:p>
          <w:p w14:paraId="7C2B158A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1.966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</w:tcPr>
          <w:p w14:paraId="1BE6466C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C2862D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88</w:t>
            </w:r>
          </w:p>
          <w:p w14:paraId="6464C87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45</w:t>
            </w:r>
          </w:p>
          <w:p w14:paraId="096C6351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467</w:t>
            </w:r>
          </w:p>
          <w:p w14:paraId="1E2AD03A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206</w:t>
            </w:r>
          </w:p>
          <w:p w14:paraId="6B830494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570</w:t>
            </w:r>
          </w:p>
        </w:tc>
        <w:tc>
          <w:tcPr>
            <w:tcW w:w="279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57" w:type="dxa"/>
            </w:tcMar>
          </w:tcPr>
          <w:p w14:paraId="1C5394DC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</w:tcPr>
          <w:p w14:paraId="4D826F66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FF86DBB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283</w:t>
            </w:r>
          </w:p>
          <w:p w14:paraId="189651F6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232</w:t>
            </w:r>
          </w:p>
          <w:p w14:paraId="59D3189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05</w:t>
            </w:r>
          </w:p>
          <w:p w14:paraId="12634AF9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316</w:t>
            </w:r>
          </w:p>
          <w:p w14:paraId="063FFE7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509</w:t>
            </w:r>
          </w:p>
          <w:p w14:paraId="6010C934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0.339</w:t>
            </w:r>
          </w:p>
          <w:p w14:paraId="7F03CAC5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4F86E39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054</w:t>
            </w:r>
          </w:p>
          <w:p w14:paraId="04D5498F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0573AD8C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1D588FC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75</w:t>
            </w:r>
          </w:p>
          <w:p w14:paraId="37F4FD1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26</w:t>
            </w:r>
          </w:p>
          <w:p w14:paraId="4C9D66F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318</w:t>
            </w:r>
          </w:p>
          <w:p w14:paraId="4D84F4B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55</w:t>
            </w:r>
          </w:p>
          <w:p w14:paraId="00ADE808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353</w:t>
            </w:r>
          </w:p>
          <w:p w14:paraId="2AAB2791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62</w:t>
            </w:r>
          </w:p>
          <w:p w14:paraId="0319A30C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990B946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0206D37" w14:textId="77777777" w:rsidR="000939C0" w:rsidRPr="000420EA" w:rsidRDefault="000939C0" w:rsidP="006940B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</w:tcPr>
          <w:p w14:paraId="470AA156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DDC48B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-0.112</w:t>
            </w:r>
          </w:p>
          <w:p w14:paraId="06DD9016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224</w:t>
            </w:r>
          </w:p>
          <w:p w14:paraId="7CED511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896</w:t>
            </w:r>
          </w:p>
          <w:p w14:paraId="374DBD6C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0.515</w:t>
            </w:r>
          </w:p>
          <w:p w14:paraId="3C68A3B0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-1.613</w:t>
            </w:r>
          </w:p>
          <w:p w14:paraId="155C6D68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15DDF9CA" w14:textId="77777777" w:rsidR="000939C0" w:rsidRPr="000420EA" w:rsidRDefault="000939C0" w:rsidP="006940B6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b/>
                <w:color w:val="000000" w:themeColor="text1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</w:tcPr>
          <w:p w14:paraId="7FC4670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CB1CE5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87</w:t>
            </w:r>
          </w:p>
          <w:p w14:paraId="3C4696A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25</w:t>
            </w:r>
          </w:p>
          <w:p w14:paraId="7B0D9E5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418</w:t>
            </w:r>
          </w:p>
          <w:p w14:paraId="547F5E9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203</w:t>
            </w:r>
          </w:p>
          <w:p w14:paraId="355DC178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514</w:t>
            </w:r>
          </w:p>
          <w:p w14:paraId="68D3EBE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50E494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56</w:t>
            </w:r>
          </w:p>
        </w:tc>
      </w:tr>
      <w:tr w:rsidR="000420EA" w:rsidRPr="000420EA" w14:paraId="5455CED1" w14:textId="77777777" w:rsidTr="006940B6">
        <w:tc>
          <w:tcPr>
            <w:tcW w:w="4068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E456E20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Variance components</w:t>
            </w:r>
          </w:p>
          <w:p w14:paraId="289EB338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Level 1 – individual</w:t>
            </w:r>
          </w:p>
          <w:p w14:paraId="6B4E2CE7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Level 2 – class </w:t>
            </w:r>
          </w:p>
          <w:p w14:paraId="311D97A6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Slope aggressive behavior at posttest</w:t>
            </w:r>
          </w:p>
          <w:p w14:paraId="574F8D5A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Slope victimization at posttest</w:t>
            </w:r>
          </w:p>
          <w:p w14:paraId="21EE8B91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Slope gender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</w:tcPr>
          <w:p w14:paraId="576CF34B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9BE783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224</w:t>
            </w:r>
          </w:p>
          <w:p w14:paraId="6B17768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</w:tcPr>
          <w:p w14:paraId="7E2B05FC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</w:tcPr>
          <w:p w14:paraId="539198F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</w:tcPr>
          <w:p w14:paraId="13A5544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89E215F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605</w:t>
            </w:r>
          </w:p>
          <w:p w14:paraId="75731898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</w:tcPr>
          <w:p w14:paraId="5B836C5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14:paraId="5BDF24E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</w:tcPr>
          <w:p w14:paraId="1A96DA8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84B3501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222</w:t>
            </w:r>
          </w:p>
          <w:p w14:paraId="683D42C6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</w:tcPr>
          <w:p w14:paraId="113796DA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14:paraId="1CA2D269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</w:tcPr>
          <w:p w14:paraId="2D6EB5E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B4420E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802</w:t>
            </w:r>
          </w:p>
          <w:p w14:paraId="4FAEFF2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</w:tcPr>
          <w:p w14:paraId="0780699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57" w:type="dxa"/>
            </w:tcMar>
          </w:tcPr>
          <w:p w14:paraId="645EC20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</w:tcPr>
          <w:p w14:paraId="22477FE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C01D10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194</w:t>
            </w:r>
          </w:p>
          <w:p w14:paraId="5CBDB24B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00</w:t>
            </w:r>
          </w:p>
          <w:p w14:paraId="746DC78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04</w:t>
            </w:r>
          </w:p>
          <w:p w14:paraId="328C6F8B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09FF7B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23F02278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E672564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</w:tcPr>
          <w:p w14:paraId="66125853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8D350A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563</w:t>
            </w:r>
          </w:p>
          <w:p w14:paraId="0DCAE59A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  <w:p w14:paraId="3BD6F5E0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0A35D4E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</w:tcPr>
          <w:p w14:paraId="563F4563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420EA" w:rsidRPr="000420EA" w14:paraId="1D06772E" w14:textId="77777777" w:rsidTr="006940B6">
        <w:tc>
          <w:tcPr>
            <w:tcW w:w="4068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7AEBF852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Model summary</w:t>
            </w:r>
          </w:p>
          <w:p w14:paraId="49A25E2B" w14:textId="77777777" w:rsidR="000939C0" w:rsidRPr="000420EA" w:rsidRDefault="000939C0" w:rsidP="006940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Deviance</w:t>
            </w:r>
          </w:p>
          <w:p w14:paraId="7503858A" w14:textId="77777777" w:rsidR="000939C0" w:rsidRPr="000420EA" w:rsidRDefault="000939C0" w:rsidP="006940B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 xml:space="preserve">     AIC</w:t>
            </w:r>
          </w:p>
        </w:tc>
        <w:tc>
          <w:tcPr>
            <w:tcW w:w="3340" w:type="dxa"/>
            <w:gridSpan w:val="5"/>
            <w:tcBorders>
              <w:left w:val="nil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</w:tcPr>
          <w:p w14:paraId="2326EAE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70D9B5F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2044.830</w:t>
            </w:r>
          </w:p>
          <w:p w14:paraId="500E58FD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2088.730</w:t>
            </w:r>
          </w:p>
        </w:tc>
        <w:tc>
          <w:tcPr>
            <w:tcW w:w="277" w:type="dxa"/>
            <w:tcBorders>
              <w:left w:val="nil"/>
              <w:right w:val="nil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14:paraId="5178B4B5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7" w:type="dxa"/>
            <w:gridSpan w:val="5"/>
            <w:tcBorders>
              <w:left w:val="nil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</w:tcPr>
          <w:p w14:paraId="1EB95295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6A1D4E7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2026.274</w:t>
            </w:r>
          </w:p>
          <w:p w14:paraId="4971734A" w14:textId="77777777" w:rsidR="000939C0" w:rsidRPr="000420EA" w:rsidRDefault="000939C0" w:rsidP="006940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2078.275</w:t>
            </w:r>
          </w:p>
        </w:tc>
        <w:tc>
          <w:tcPr>
            <w:tcW w:w="279" w:type="dxa"/>
            <w:tcBorders>
              <w:left w:val="nil"/>
              <w:right w:val="nil"/>
            </w:tcBorders>
            <w:tcMar>
              <w:left w:w="0" w:type="dxa"/>
              <w:right w:w="57" w:type="dxa"/>
            </w:tcMar>
          </w:tcPr>
          <w:p w14:paraId="2060C1C4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38" w:type="dxa"/>
            <w:gridSpan w:val="5"/>
            <w:tcBorders>
              <w:left w:val="nil"/>
              <w:right w:val="nil"/>
            </w:tcBorders>
          </w:tcPr>
          <w:p w14:paraId="3AF6348D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24ACF7B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1933.130</w:t>
            </w:r>
          </w:p>
          <w:p w14:paraId="5B065562" w14:textId="77777777" w:rsidR="000939C0" w:rsidRPr="000420EA" w:rsidRDefault="000939C0" w:rsidP="00694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20EA">
              <w:rPr>
                <w:color w:val="000000" w:themeColor="text1"/>
                <w:sz w:val="20"/>
                <w:szCs w:val="20"/>
                <w:lang w:val="en-US"/>
              </w:rPr>
              <w:t>1997.130</w:t>
            </w:r>
          </w:p>
        </w:tc>
      </w:tr>
    </w:tbl>
    <w:p w14:paraId="24C61FF2" w14:textId="77777777" w:rsidR="00D2052F" w:rsidRDefault="00D2052F" w:rsidP="00D2052F">
      <w:pPr>
        <w:spacing w:before="120" w:line="240" w:lineRule="auto"/>
        <w:rPr>
          <w:color w:val="000000" w:themeColor="text1"/>
          <w:sz w:val="20"/>
          <w:szCs w:val="20"/>
          <w:lang w:val="en-US"/>
        </w:rPr>
      </w:pPr>
      <w:r w:rsidRPr="000420EA">
        <w:rPr>
          <w:i/>
          <w:color w:val="000000" w:themeColor="text1"/>
          <w:sz w:val="20"/>
          <w:szCs w:val="20"/>
          <w:lang w:val="en-US"/>
        </w:rPr>
        <w:t>Note</w:t>
      </w:r>
      <w:r w:rsidRPr="000420EA">
        <w:rPr>
          <w:color w:val="000000" w:themeColor="text1"/>
          <w:sz w:val="20"/>
          <w:szCs w:val="20"/>
          <w:lang w:val="en-US"/>
        </w:rPr>
        <w:t xml:space="preserve">. Unstandardized coefficients. </w:t>
      </w:r>
    </w:p>
    <w:p w14:paraId="5FC4555D" w14:textId="77777777" w:rsidR="00D2052F" w:rsidRPr="000420EA" w:rsidRDefault="00D2052F" w:rsidP="00D2052F">
      <w:pPr>
        <w:spacing w:before="120" w:line="240" w:lineRule="auto"/>
        <w:rPr>
          <w:color w:val="000000" w:themeColor="text1"/>
          <w:sz w:val="20"/>
          <w:szCs w:val="20"/>
          <w:lang w:val="en-US"/>
        </w:rPr>
      </w:pPr>
      <w:r w:rsidRPr="000420EA">
        <w:rPr>
          <w:color w:val="000000" w:themeColor="text1"/>
          <w:sz w:val="20"/>
          <w:szCs w:val="20"/>
          <w:lang w:val="en-US"/>
        </w:rPr>
        <w:t>Gender is coded as 0 = females and 1 = males; Intervention is coded as 0 = control group and 1 = intervention group.</w:t>
      </w:r>
    </w:p>
    <w:p w14:paraId="0A0BB172" w14:textId="77777777" w:rsidR="00D2052F" w:rsidRPr="000420EA" w:rsidRDefault="00D2052F" w:rsidP="00D2052F">
      <w:pPr>
        <w:spacing w:before="120" w:line="240" w:lineRule="auto"/>
        <w:rPr>
          <w:color w:val="000000" w:themeColor="text1"/>
          <w:sz w:val="20"/>
          <w:szCs w:val="20"/>
          <w:lang w:val="en-US"/>
        </w:rPr>
      </w:pPr>
      <w:r w:rsidRPr="000420EA">
        <w:rPr>
          <w:color w:val="000000" w:themeColor="text1"/>
          <w:sz w:val="20"/>
          <w:szCs w:val="20"/>
          <w:lang w:val="en-US"/>
        </w:rPr>
        <w:t xml:space="preserve">Statistically significant coefficients at α = .05 are shown in boldface. </w:t>
      </w:r>
    </w:p>
    <w:p w14:paraId="7DA32206" w14:textId="765D488C" w:rsidR="00D2052F" w:rsidRPr="000420EA" w:rsidRDefault="00D2052F" w:rsidP="00D2052F">
      <w:pPr>
        <w:spacing w:line="480" w:lineRule="auto"/>
        <w:rPr>
          <w:color w:val="000000" w:themeColor="text1"/>
          <w:sz w:val="20"/>
          <w:szCs w:val="20"/>
          <w:lang w:val="en-US"/>
        </w:rPr>
      </w:pPr>
    </w:p>
    <w:sectPr w:rsidR="00D2052F" w:rsidRPr="000420EA" w:rsidSect="00E71774">
      <w:headerReference w:type="default" r:id="rId7"/>
      <w:pgSz w:w="16820" w:h="11900" w:orient="landscape" w:code="9"/>
      <w:pgMar w:top="1440" w:right="1440" w:bottom="127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6862C" w14:textId="77777777" w:rsidR="00B17BE9" w:rsidRDefault="00B17BE9">
      <w:pPr>
        <w:spacing w:line="240" w:lineRule="auto"/>
      </w:pPr>
      <w:r>
        <w:separator/>
      </w:r>
    </w:p>
  </w:endnote>
  <w:endnote w:type="continuationSeparator" w:id="0">
    <w:p w14:paraId="79F16045" w14:textId="77777777" w:rsidR="00B17BE9" w:rsidRDefault="00B17B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B4E35" w14:textId="77777777" w:rsidR="00B17BE9" w:rsidRDefault="00B17BE9">
      <w:pPr>
        <w:spacing w:line="240" w:lineRule="auto"/>
      </w:pPr>
      <w:r>
        <w:separator/>
      </w:r>
    </w:p>
  </w:footnote>
  <w:footnote w:type="continuationSeparator" w:id="0">
    <w:p w14:paraId="459DC1B4" w14:textId="77777777" w:rsidR="00B17BE9" w:rsidRDefault="00B17BE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126D3" w14:textId="77777777" w:rsidR="00245ECA" w:rsidRDefault="00B17BE9" w:rsidP="009C4131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EA1"/>
    <w:rsid w:val="0000416B"/>
    <w:rsid w:val="00010FCB"/>
    <w:rsid w:val="000420EA"/>
    <w:rsid w:val="000652AA"/>
    <w:rsid w:val="000749D7"/>
    <w:rsid w:val="00090ADE"/>
    <w:rsid w:val="000939C0"/>
    <w:rsid w:val="000952BD"/>
    <w:rsid w:val="000A1011"/>
    <w:rsid w:val="000B5000"/>
    <w:rsid w:val="000C4B67"/>
    <w:rsid w:val="000E1B00"/>
    <w:rsid w:val="000E4F85"/>
    <w:rsid w:val="000F5E2D"/>
    <w:rsid w:val="00113271"/>
    <w:rsid w:val="00121B91"/>
    <w:rsid w:val="00187D42"/>
    <w:rsid w:val="001E3D4A"/>
    <w:rsid w:val="001E589B"/>
    <w:rsid w:val="00286762"/>
    <w:rsid w:val="002A239A"/>
    <w:rsid w:val="002A2F73"/>
    <w:rsid w:val="002B0832"/>
    <w:rsid w:val="003048E4"/>
    <w:rsid w:val="00364D2A"/>
    <w:rsid w:val="0039235E"/>
    <w:rsid w:val="00394A51"/>
    <w:rsid w:val="003E0699"/>
    <w:rsid w:val="003F4CC3"/>
    <w:rsid w:val="00401490"/>
    <w:rsid w:val="0041732B"/>
    <w:rsid w:val="00424A10"/>
    <w:rsid w:val="00440EC1"/>
    <w:rsid w:val="00461A58"/>
    <w:rsid w:val="004B17B4"/>
    <w:rsid w:val="004C0FAC"/>
    <w:rsid w:val="004D42E1"/>
    <w:rsid w:val="004D7AC4"/>
    <w:rsid w:val="004F3536"/>
    <w:rsid w:val="00500C61"/>
    <w:rsid w:val="00504663"/>
    <w:rsid w:val="00514BDF"/>
    <w:rsid w:val="00515D32"/>
    <w:rsid w:val="005D5E37"/>
    <w:rsid w:val="005E4B1C"/>
    <w:rsid w:val="00602604"/>
    <w:rsid w:val="006212AE"/>
    <w:rsid w:val="006325F7"/>
    <w:rsid w:val="00651CE3"/>
    <w:rsid w:val="00652C96"/>
    <w:rsid w:val="00666722"/>
    <w:rsid w:val="00677255"/>
    <w:rsid w:val="006A1EA1"/>
    <w:rsid w:val="006C20CF"/>
    <w:rsid w:val="00741A22"/>
    <w:rsid w:val="00752B9B"/>
    <w:rsid w:val="00777C02"/>
    <w:rsid w:val="007A461E"/>
    <w:rsid w:val="007D7A6B"/>
    <w:rsid w:val="007F5216"/>
    <w:rsid w:val="007F6C13"/>
    <w:rsid w:val="0080751E"/>
    <w:rsid w:val="008112A1"/>
    <w:rsid w:val="008142F7"/>
    <w:rsid w:val="00851995"/>
    <w:rsid w:val="00853A82"/>
    <w:rsid w:val="00853B1C"/>
    <w:rsid w:val="008A65D0"/>
    <w:rsid w:val="008B65C6"/>
    <w:rsid w:val="00903A57"/>
    <w:rsid w:val="00982AB1"/>
    <w:rsid w:val="009A4614"/>
    <w:rsid w:val="009A783F"/>
    <w:rsid w:val="009D6714"/>
    <w:rsid w:val="00AE27D8"/>
    <w:rsid w:val="00AF2430"/>
    <w:rsid w:val="00B17BE9"/>
    <w:rsid w:val="00B73A47"/>
    <w:rsid w:val="00B81E78"/>
    <w:rsid w:val="00B90592"/>
    <w:rsid w:val="00BE57E1"/>
    <w:rsid w:val="00C122DA"/>
    <w:rsid w:val="00C4048A"/>
    <w:rsid w:val="00C5429B"/>
    <w:rsid w:val="00C648AF"/>
    <w:rsid w:val="00C72891"/>
    <w:rsid w:val="00C871E7"/>
    <w:rsid w:val="00C92171"/>
    <w:rsid w:val="00CA2FFF"/>
    <w:rsid w:val="00CB1195"/>
    <w:rsid w:val="00CB4C46"/>
    <w:rsid w:val="00CC0A12"/>
    <w:rsid w:val="00CF24C0"/>
    <w:rsid w:val="00D2052F"/>
    <w:rsid w:val="00D40768"/>
    <w:rsid w:val="00D9095C"/>
    <w:rsid w:val="00D93A2E"/>
    <w:rsid w:val="00E13AA0"/>
    <w:rsid w:val="00E503E8"/>
    <w:rsid w:val="00E71774"/>
    <w:rsid w:val="00E77315"/>
    <w:rsid w:val="00ED44CB"/>
    <w:rsid w:val="00EE16E0"/>
    <w:rsid w:val="00F6600F"/>
    <w:rsid w:val="00F66649"/>
    <w:rsid w:val="00F768B2"/>
    <w:rsid w:val="00FB0270"/>
    <w:rsid w:val="00FF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0B3A69F"/>
  <w15:docId w15:val="{C3B327EB-AA44-4648-A0AE-5986131A7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de-AT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EA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4F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F85"/>
    <w:rPr>
      <w:rFonts w:ascii="Tahoma" w:hAnsi="Tahoma" w:cs="Tahoma"/>
      <w:sz w:val="16"/>
      <w:szCs w:val="16"/>
    </w:rPr>
  </w:style>
  <w:style w:type="table" w:customStyle="1" w:styleId="Tabellenraster1">
    <w:name w:val="Tabellenraster1"/>
    <w:basedOn w:val="TableNormal"/>
    <w:next w:val="TableGrid"/>
    <w:uiPriority w:val="39"/>
    <w:rsid w:val="000E4F85"/>
    <w:pPr>
      <w:spacing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364D2A"/>
    <w:pPr>
      <w:widowControl w:val="0"/>
      <w:tabs>
        <w:tab w:val="center" w:pos="4819"/>
        <w:tab w:val="right" w:pos="9638"/>
      </w:tabs>
      <w:spacing w:line="240" w:lineRule="auto"/>
    </w:pPr>
    <w:rPr>
      <w:rFonts w:ascii="Courier" w:eastAsia="Times New Roman" w:hAnsi="Courier"/>
      <w:snapToGrid w:val="0"/>
      <w:sz w:val="24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64D2A"/>
    <w:rPr>
      <w:rFonts w:ascii="Courier" w:eastAsia="Times New Roman" w:hAnsi="Courier"/>
      <w:snapToGrid w:val="0"/>
      <w:sz w:val="24"/>
      <w:szCs w:val="20"/>
      <w:lang w:val="en-US" w:eastAsia="en-US"/>
    </w:rPr>
  </w:style>
  <w:style w:type="paragraph" w:styleId="Revision">
    <w:name w:val="Revision"/>
    <w:hidden/>
    <w:uiPriority w:val="99"/>
    <w:semiHidden/>
    <w:rsid w:val="008112A1"/>
    <w:pPr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0416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16B"/>
  </w:style>
  <w:style w:type="character" w:styleId="CommentReference">
    <w:name w:val="annotation reference"/>
    <w:basedOn w:val="DefaultParagraphFont"/>
    <w:uiPriority w:val="99"/>
    <w:semiHidden/>
    <w:unhideWhenUsed/>
    <w:rsid w:val="00D40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7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7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7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7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F2BFC3-7D63-4045-944F-169BC9B36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450</Words>
  <Characters>8269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H OÖ</Company>
  <LinksUpToDate>false</LinksUpToDate>
  <CharactersWithSpaces>9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uya</dc:creator>
  <cp:lastModifiedBy>Microsoft Office User</cp:lastModifiedBy>
  <cp:revision>3</cp:revision>
  <dcterms:created xsi:type="dcterms:W3CDTF">2021-11-23T12:23:00Z</dcterms:created>
  <dcterms:modified xsi:type="dcterms:W3CDTF">2021-11-23T14:07:00Z</dcterms:modified>
</cp:coreProperties>
</file>